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6D21" w14:textId="77777777" w:rsidR="00582E71" w:rsidRDefault="00582E71" w:rsidP="008E6A72">
      <w:pPr>
        <w:rPr>
          <w:b/>
          <w:bCs/>
        </w:rPr>
      </w:pPr>
    </w:p>
    <w:p w14:paraId="6C16B58C" w14:textId="1CE589DA" w:rsidR="00582E71" w:rsidRDefault="00582E71" w:rsidP="00582E71">
      <w:pPr>
        <w:jc w:val="center"/>
        <w:rPr>
          <w:rFonts w:ascii="Arial" w:hAnsi="Arial" w:cs="Arial"/>
          <w:b/>
          <w:bCs/>
        </w:rPr>
      </w:pPr>
      <w:r w:rsidRPr="00582E71">
        <w:rPr>
          <w:rFonts w:ascii="Arial" w:hAnsi="Arial" w:cs="Arial"/>
          <w:b/>
          <w:bCs/>
        </w:rPr>
        <w:t>Supplementary Tables</w:t>
      </w:r>
    </w:p>
    <w:p w14:paraId="2CE61F54" w14:textId="77777777" w:rsidR="00582E71" w:rsidRPr="00582E71" w:rsidRDefault="00582E71" w:rsidP="00582E71">
      <w:pPr>
        <w:jc w:val="center"/>
        <w:rPr>
          <w:rFonts w:ascii="Arial" w:hAnsi="Arial" w:cs="Arial"/>
          <w:b/>
          <w:bCs/>
        </w:rPr>
      </w:pPr>
    </w:p>
    <w:p w14:paraId="1CD360A2" w14:textId="13E4A730" w:rsidR="00582E71" w:rsidRDefault="00582E71" w:rsidP="00582E71">
      <w:pPr>
        <w:spacing w:line="480" w:lineRule="auto"/>
        <w:rPr>
          <w:rFonts w:ascii="Arial" w:hAnsi="Arial" w:cs="Arial"/>
          <w:b/>
        </w:rPr>
      </w:pPr>
      <w:r w:rsidRPr="00F77EA8">
        <w:rPr>
          <w:rFonts w:ascii="Arial" w:hAnsi="Arial" w:cs="Arial"/>
          <w:b/>
        </w:rPr>
        <w:t>Meta-analysis of epigenome-wide associations</w:t>
      </w:r>
      <w:r>
        <w:rPr>
          <w:rFonts w:ascii="Arial" w:hAnsi="Arial" w:cs="Arial"/>
          <w:b/>
        </w:rPr>
        <w:t xml:space="preserve"> between DNA methylation</w:t>
      </w:r>
      <w:r w:rsidRPr="00F77EA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t birth and</w:t>
      </w:r>
      <w:r w:rsidRPr="00F77EA8">
        <w:rPr>
          <w:rFonts w:ascii="Arial" w:hAnsi="Arial" w:cs="Arial"/>
          <w:b/>
        </w:rPr>
        <w:t xml:space="preserve"> childhood cognitive </w:t>
      </w:r>
      <w:r>
        <w:rPr>
          <w:rFonts w:ascii="Arial" w:hAnsi="Arial" w:cs="Arial"/>
          <w:b/>
        </w:rPr>
        <w:t>skills</w:t>
      </w:r>
      <w:r w:rsidRPr="00F77EA8">
        <w:rPr>
          <w:rFonts w:ascii="Arial" w:hAnsi="Arial" w:cs="Arial"/>
          <w:b/>
        </w:rPr>
        <w:t>.</w:t>
      </w:r>
    </w:p>
    <w:p w14:paraId="0FE403C5" w14:textId="2CCA8408" w:rsidR="002D65C0" w:rsidRPr="006F2BEA" w:rsidRDefault="002D65C0" w:rsidP="002D65C0">
      <w:pPr>
        <w:spacing w:line="480" w:lineRule="auto"/>
        <w:rPr>
          <w:rFonts w:ascii="Arial" w:hAnsi="Arial" w:cs="Arial"/>
        </w:rPr>
      </w:pPr>
      <w:r w:rsidRPr="006F2BEA">
        <w:rPr>
          <w:rFonts w:ascii="Arial" w:hAnsi="Arial" w:cs="Arial"/>
        </w:rPr>
        <w:t xml:space="preserve">Doretta Caramaschi, Alexander Neumann, Andres Cardenas, Gwen Tindula, Silvia Alemany, 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Lea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Zil</w:t>
      </w:r>
      <w:r>
        <w:rPr>
          <w:rFonts w:ascii="Arial" w:hAnsi="Arial" w:cs="Arial"/>
          <w:color w:val="000000"/>
          <w:shd w:val="clear" w:color="auto" w:fill="FFFFFF"/>
        </w:rPr>
        <w:t>l</w:t>
      </w:r>
      <w:r w:rsidRPr="006F2BEA">
        <w:rPr>
          <w:rFonts w:ascii="Arial" w:hAnsi="Arial" w:cs="Arial"/>
          <w:color w:val="000000"/>
          <w:shd w:val="clear" w:color="auto" w:fill="FFFFFF"/>
        </w:rPr>
        <w:t>ich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6F2BEA">
        <w:rPr>
          <w:rFonts w:ascii="Arial" w:hAnsi="Arial" w:cs="Arial"/>
        </w:rPr>
        <w:t>Giancarlo Pesce, Jari M</w:t>
      </w:r>
      <w:r>
        <w:rPr>
          <w:rFonts w:ascii="Arial" w:hAnsi="Arial" w:cs="Arial"/>
        </w:rPr>
        <w:t>.</w:t>
      </w:r>
      <w:r w:rsidRPr="006F2BEA">
        <w:rPr>
          <w:rFonts w:ascii="Arial" w:hAnsi="Arial" w:cs="Arial"/>
        </w:rPr>
        <w:t>T</w:t>
      </w:r>
      <w:r>
        <w:rPr>
          <w:rFonts w:ascii="Arial" w:hAnsi="Arial" w:cs="Arial"/>
        </w:rPr>
        <w:t>.</w:t>
      </w:r>
      <w:r w:rsidRPr="006F2BEA">
        <w:rPr>
          <w:rFonts w:ascii="Arial" w:hAnsi="Arial" w:cs="Arial"/>
        </w:rPr>
        <w:t xml:space="preserve"> Lahti, Alexandra Havdahl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 xml:space="preserve">Rosa Mulder, Janine </w:t>
      </w:r>
      <w:r>
        <w:rPr>
          <w:rFonts w:ascii="Arial" w:hAnsi="Arial" w:cs="Arial"/>
        </w:rPr>
        <w:t xml:space="preserve">F. </w:t>
      </w:r>
      <w:r w:rsidRPr="006F2BEA">
        <w:rPr>
          <w:rFonts w:ascii="Arial" w:hAnsi="Arial" w:cs="Arial"/>
        </w:rPr>
        <w:t xml:space="preserve">Felix, Henning </w:t>
      </w:r>
      <w:proofErr w:type="spellStart"/>
      <w:r w:rsidRPr="006F2BEA">
        <w:rPr>
          <w:rFonts w:ascii="Arial" w:hAnsi="Arial" w:cs="Arial"/>
        </w:rPr>
        <w:t>Tiemeier</w:t>
      </w:r>
      <w:proofErr w:type="spellEnd"/>
      <w:r w:rsidRPr="006F2BE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Lea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Sirignano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Josef Frank, Stephanie H. Witt, Marcella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Rietschel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Michael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Deuschle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 xml:space="preserve">Karen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Huen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Brenda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Eskenazi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Tabe</w:t>
      </w:r>
      <w:r>
        <w:rPr>
          <w:rFonts w:ascii="Arial" w:hAnsi="Arial" w:cs="Arial"/>
          <w:color w:val="000000"/>
          <w:shd w:val="clear" w:color="auto" w:fill="FFFFFF"/>
        </w:rPr>
        <w:t>a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Sarah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Send, </w:t>
      </w:r>
      <w:r>
        <w:rPr>
          <w:rFonts w:ascii="Arial" w:hAnsi="Arial" w:cs="Arial"/>
          <w:color w:val="000000"/>
          <w:shd w:val="clear" w:color="auto" w:fill="FFFFFF"/>
        </w:rPr>
        <w:t xml:space="preserve">Muriel Ferrer, </w:t>
      </w:r>
      <w:r w:rsidRPr="006F2BEA">
        <w:rPr>
          <w:rFonts w:ascii="Arial" w:hAnsi="Arial" w:cs="Arial"/>
          <w:color w:val="000000"/>
          <w:shd w:val="clear" w:color="auto" w:fill="FFFFFF"/>
        </w:rPr>
        <w:t>Maria Gilles,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5C67C6">
        <w:rPr>
          <w:rFonts w:ascii="Arial" w:hAnsi="Arial" w:cs="Arial"/>
          <w:color w:val="000000"/>
          <w:shd w:val="clear" w:color="auto" w:fill="FFFFFF"/>
        </w:rPr>
        <w:t>Maria de Agostini</w:t>
      </w:r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5C67C6">
        <w:rPr>
          <w:rFonts w:ascii="Arial" w:hAnsi="Arial" w:cs="Arial"/>
          <w:color w:val="000000"/>
          <w:shd w:val="clear" w:color="auto" w:fill="FFFFFF"/>
        </w:rPr>
        <w:t xml:space="preserve">Nour </w:t>
      </w:r>
      <w:proofErr w:type="spellStart"/>
      <w:r w:rsidRPr="005C67C6">
        <w:rPr>
          <w:rFonts w:ascii="Arial" w:hAnsi="Arial" w:cs="Arial"/>
          <w:color w:val="000000"/>
          <w:shd w:val="clear" w:color="auto" w:fill="FFFFFF"/>
        </w:rPr>
        <w:t>Baïz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Sheryl L.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Rifas-Shiman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>,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E12E5D">
        <w:rPr>
          <w:rFonts w:ascii="Arial" w:hAnsi="Arial" w:cs="Arial"/>
          <w:color w:val="000000"/>
          <w:shd w:val="clear" w:color="auto" w:fill="FFFFFF"/>
        </w:rPr>
        <w:t>Tuomas</w:t>
      </w:r>
      <w:proofErr w:type="spellEnd"/>
      <w:r w:rsidRPr="00E12E5D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E12E5D">
        <w:rPr>
          <w:rFonts w:ascii="Arial" w:hAnsi="Arial" w:cs="Arial"/>
          <w:color w:val="000000"/>
          <w:shd w:val="clear" w:color="auto" w:fill="FFFFFF"/>
        </w:rPr>
        <w:t>Kvis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A41678">
        <w:rPr>
          <w:rFonts w:ascii="Arial" w:hAnsi="Arial" w:cs="Arial"/>
          <w:color w:val="000000"/>
          <w:shd w:val="clear" w:color="auto" w:fill="FFFFFF"/>
        </w:rPr>
        <w:t xml:space="preserve">Darina </w:t>
      </w:r>
      <w:proofErr w:type="spellStart"/>
      <w:r w:rsidRPr="00A41678">
        <w:rPr>
          <w:rFonts w:ascii="Arial" w:hAnsi="Arial" w:cs="Arial"/>
          <w:color w:val="000000"/>
          <w:shd w:val="clear" w:color="auto" w:fill="FFFFFF"/>
        </w:rPr>
        <w:t>Czamara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Samuli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T. Tuominen, </w:t>
      </w:r>
      <w:r w:rsidRPr="006F2BEA">
        <w:rPr>
          <w:rFonts w:ascii="Arial" w:hAnsi="Arial" w:cs="Arial"/>
        </w:rPr>
        <w:t>Caroline L. Relton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>Dheeraj Rai,</w:t>
      </w:r>
      <w:r>
        <w:rPr>
          <w:rFonts w:ascii="Arial" w:hAnsi="Arial" w:cs="Arial"/>
        </w:rPr>
        <w:t xml:space="preserve"> </w:t>
      </w:r>
      <w:r w:rsidRPr="006F2BEA">
        <w:rPr>
          <w:rFonts w:ascii="Arial" w:hAnsi="Arial" w:cs="Arial"/>
        </w:rPr>
        <w:t xml:space="preserve">Stephanie </w:t>
      </w:r>
      <w:r>
        <w:rPr>
          <w:rFonts w:ascii="Arial" w:hAnsi="Arial" w:cs="Arial"/>
        </w:rPr>
        <w:t xml:space="preserve">J. </w:t>
      </w:r>
      <w:r w:rsidRPr="006F2BEA">
        <w:rPr>
          <w:rFonts w:ascii="Arial" w:hAnsi="Arial" w:cs="Arial"/>
        </w:rPr>
        <w:t>London,</w:t>
      </w:r>
      <w:r>
        <w:rPr>
          <w:rFonts w:ascii="Arial" w:hAnsi="Arial" w:cs="Arial"/>
        </w:rPr>
        <w:t xml:space="preserve"> </w:t>
      </w:r>
      <w:proofErr w:type="spellStart"/>
      <w:r w:rsidRPr="00C159B0">
        <w:rPr>
          <w:rFonts w:ascii="Arial" w:hAnsi="Arial" w:cs="Arial"/>
        </w:rPr>
        <w:t>Katri</w:t>
      </w:r>
      <w:proofErr w:type="spellEnd"/>
      <w:r w:rsidRPr="00C159B0">
        <w:rPr>
          <w:rFonts w:ascii="Arial" w:hAnsi="Arial" w:cs="Arial"/>
        </w:rPr>
        <w:t xml:space="preserve"> Räikkönen</w:t>
      </w:r>
      <w:r>
        <w:rPr>
          <w:rFonts w:ascii="Arial" w:hAnsi="Arial" w:cs="Arial"/>
        </w:rPr>
        <w:t>,</w:t>
      </w:r>
      <w:r w:rsidRPr="006F2B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ina Holland, </w:t>
      </w:r>
      <w:r w:rsidRPr="006F2BEA">
        <w:rPr>
          <w:rFonts w:ascii="Arial" w:hAnsi="Arial" w:cs="Arial"/>
          <w:color w:val="000000"/>
          <w:shd w:val="clear" w:color="auto" w:fill="FFFFFF"/>
        </w:rPr>
        <w:t xml:space="preserve">Isabella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Annesi-Maesano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Fabian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Streit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 Marie-France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Hiver</w:t>
      </w:r>
      <w:r>
        <w:rPr>
          <w:rFonts w:ascii="Arial" w:hAnsi="Arial" w:cs="Arial"/>
          <w:color w:val="000000"/>
          <w:shd w:val="clear" w:color="auto" w:fill="FFFFFF"/>
        </w:rPr>
        <w:t>t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Emily </w:t>
      </w:r>
      <w:proofErr w:type="spellStart"/>
      <w:r w:rsidRPr="006F2BEA">
        <w:rPr>
          <w:rFonts w:ascii="Arial" w:hAnsi="Arial" w:cs="Arial"/>
          <w:color w:val="000000"/>
          <w:shd w:val="clear" w:color="auto" w:fill="FFFFFF"/>
        </w:rPr>
        <w:t>Oken</w:t>
      </w:r>
      <w:proofErr w:type="spellEnd"/>
      <w:r w:rsidRPr="006F2BEA"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6F2BEA">
        <w:rPr>
          <w:rFonts w:ascii="Arial" w:hAnsi="Arial" w:cs="Arial"/>
        </w:rPr>
        <w:t xml:space="preserve">Jordi </w:t>
      </w:r>
      <w:proofErr w:type="spellStart"/>
      <w:r w:rsidRPr="006F2BEA">
        <w:rPr>
          <w:rFonts w:ascii="Arial" w:hAnsi="Arial" w:cs="Arial"/>
        </w:rPr>
        <w:t>Sunyer</w:t>
      </w:r>
      <w:proofErr w:type="spellEnd"/>
      <w:r w:rsidRPr="006F2BEA">
        <w:rPr>
          <w:rFonts w:ascii="Arial" w:hAnsi="Arial" w:cs="Arial"/>
        </w:rPr>
        <w:t xml:space="preserve">, Charlotte </w:t>
      </w:r>
      <w:r w:rsidR="00636946">
        <w:rPr>
          <w:rFonts w:ascii="Arial" w:hAnsi="Arial" w:cs="Arial"/>
        </w:rPr>
        <w:t xml:space="preserve">A. M. </w:t>
      </w:r>
      <w:r w:rsidRPr="006F2BEA">
        <w:rPr>
          <w:rFonts w:ascii="Arial" w:hAnsi="Arial" w:cs="Arial"/>
        </w:rPr>
        <w:t>Cecil</w:t>
      </w:r>
      <w:r>
        <w:rPr>
          <w:rFonts w:ascii="Arial" w:hAnsi="Arial" w:cs="Arial"/>
        </w:rPr>
        <w:t xml:space="preserve">, </w:t>
      </w:r>
      <w:r w:rsidRPr="006F2BEA">
        <w:rPr>
          <w:rFonts w:ascii="Arial" w:hAnsi="Arial" w:cs="Arial"/>
        </w:rPr>
        <w:t xml:space="preserve">Gemma Sharp. </w:t>
      </w:r>
    </w:p>
    <w:p w14:paraId="424D9353" w14:textId="4BA0D6DE" w:rsidR="00582E71" w:rsidRDefault="00582E71">
      <w:pPr>
        <w:rPr>
          <w:b/>
          <w:bCs/>
        </w:rPr>
      </w:pPr>
      <w:r>
        <w:rPr>
          <w:b/>
          <w:bCs/>
        </w:rPr>
        <w:br w:type="page"/>
      </w:r>
    </w:p>
    <w:p w14:paraId="7919B2B0" w14:textId="27CEAEFC" w:rsidR="008D11C2" w:rsidRDefault="008E50D7" w:rsidP="008E6A72">
      <w:r>
        <w:rPr>
          <w:b/>
          <w:bCs/>
        </w:rPr>
        <w:lastRenderedPageBreak/>
        <w:t xml:space="preserve">Supplementary </w:t>
      </w:r>
      <w:r w:rsidR="008D11C2" w:rsidRPr="00EC03B3">
        <w:rPr>
          <w:b/>
          <w:bCs/>
        </w:rPr>
        <w:t xml:space="preserve">Table </w:t>
      </w:r>
      <w:r w:rsidR="00EC03B3">
        <w:rPr>
          <w:b/>
          <w:bCs/>
        </w:rPr>
        <w:t>S</w:t>
      </w:r>
      <w:r>
        <w:rPr>
          <w:b/>
          <w:bCs/>
        </w:rPr>
        <w:t>T</w:t>
      </w:r>
      <w:r w:rsidR="008D11C2" w:rsidRPr="00EC03B3">
        <w:rPr>
          <w:b/>
          <w:bCs/>
        </w:rPr>
        <w:t>1</w:t>
      </w:r>
      <w:r w:rsidR="008D11C2">
        <w:t>. Sample characteristics across the cohorts used in the meta-analysis</w:t>
      </w:r>
      <w:r w:rsidR="00EC03B3">
        <w:t xml:space="preserve"> EWAS for cognitive abilities (</w:t>
      </w:r>
      <w:r w:rsidR="00A54FE3">
        <w:t xml:space="preserve">Main models: </w:t>
      </w:r>
      <w:r w:rsidR="0018191A">
        <w:t>O</w:t>
      </w:r>
      <w:r w:rsidR="00EC03B3">
        <w:t xml:space="preserve">= Overall, </w:t>
      </w:r>
      <w:r w:rsidR="0018191A">
        <w:t>V=V</w:t>
      </w:r>
      <w:r w:rsidR="00EC03B3">
        <w:t>erbal</w:t>
      </w:r>
      <w:r w:rsidR="00424281">
        <w:t>,</w:t>
      </w:r>
      <w:r w:rsidR="0018191A">
        <w:t xml:space="preserve"> NV</w:t>
      </w:r>
      <w:r w:rsidR="00EC03B3">
        <w:t xml:space="preserve">= </w:t>
      </w:r>
      <w:r w:rsidR="00424281">
        <w:t>Non-</w:t>
      </w:r>
      <w:r w:rsidR="0018191A">
        <w:t>V</w:t>
      </w:r>
      <w:r w:rsidR="00424281">
        <w:t>erbal</w:t>
      </w:r>
      <w:r w:rsidR="00EC03B3">
        <w:t>)</w:t>
      </w:r>
      <w:r w:rsidR="008D11C2">
        <w:t>.</w:t>
      </w:r>
    </w:p>
    <w:tbl>
      <w:tblPr>
        <w:tblW w:w="13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6"/>
        <w:gridCol w:w="543"/>
        <w:gridCol w:w="543"/>
        <w:gridCol w:w="543"/>
        <w:gridCol w:w="543"/>
        <w:gridCol w:w="543"/>
        <w:gridCol w:w="543"/>
        <w:gridCol w:w="566"/>
        <w:gridCol w:w="566"/>
        <w:gridCol w:w="543"/>
        <w:gridCol w:w="616"/>
        <w:gridCol w:w="543"/>
        <w:gridCol w:w="452"/>
        <w:gridCol w:w="452"/>
        <w:gridCol w:w="543"/>
        <w:gridCol w:w="543"/>
        <w:gridCol w:w="543"/>
        <w:gridCol w:w="543"/>
        <w:gridCol w:w="543"/>
        <w:gridCol w:w="543"/>
        <w:gridCol w:w="543"/>
        <w:gridCol w:w="543"/>
        <w:gridCol w:w="525"/>
      </w:tblGrid>
      <w:tr w:rsidR="00D168C4" w:rsidRPr="0081440E" w14:paraId="09805C4F" w14:textId="277AC58F" w:rsidTr="00CA4677">
        <w:trPr>
          <w:trHeight w:val="323"/>
        </w:trPr>
        <w:tc>
          <w:tcPr>
            <w:tcW w:w="19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B9DDCC" w14:textId="77777777" w:rsidR="0071196B" w:rsidRPr="0081440E" w:rsidRDefault="0071196B" w:rsidP="007E5A9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A2A2" w14:textId="378C25E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SPA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C5A1" w14:textId="2E2A77E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MACO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3248927" w14:textId="5480545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18D6C" w14:textId="453D139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. 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59EC" w14:textId="053BAAE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M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36F5C8E" w14:textId="7AF7CE8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EID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72EB" w14:textId="73432F0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DO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BF9B799" w14:textId="2129691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oject V</w:t>
            </w:r>
            <w:r w:rsidR="00495184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va</w:t>
            </w:r>
          </w:p>
        </w:tc>
      </w:tr>
      <w:tr w:rsidR="00CA4677" w:rsidRPr="0081440E" w14:paraId="116BFDFA" w14:textId="54DB7DB8" w:rsidTr="00CA4677">
        <w:trPr>
          <w:trHeight w:val="323"/>
        </w:trPr>
        <w:tc>
          <w:tcPr>
            <w:tcW w:w="1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1E9BD" w14:textId="77777777" w:rsidR="00806993" w:rsidRPr="0081440E" w:rsidRDefault="00806993" w:rsidP="0080699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50C37C" w14:textId="76983555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8655A" w14:textId="5802E6F3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C0530E5" w14:textId="7033910F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319D20" w14:textId="6F5BB815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FF5" w14:textId="437D84E3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E7C33E" w14:textId="14336A97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157F64" w14:textId="7F3294B3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1E88B9" w14:textId="05521351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A85E9E" w14:textId="170C2619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A082E" w14:textId="7A8F8A15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587A7E" w14:textId="5E764883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CEF" w14:textId="7F3DD89A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DD32E0" w14:textId="0A2C5F8E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5E7B61" w14:textId="6A94A590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F48321" w14:textId="1AEAC748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D3390B2" w14:textId="619C0814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F56D34" w14:textId="1ADA2756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5B7" w14:textId="7C21E924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F86E71" w14:textId="04494862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9886E8" w14:textId="2F3673CA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5EA3D0" w14:textId="71B62DBD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72E127" w14:textId="745D1D83" w:rsidR="00806993" w:rsidRPr="0081440E" w:rsidRDefault="00806993" w:rsidP="008A3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V</w:t>
            </w:r>
          </w:p>
        </w:tc>
      </w:tr>
      <w:tr w:rsidR="00CA4677" w:rsidRPr="0081440E" w14:paraId="4149A787" w14:textId="6A350F0A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76FB2B45" w14:textId="2AE36796" w:rsidR="0071196B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B7F2E6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CB5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35FCB6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1D2CAD9B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CE4D4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7B38AD5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45E1F5" w14:textId="59B7A1A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10BF93" w14:textId="74C09AE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2331A5" w14:textId="1C0405C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E3D8" w14:textId="3130FB3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EEC6D5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D2C2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F86691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71494F" w14:textId="3D8630B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61B3F0" w14:textId="6008948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A77E12" w14:textId="4437F9E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83BFE3" w14:textId="527BDBA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102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7B9F86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32451E" w14:textId="4F154BD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C0C627" w14:textId="7F0C37B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8EE307" w14:textId="3522E31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</w:tr>
      <w:tr w:rsidR="00CA4677" w:rsidRPr="0081440E" w14:paraId="19F0754E" w14:textId="77777777" w:rsidTr="00CA4677">
        <w:trPr>
          <w:trHeight w:val="323"/>
        </w:trPr>
        <w:tc>
          <w:tcPr>
            <w:tcW w:w="1905" w:type="dxa"/>
            <w:shd w:val="clear" w:color="auto" w:fill="auto"/>
            <w:noWrap/>
          </w:tcPr>
          <w:p w14:paraId="679637A2" w14:textId="598ACC5A" w:rsidR="00D168C4" w:rsidRPr="0081440E" w:rsidRDefault="00D168C4" w:rsidP="00D1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gnitive score</w:t>
            </w:r>
            <w:r w:rsidR="00935EB8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*</w:t>
            </w: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20EFFF8" w14:textId="5FCA1BB7" w:rsidR="00D168C4" w:rsidRPr="0081440E" w:rsidRDefault="00D168C4" w:rsidP="00D168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  <w:proofErr w:type="gramEnd"/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54C80EA" w14:textId="3994706F" w:rsidR="00D168C4" w:rsidRPr="0081440E" w:rsidRDefault="00873D28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  <w:r w:rsidR="0081440E"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  <w:p w14:paraId="347E81FF" w14:textId="76436A84" w:rsidR="00873D28" w:rsidRPr="0081440E" w:rsidRDefault="00873D28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C545AB"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87E0B" w14:textId="77777777" w:rsidR="00D168C4" w:rsidRPr="0081440E" w:rsidRDefault="008A2438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9</w:t>
            </w:r>
          </w:p>
          <w:p w14:paraId="744DD040" w14:textId="2E5C0447" w:rsidR="008A2438" w:rsidRPr="0081440E" w:rsidRDefault="008A2438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4D63F76" w14:textId="77777777" w:rsidR="00D168C4" w:rsidRPr="0081440E" w:rsidRDefault="00CA4677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4</w:t>
            </w:r>
          </w:p>
          <w:p w14:paraId="683B256D" w14:textId="736E7ADB" w:rsidR="00CA4677" w:rsidRPr="0081440E" w:rsidRDefault="00CA4677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A6A47DB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4</w:t>
            </w:r>
          </w:p>
          <w:p w14:paraId="4017C24E" w14:textId="4222418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934B4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</w:t>
            </w:r>
          </w:p>
          <w:p w14:paraId="6A85FFE7" w14:textId="4873DC60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D30DEFC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3</w:t>
            </w:r>
          </w:p>
          <w:p w14:paraId="31B72B64" w14:textId="12C30CAE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6.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087970" w14:textId="49D55086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</w:pPr>
            <w:r w:rsidRPr="0081440E">
              <w:rPr>
                <w:rFonts w:eastAsia="Times New Roman" w:cs="Times New Roman"/>
                <w:bCs/>
                <w:iCs/>
                <w:sz w:val="18"/>
                <w:szCs w:val="18"/>
                <w:lang w:eastAsia="en-GB"/>
              </w:rPr>
              <w:t>102.9 (1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279CEB" w14:textId="0B5CF820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</w:pPr>
            <w:r w:rsidRPr="0081440E">
              <w:rPr>
                <w:rFonts w:eastAsia="Times New Roman" w:cs="Times New Roman"/>
                <w:bCs/>
                <w:iCs/>
                <w:sz w:val="18"/>
                <w:szCs w:val="18"/>
                <w:lang w:eastAsia="en-GB"/>
              </w:rPr>
              <w:t>106.5 (12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7E02B61" w14:textId="6AD86572" w:rsidR="00D168C4" w:rsidRPr="0081440E" w:rsidRDefault="00D168C4" w:rsidP="00D168C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sz w:val="18"/>
                <w:szCs w:val="18"/>
                <w:lang w:eastAsia="en-GB"/>
              </w:rPr>
            </w:pPr>
            <w:r w:rsidRPr="0081440E">
              <w:rPr>
                <w:rFonts w:eastAsia="Times New Roman" w:cs="Times New Roman"/>
                <w:bCs/>
                <w:iCs/>
                <w:sz w:val="18"/>
                <w:szCs w:val="18"/>
                <w:lang w:eastAsia="en-GB"/>
              </w:rPr>
              <w:t>99.1</w:t>
            </w:r>
          </w:p>
          <w:p w14:paraId="5DBBDE67" w14:textId="5013EFB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</w:pPr>
            <w:r w:rsidRPr="0081440E">
              <w:rPr>
                <w:rFonts w:eastAsia="Times New Roman" w:cs="Times New Roman"/>
                <w:bCs/>
                <w:iCs/>
                <w:sz w:val="18"/>
                <w:szCs w:val="18"/>
                <w:lang w:eastAsia="en-GB"/>
              </w:rPr>
              <w:t>(1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A6426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17</w:t>
            </w:r>
          </w:p>
          <w:p w14:paraId="0B4FF927" w14:textId="66CA8DE2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A26F0F9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108.9</w:t>
            </w:r>
          </w:p>
          <w:p w14:paraId="1615F795" w14:textId="4EED5103" w:rsidR="005F3D12" w:rsidRPr="0081440E" w:rsidRDefault="005F3D12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14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3E958" w14:textId="77777777" w:rsidR="00D168C4" w:rsidRPr="0081440E" w:rsidRDefault="00DA394A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54.0</w:t>
            </w:r>
          </w:p>
          <w:p w14:paraId="63C7BB43" w14:textId="4520F709" w:rsidR="00DA394A" w:rsidRPr="0081440E" w:rsidRDefault="00DA394A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9.8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D0C0424" w14:textId="77777777" w:rsidR="00D168C4" w:rsidRPr="0081440E" w:rsidRDefault="00DA394A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53.5</w:t>
            </w:r>
          </w:p>
          <w:p w14:paraId="0067D2A9" w14:textId="72A00114" w:rsidR="00DA394A" w:rsidRPr="0081440E" w:rsidRDefault="00DA394A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6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401164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2</w:t>
            </w:r>
          </w:p>
          <w:p w14:paraId="2A093E4A" w14:textId="75123B88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A579D6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6</w:t>
            </w:r>
          </w:p>
          <w:p w14:paraId="3FA76CC2" w14:textId="1A920C4A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DF0B43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5</w:t>
            </w:r>
          </w:p>
          <w:p w14:paraId="15042878" w14:textId="1A61B0B5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770CD703" w14:textId="77777777" w:rsidR="00D168C4" w:rsidRPr="0081440E" w:rsidRDefault="00D168C4" w:rsidP="00D168C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440E">
              <w:rPr>
                <w:sz w:val="18"/>
                <w:szCs w:val="18"/>
              </w:rPr>
              <w:t>99.5</w:t>
            </w:r>
          </w:p>
          <w:p w14:paraId="5B913CD6" w14:textId="7827859F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3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CA45A58" w14:textId="2E9E7943" w:rsidR="00D168C4" w:rsidRPr="0081440E" w:rsidRDefault="00D168C4" w:rsidP="00D168C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440E">
              <w:rPr>
                <w:sz w:val="18"/>
                <w:szCs w:val="18"/>
              </w:rPr>
              <w:t>101</w:t>
            </w:r>
            <w:r w:rsidR="0081440E" w:rsidRPr="0081440E">
              <w:rPr>
                <w:sz w:val="18"/>
                <w:szCs w:val="18"/>
              </w:rPr>
              <w:t>.0</w:t>
            </w:r>
          </w:p>
          <w:p w14:paraId="6DD7D540" w14:textId="38EBFD35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48DF5382" w14:textId="77777777" w:rsidR="00D168C4" w:rsidRPr="0081440E" w:rsidRDefault="00D168C4" w:rsidP="00D168C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1440E">
              <w:rPr>
                <w:sz w:val="18"/>
                <w:szCs w:val="18"/>
              </w:rPr>
              <w:t>99.8</w:t>
            </w:r>
          </w:p>
          <w:p w14:paraId="0C1CED97" w14:textId="2A553269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3685BB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91.1</w:t>
            </w:r>
          </w:p>
          <w:p w14:paraId="4CD37EB7" w14:textId="5335AB4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9C668A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115.2</w:t>
            </w:r>
          </w:p>
          <w:p w14:paraId="68B1098C" w14:textId="741681E2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2AAB234" w14:textId="77777777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107.0</w:t>
            </w:r>
          </w:p>
          <w:p w14:paraId="6AC81C3E" w14:textId="4AE1B61A" w:rsidR="00D168C4" w:rsidRPr="0081440E" w:rsidRDefault="00D168C4" w:rsidP="00D168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2.6)</w:t>
            </w:r>
          </w:p>
        </w:tc>
      </w:tr>
      <w:tr w:rsidR="00CA4677" w:rsidRPr="0081440E" w14:paraId="0856276D" w14:textId="4D2B0EFF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41ACAAAD" w14:textId="0F79BCF7" w:rsidR="0071196B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 (% females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1C9760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044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5EE1A2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0902CEC9" w14:textId="2947AE3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39AB5" w14:textId="597FC75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2A12F99B" w14:textId="40B833D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27C1914" w14:textId="615DBBF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C74DB3" w14:textId="6400E06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1B3494" w14:textId="10AE8C7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7FB5" w14:textId="7080892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7618C6" w14:textId="7301AC8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B7D" w14:textId="5389EA9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E1FCB" w14:textId="2260BCA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23C644" w14:textId="327A14F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2DA01D" w14:textId="1083149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56F12B" w14:textId="0FBA661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E6903A" w14:textId="2A23253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70D" w14:textId="3C1E782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A7995E" w14:textId="68C3963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DCAAA7" w14:textId="12C2974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0EDB46" w14:textId="4E31C44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7EB268E" w14:textId="166E432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CA4677" w:rsidRPr="0081440E" w14:paraId="5A139AE3" w14:textId="25AE9C30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1FE039ED" w14:textId="77777777" w:rsidR="00E62466" w:rsidRPr="0081440E" w:rsidRDefault="0049518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ild a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ge at test, </w:t>
            </w:r>
          </w:p>
          <w:p w14:paraId="6C334874" w14:textId="362AB7F6" w:rsidR="0071196B" w:rsidRPr="0081440E" w:rsidRDefault="0049518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years 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4DBE3A" w14:textId="0FA7FC3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  <w:p w14:paraId="066F6B67" w14:textId="3A840BF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CA6" w14:textId="76CC0D3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  <w:p w14:paraId="7B77F933" w14:textId="0D232AC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8DC576" w14:textId="192CF8A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  <w:p w14:paraId="44A00EDD" w14:textId="6D4ACDE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C8E21A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  <w:p w14:paraId="4B671F82" w14:textId="0196D86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581" w14:textId="69CA884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  <w:p w14:paraId="4E30954B" w14:textId="19DA4EB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B735FA" w14:textId="670B0DF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  <w:p w14:paraId="38DC3AA2" w14:textId="2E24634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34E9289" w14:textId="45014F6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  <w:p w14:paraId="307DD333" w14:textId="5E4F9CC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0900AC" w14:textId="2F3F266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  <w:p w14:paraId="71BD32E3" w14:textId="24B15DF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E728B83" w14:textId="436F969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  <w:p w14:paraId="5FEE0917" w14:textId="2AF0027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C70C7" w14:textId="549BFF4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  <w:p w14:paraId="73C23144" w14:textId="109EA4F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C5A1B" w14:textId="7F9E05E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.5</w:t>
            </w:r>
          </w:p>
          <w:p w14:paraId="7BE8E46D" w14:textId="10EF473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FB2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.5</w:t>
            </w:r>
          </w:p>
          <w:p w14:paraId="30902B00" w14:textId="6C55ACC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1B3C7A" w14:textId="2DD27FA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.5</w:t>
            </w:r>
          </w:p>
          <w:p w14:paraId="25CE6D27" w14:textId="2C464D9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CEB236B" w14:textId="7F77DB0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  <w:p w14:paraId="282929EE" w14:textId="341B29B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72EA23" w14:textId="111CEB2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  <w:p w14:paraId="7B005918" w14:textId="1D756F6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027EAC" w14:textId="3D3F025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  <w:p w14:paraId="5C70BD4B" w14:textId="354A2B4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E3F437" w14:textId="796B5B4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  <w:p w14:paraId="7B3E35F3" w14:textId="4FEBC4A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8AC" w14:textId="2699586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  <w:p w14:paraId="1CA8A1BE" w14:textId="35AAAA6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4C88F6" w14:textId="63E16ED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  <w:p w14:paraId="0C51B03F" w14:textId="1CEBD4B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002C2F3" w14:textId="5A65040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  <w:p w14:paraId="4A53913A" w14:textId="2655AE0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32052D" w14:textId="7058013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  <w:p w14:paraId="021AFA53" w14:textId="08C330C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288902" w14:textId="7B338D2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  <w:p w14:paraId="36AAA5AB" w14:textId="52CFC79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0.7)</w:t>
            </w:r>
          </w:p>
        </w:tc>
      </w:tr>
      <w:tr w:rsidR="00CA4677" w:rsidRPr="0081440E" w14:paraId="39481284" w14:textId="2329A857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3B9F56F9" w14:textId="77777777" w:rsidR="00CA4677" w:rsidRPr="0081440E" w:rsidRDefault="0049518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ternal a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</w:t>
            </w:r>
          </w:p>
          <w:p w14:paraId="2150DC93" w14:textId="63BBEDD1" w:rsidR="00E62466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t delivery, </w:t>
            </w:r>
          </w:p>
          <w:p w14:paraId="3D29E968" w14:textId="07033690" w:rsidR="0071196B" w:rsidRPr="0081440E" w:rsidRDefault="0049518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years 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B93DDA" w14:textId="03BBA3E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  <w:p w14:paraId="0BEC06B0" w14:textId="792F115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9FE" w14:textId="508CBE4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  <w:p w14:paraId="78C9417C" w14:textId="426D457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52BB96" w14:textId="750F00F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  <w:p w14:paraId="5BE2310D" w14:textId="2285E29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0163E2" w14:textId="5BA4943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  <w:p w14:paraId="0F809512" w14:textId="53D6DA5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29A" w14:textId="74825B8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  <w:p w14:paraId="52E382BE" w14:textId="0B61CC5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8627AE" w14:textId="47FEE8F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  <w:p w14:paraId="7D1B9D7E" w14:textId="193B52B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58E68F" w14:textId="13E14FA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</w:p>
          <w:p w14:paraId="211E5963" w14:textId="45B8DE2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9DC2B8" w14:textId="60306CD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</w:p>
          <w:p w14:paraId="44A08B5B" w14:textId="3CCD588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B9EA00" w14:textId="2CCA827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</w:p>
          <w:p w14:paraId="568AA684" w14:textId="6FFB20D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10AF" w14:textId="102882C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9</w:t>
            </w:r>
          </w:p>
          <w:p w14:paraId="2775EF40" w14:textId="7D2D9A4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D1C063" w14:textId="59857AE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0.4</w:t>
            </w:r>
          </w:p>
          <w:p w14:paraId="7268231E" w14:textId="70C8BE5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B7D" w14:textId="603BFCC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0.4</w:t>
            </w:r>
          </w:p>
          <w:p w14:paraId="201830EF" w14:textId="785E50F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4.1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07E360" w14:textId="5554DD4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0.4</w:t>
            </w:r>
          </w:p>
          <w:p w14:paraId="5B19FE30" w14:textId="33BB07E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4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719D96" w14:textId="292BDBF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0</w:t>
            </w:r>
          </w:p>
          <w:p w14:paraId="7FF9F47A" w14:textId="12A2C73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5B3FCF" w14:textId="09C2123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0</w:t>
            </w:r>
          </w:p>
          <w:p w14:paraId="615A608E" w14:textId="7542153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367DA6" w14:textId="03347FC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7</w:t>
            </w:r>
          </w:p>
          <w:p w14:paraId="22150990" w14:textId="1017A48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0E9B15" w14:textId="760FACB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</w:t>
            </w:r>
          </w:p>
          <w:p w14:paraId="0F396E94" w14:textId="54AA947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19F" w14:textId="5261682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</w:t>
            </w:r>
          </w:p>
          <w:p w14:paraId="2953CFE6" w14:textId="5E60462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2DBD70" w14:textId="7DE6910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</w:t>
            </w:r>
          </w:p>
          <w:p w14:paraId="0F5B83DF" w14:textId="1C60D73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00B2C3" w14:textId="11570EC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  <w:p w14:paraId="16EBB2F8" w14:textId="44FDADC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12C6A1" w14:textId="53DF336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  <w:p w14:paraId="4142480B" w14:textId="70FD578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CF2431" w14:textId="34C4A07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  <w:p w14:paraId="102BCCF4" w14:textId="161CB81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4.3)</w:t>
            </w:r>
          </w:p>
        </w:tc>
      </w:tr>
      <w:tr w:rsidR="00CA4677" w:rsidRPr="0081440E" w14:paraId="7D02FF4A" w14:textId="1F9C6274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3ECCB43A" w14:textId="77777777" w:rsidR="00E62466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Gestational age, </w:t>
            </w:r>
          </w:p>
          <w:p w14:paraId="1CFB2AAC" w14:textId="3AF4476F" w:rsidR="0071196B" w:rsidRPr="0081440E" w:rsidRDefault="00495184" w:rsidP="00E62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weeks 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ean (SD)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5DB77B" w14:textId="764D7E4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</w:t>
            </w:r>
          </w:p>
          <w:p w14:paraId="6AA0BE5B" w14:textId="15F148D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AC9" w14:textId="6484806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</w:t>
            </w:r>
          </w:p>
          <w:p w14:paraId="33B399E7" w14:textId="4A3DD10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D2CB53" w14:textId="4088871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</w:t>
            </w:r>
          </w:p>
          <w:p w14:paraId="0C23FB87" w14:textId="50B3EBE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F907A" w14:textId="216ECA2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.0</w:t>
            </w:r>
          </w:p>
          <w:p w14:paraId="5B751DE4" w14:textId="324CFE1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E55" w14:textId="4EBCE21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</w:t>
            </w:r>
          </w:p>
          <w:p w14:paraId="3708A858" w14:textId="3F398FF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938ADC" w14:textId="1E552F9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</w:t>
            </w:r>
          </w:p>
          <w:p w14:paraId="622EFCC0" w14:textId="450F1EB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945893" w14:textId="701A96D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</w:t>
            </w:r>
          </w:p>
          <w:p w14:paraId="3B829157" w14:textId="471A9F8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FA814A" w14:textId="636813C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</w:t>
            </w:r>
          </w:p>
          <w:p w14:paraId="623858CA" w14:textId="2ACBA98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1C72C1" w14:textId="6233CA5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</w:t>
            </w:r>
          </w:p>
          <w:p w14:paraId="32E72E70" w14:textId="77E6D9E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6EAF9" w14:textId="6E4157E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</w:t>
            </w:r>
          </w:p>
          <w:p w14:paraId="3FA34836" w14:textId="5BD5A6D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7AB2D5" w14:textId="7777777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9.8</w:t>
            </w:r>
          </w:p>
          <w:p w14:paraId="7616201F" w14:textId="2E6F287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F451" w14:textId="796FBE8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9.8</w:t>
            </w:r>
          </w:p>
          <w:p w14:paraId="49DB43AA" w14:textId="4EEC6F4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119D0" w14:textId="5F768A0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39.8</w:t>
            </w:r>
          </w:p>
          <w:p w14:paraId="7BBFBB14" w14:textId="6199289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(1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9B4D51" w14:textId="4BB64B9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  <w:p w14:paraId="2A7F6BCF" w14:textId="2B7DF46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3EEC54" w14:textId="1A1627D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  <w:p w14:paraId="46B325EB" w14:textId="5F03A98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8CBA5C" w14:textId="2A8B063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  <w:p w14:paraId="1F42B1AB" w14:textId="3ED63BB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08FAA6" w14:textId="3BBCA0D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8</w:t>
            </w:r>
          </w:p>
          <w:p w14:paraId="0578E4CE" w14:textId="2508289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DEF" w14:textId="4E72F9A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</w:t>
            </w:r>
          </w:p>
          <w:p w14:paraId="09EE741A" w14:textId="0484801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16FAE" w14:textId="2BE123B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</w:t>
            </w:r>
          </w:p>
          <w:p w14:paraId="1BE8C4F1" w14:textId="2BB04E8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6715FC" w14:textId="7723C9F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9.9</w:t>
            </w:r>
          </w:p>
          <w:p w14:paraId="471C845D" w14:textId="5CD6CC4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89996C" w14:textId="3308FD0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9.9</w:t>
            </w:r>
          </w:p>
          <w:p w14:paraId="41083EE4" w14:textId="655AF58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7EE221" w14:textId="7AE0A53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39.9</w:t>
            </w:r>
          </w:p>
          <w:p w14:paraId="4D79BD54" w14:textId="33AC63D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(1.5)</w:t>
            </w:r>
          </w:p>
        </w:tc>
      </w:tr>
      <w:tr w:rsidR="00CA4677" w:rsidRPr="0081440E" w14:paraId="431B2A03" w14:textId="6D886ECA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79FAEBBA" w14:textId="77777777" w:rsidR="00CA4677" w:rsidRPr="0081440E" w:rsidRDefault="00D4770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oking</w:t>
            </w:r>
            <w:r w:rsidR="0071196B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n pregnancy</w:t>
            </w: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708A268" w14:textId="23972F36" w:rsidR="0071196B" w:rsidRPr="0081440E" w:rsidRDefault="00D47704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</w:t>
            </w:r>
            <w:r w:rsidR="00086FB4"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589C" w14:textId="68C5649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10A4" w14:textId="05E50F4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57B8" w14:textId="392006CA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BF626" w14:textId="72C4295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EF482" w14:textId="22A0B98E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6FDDC" w14:textId="7602878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C749F60" w14:textId="5A52C0E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51007" w14:textId="33BEF24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9283CD2" w14:textId="3F62370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A91" w14:textId="2D0B5C1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2F7435"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2160" w14:textId="1B3F39D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2DBB" w14:textId="215090E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07D8" w14:textId="1D18FA89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A219A46" w14:textId="6559647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ECF1F" w14:textId="316FACD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63D0D85" w14:textId="2446101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CA0E" w14:textId="1D300503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33BC" w14:textId="7095915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730F" w14:textId="266C9E9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C23BF22" w14:textId="1335702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E7C84" w14:textId="164DDA9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60F354B" w14:textId="70CD06E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CA4677" w:rsidRPr="0081440E" w14:paraId="33B112A7" w14:textId="78E4AE63" w:rsidTr="00CA4677">
        <w:trPr>
          <w:trHeight w:val="323"/>
        </w:trPr>
        <w:tc>
          <w:tcPr>
            <w:tcW w:w="1905" w:type="dxa"/>
            <w:vMerge w:val="restart"/>
            <w:shd w:val="clear" w:color="auto" w:fill="auto"/>
            <w:noWrap/>
            <w:hideMark/>
          </w:tcPr>
          <w:p w14:paraId="3B146678" w14:textId="77777777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aternal education </w:t>
            </w:r>
          </w:p>
          <w:p w14:paraId="3A3E6706" w14:textId="77777777" w:rsidR="00E62466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(N per group or mean </w:t>
            </w:r>
          </w:p>
          <w:p w14:paraId="04279CF2" w14:textId="14B3367F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nd </w:t>
            </w:r>
            <w:proofErr w:type="gramStart"/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)*</w:t>
            </w:r>
            <w:proofErr w:type="gram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9F2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D54C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58C2B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1301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EED9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9FBA7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CD92871" w14:textId="35E61D8D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CE5DEF" w14:textId="5808766C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DCC5F05" w14:textId="57B40305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C0896B" w14:textId="27D95C24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E31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BF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BAFF9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EE327DB" w14:textId="172F832E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  <w:p w14:paraId="15C9FB47" w14:textId="5B7CC191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1ABCAD" w14:textId="14C83EC6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  <w:p w14:paraId="38D7E66C" w14:textId="08C5335C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050033A" w14:textId="611CFB35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  <w:p w14:paraId="69D74E00" w14:textId="68988163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AEFC" w14:textId="64DC1325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D6FC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3F486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A97F2A8" w14:textId="0E21BFB1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5B50F0" w14:textId="493FE8C2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802F35D" w14:textId="7D3B08CD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</w:tr>
      <w:tr w:rsidR="00CA4677" w:rsidRPr="0081440E" w14:paraId="1569C843" w14:textId="57863D32" w:rsidTr="00CA4677">
        <w:trPr>
          <w:trHeight w:val="323"/>
        </w:trPr>
        <w:tc>
          <w:tcPr>
            <w:tcW w:w="1905" w:type="dxa"/>
            <w:vMerge/>
            <w:shd w:val="clear" w:color="auto" w:fill="auto"/>
            <w:noWrap/>
            <w:hideMark/>
          </w:tcPr>
          <w:p w14:paraId="2B254E7C" w14:textId="77777777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F44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3D6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6B44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ECD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486C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40351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FDF3DA" w14:textId="2FE4C556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1F98" w14:textId="76734B02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9FB8AF" w14:textId="4011729A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2B097" w14:textId="58B08CDF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1E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3E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8722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CC43965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58C3" w14:textId="386A9ADF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3DE6F8" w14:textId="5E6C9015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748B" w14:textId="262D2DAC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CB71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278ACF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AC9B93" w14:textId="18604EA9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405A" w14:textId="41B6716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E67D8E" w14:textId="0F294540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</w:tr>
      <w:tr w:rsidR="00CA4677" w:rsidRPr="0081440E" w14:paraId="3448A115" w14:textId="56931F4B" w:rsidTr="00CA4677">
        <w:trPr>
          <w:trHeight w:val="323"/>
        </w:trPr>
        <w:tc>
          <w:tcPr>
            <w:tcW w:w="1905" w:type="dxa"/>
            <w:vMerge/>
            <w:shd w:val="clear" w:color="auto" w:fill="auto"/>
            <w:noWrap/>
            <w:hideMark/>
          </w:tcPr>
          <w:p w14:paraId="16347D0C" w14:textId="77777777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C81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515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A9F9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3197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2261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ACC9B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B83463" w14:textId="786666EB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2D21" w14:textId="0B873192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726A6C" w14:textId="5C856C9A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44415" w14:textId="08191EE8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D1A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F42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BE56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33675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C96C" w14:textId="1EAD44C1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42F230F" w14:textId="6A836216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DBB5" w14:textId="638C308B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94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CE0434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080FCB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A670" w14:textId="0C2B5FD4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24548A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CA4677" w:rsidRPr="0081440E" w14:paraId="6E43796D" w14:textId="0A56FF07" w:rsidTr="00CA4677">
        <w:trPr>
          <w:trHeight w:val="323"/>
        </w:trPr>
        <w:tc>
          <w:tcPr>
            <w:tcW w:w="1905" w:type="dxa"/>
            <w:vMerge/>
            <w:shd w:val="clear" w:color="auto" w:fill="auto"/>
            <w:noWrap/>
            <w:hideMark/>
          </w:tcPr>
          <w:p w14:paraId="615881B6" w14:textId="77777777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037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370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B5822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18A6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5B5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2CEE6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DD2399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272C" w14:textId="6C82A411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E590A7" w14:textId="451E561B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3BE2B" w14:textId="46C3603B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0A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1BC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E59B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A83B2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4DD3" w14:textId="28A94AD3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9C71E1" w14:textId="5D747CB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0EE7" w14:textId="4985084E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9CE5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4BC319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52B97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D63D" w14:textId="14755BE2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82735A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CA4677" w:rsidRPr="0081440E" w14:paraId="3FCEB9AF" w14:textId="3C305EE7" w:rsidTr="00CA4677">
        <w:trPr>
          <w:trHeight w:val="323"/>
        </w:trPr>
        <w:tc>
          <w:tcPr>
            <w:tcW w:w="1905" w:type="dxa"/>
            <w:vMerge/>
            <w:shd w:val="clear" w:color="auto" w:fill="auto"/>
            <w:noWrap/>
            <w:hideMark/>
          </w:tcPr>
          <w:p w14:paraId="2D964AE0" w14:textId="77777777" w:rsidR="007D08DC" w:rsidRPr="0081440E" w:rsidRDefault="007D08DC" w:rsidP="007D08D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C0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AB8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029F4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722C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D7A0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7B0690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65FC0D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BD91" w14:textId="541ED1DD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2CD51B" w14:textId="1E1E5760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7C2D0" w14:textId="504F88E1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32E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1F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ED307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087570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0780" w14:textId="006886CF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9D22E8" w14:textId="06971B0A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A5E3" w14:textId="07545DBF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B023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BBEACF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092150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6B04" w14:textId="3F37C18D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B58F39" w14:textId="77777777" w:rsidR="007D08DC" w:rsidRPr="0081440E" w:rsidRDefault="007D08DC" w:rsidP="007D0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CA4677" w:rsidRPr="0081440E" w14:paraId="48F36AF6" w14:textId="1A0A190E" w:rsidTr="00CA4677">
        <w:trPr>
          <w:trHeight w:val="323"/>
        </w:trPr>
        <w:tc>
          <w:tcPr>
            <w:tcW w:w="1905" w:type="dxa"/>
            <w:vMerge/>
            <w:shd w:val="clear" w:color="auto" w:fill="auto"/>
            <w:noWrap/>
            <w:hideMark/>
          </w:tcPr>
          <w:p w14:paraId="78B6505A" w14:textId="77777777" w:rsidR="003303B3" w:rsidRPr="0081440E" w:rsidRDefault="003303B3" w:rsidP="009B74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8E7A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8282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AB2B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1407F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44AF7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C9EE6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F5ACBC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37053" w14:textId="6EC39345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BD9775" w14:textId="70B61368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8CE19" w14:textId="16430A9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6854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30C9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79CB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3AA361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091C7" w14:textId="0807043F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FD0DCF" w14:textId="602C7490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3345E" w14:textId="122FE1FB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C8E6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3F5B9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AD7214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BD37E" w14:textId="51CB19E6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6FF280" w14:textId="77777777" w:rsidR="003303B3" w:rsidRPr="0081440E" w:rsidRDefault="003303B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CA4677" w:rsidRPr="0081440E" w14:paraId="73D969A5" w14:textId="394EFDF3" w:rsidTr="00CA4677">
        <w:trPr>
          <w:trHeight w:val="323"/>
        </w:trPr>
        <w:tc>
          <w:tcPr>
            <w:tcW w:w="1905" w:type="dxa"/>
            <w:shd w:val="clear" w:color="auto" w:fill="auto"/>
            <w:noWrap/>
            <w:hideMark/>
          </w:tcPr>
          <w:p w14:paraId="6CFED4B3" w14:textId="77777777" w:rsidR="00CA4677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arity </w:t>
            </w:r>
          </w:p>
          <w:p w14:paraId="3572DCA7" w14:textId="0AB8C233" w:rsidR="0071196B" w:rsidRPr="0081440E" w:rsidRDefault="0071196B" w:rsidP="009B74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% at least one sibling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87CD56" w14:textId="45CB4EC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779" w14:textId="053CFFD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74A5BF" w14:textId="2ED6A4A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16073C5F" w14:textId="5DB8AAD1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3D3E4" w14:textId="4DDD1E6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5E04ACD4" w14:textId="0719449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E9DBE4" w14:textId="05A4437D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712F7A" w14:textId="09BDC95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A3C6BA" w14:textId="50E1A130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71EC9" w14:textId="778B074B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14FE68" w14:textId="49BB45D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926" w14:textId="3C998917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B01794" w14:textId="7DF43F9F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F3C8DE" w14:textId="3DA8B172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551CB2" w14:textId="0BAC2D45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271C554" w14:textId="67517526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855B44" w14:textId="76E536BC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2A8" w14:textId="620599B4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0BDE49" w14:textId="07F29A88" w:rsidR="0071196B" w:rsidRPr="0081440E" w:rsidRDefault="0071196B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2E0F0B" w14:textId="22A77B45" w:rsidR="0071196B" w:rsidRPr="0081440E" w:rsidRDefault="008F2C8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B53CFA" w14:textId="7B29AEEE" w:rsidR="0071196B" w:rsidRPr="0081440E" w:rsidRDefault="008F2C83" w:rsidP="00CB24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712C38" w14:textId="6EED0526" w:rsidR="0071196B" w:rsidRPr="0081440E" w:rsidRDefault="008F2C83" w:rsidP="00CB24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440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</w:tr>
    </w:tbl>
    <w:p w14:paraId="52589B47" w14:textId="77777777" w:rsidR="004E4383" w:rsidRDefault="004E4383" w:rsidP="008E6A72">
      <w:pPr>
        <w:rPr>
          <w:rFonts w:eastAsia="Times New Roman" w:cstheme="minorHAnsi"/>
          <w:color w:val="000000"/>
          <w:sz w:val="16"/>
          <w:szCs w:val="16"/>
        </w:rPr>
      </w:pPr>
    </w:p>
    <w:p w14:paraId="582956A3" w14:textId="7DD39752" w:rsidR="00935EB8" w:rsidRDefault="00935EB8" w:rsidP="008E6A72">
      <w:pPr>
        <w:rPr>
          <w:rFonts w:eastAsia="Times New Roman"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t>*  In all cohorts except for INMA the</w:t>
      </w:r>
      <w:r w:rsidR="00AD2640">
        <w:rPr>
          <w:rFonts w:eastAsia="Times New Roman" w:cstheme="minorHAnsi"/>
          <w:color w:val="000000"/>
          <w:sz w:val="16"/>
          <w:szCs w:val="16"/>
        </w:rPr>
        <w:t xml:space="preserve"> scales of the cognitive</w:t>
      </w:r>
      <w:r>
        <w:rPr>
          <w:rFonts w:eastAsia="Times New Roman" w:cstheme="minorHAnsi"/>
          <w:color w:val="000000"/>
          <w:sz w:val="16"/>
          <w:szCs w:val="16"/>
        </w:rPr>
        <w:t xml:space="preserve"> scores are </w:t>
      </w:r>
      <w:r w:rsidR="009E3ACF">
        <w:rPr>
          <w:rFonts w:eastAsia="Times New Roman" w:cstheme="minorHAnsi"/>
          <w:color w:val="000000"/>
          <w:sz w:val="16"/>
          <w:szCs w:val="16"/>
        </w:rPr>
        <w:t>standardised</w:t>
      </w:r>
      <w:r w:rsidR="00136CA8">
        <w:rPr>
          <w:rFonts w:eastAsia="Times New Roman" w:cstheme="minorHAnsi"/>
          <w:color w:val="000000"/>
          <w:sz w:val="16"/>
          <w:szCs w:val="16"/>
        </w:rPr>
        <w:t xml:space="preserve"> to the general population</w:t>
      </w:r>
      <w:r w:rsidR="009E3ACF">
        <w:rPr>
          <w:rFonts w:eastAsia="Times New Roman" w:cstheme="minorHAnsi"/>
          <w:color w:val="000000"/>
          <w:sz w:val="16"/>
          <w:szCs w:val="16"/>
        </w:rPr>
        <w:t xml:space="preserve"> with mean=100 and SD of 15. In INMA, the verbal and non-verbal scores are standardised with </w:t>
      </w:r>
      <w:r w:rsidR="00197657">
        <w:rPr>
          <w:rFonts w:eastAsia="Times New Roman" w:cstheme="minorHAnsi"/>
          <w:color w:val="000000"/>
          <w:sz w:val="16"/>
          <w:szCs w:val="16"/>
        </w:rPr>
        <w:t>mean=50 and SD=10.</w:t>
      </w:r>
      <w:r w:rsidR="0006590B">
        <w:rPr>
          <w:rFonts w:eastAsia="Times New Roman" w:cstheme="minorHAnsi"/>
          <w:color w:val="000000"/>
          <w:sz w:val="16"/>
          <w:szCs w:val="16"/>
        </w:rPr>
        <w:t xml:space="preserve"> In all analyses</w:t>
      </w:r>
      <w:r w:rsidR="00136CA8">
        <w:rPr>
          <w:rFonts w:eastAsia="Times New Roman" w:cstheme="minorHAnsi"/>
          <w:color w:val="000000"/>
          <w:sz w:val="16"/>
          <w:szCs w:val="16"/>
        </w:rPr>
        <w:t xml:space="preserve">, all scores were </w:t>
      </w:r>
      <w:r w:rsidR="00AD2640">
        <w:rPr>
          <w:rFonts w:eastAsia="Times New Roman" w:cstheme="minorHAnsi"/>
          <w:color w:val="000000"/>
          <w:sz w:val="16"/>
          <w:szCs w:val="16"/>
        </w:rPr>
        <w:t xml:space="preserve">transformed to z-scores, with mean=0 and SD=1. </w:t>
      </w:r>
      <w:r w:rsidR="00197657">
        <w:rPr>
          <w:rFonts w:eastAsia="Times New Roman" w:cstheme="minorHAnsi"/>
          <w:color w:val="000000"/>
          <w:sz w:val="16"/>
          <w:szCs w:val="16"/>
        </w:rPr>
        <w:t xml:space="preserve"> </w:t>
      </w:r>
    </w:p>
    <w:p w14:paraId="0492ED4A" w14:textId="3CCE79F4" w:rsidR="008D11C2" w:rsidRPr="009F5821" w:rsidRDefault="00822FD5" w:rsidP="008E6A72">
      <w:pPr>
        <w:rPr>
          <w:rFonts w:eastAsia="Times New Roman" w:cstheme="minorHAnsi"/>
          <w:color w:val="000000"/>
          <w:sz w:val="16"/>
          <w:szCs w:val="16"/>
        </w:rPr>
      </w:pPr>
      <w:r w:rsidRPr="007E5A98">
        <w:rPr>
          <w:rFonts w:eastAsia="Times New Roman" w:cstheme="minorHAnsi"/>
          <w:color w:val="000000"/>
          <w:sz w:val="16"/>
          <w:szCs w:val="16"/>
        </w:rPr>
        <w:t>*</w:t>
      </w:r>
      <w:r w:rsidR="00935EB8">
        <w:rPr>
          <w:rFonts w:eastAsia="Times New Roman" w:cstheme="minorHAnsi"/>
          <w:color w:val="000000"/>
          <w:sz w:val="16"/>
          <w:szCs w:val="16"/>
        </w:rPr>
        <w:t>*</w:t>
      </w:r>
      <w:r w:rsidRPr="007E5A98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E37BB2">
        <w:rPr>
          <w:rFonts w:eastAsia="Times New Roman" w:cstheme="minorHAnsi"/>
          <w:color w:val="000000"/>
          <w:sz w:val="16"/>
          <w:szCs w:val="16"/>
        </w:rPr>
        <w:t>ALSPAC: low=</w:t>
      </w:r>
      <w:r w:rsidR="00814924">
        <w:rPr>
          <w:rFonts w:eastAsia="Times New Roman" w:cstheme="minorHAnsi"/>
          <w:color w:val="000000"/>
          <w:sz w:val="16"/>
          <w:szCs w:val="16"/>
        </w:rPr>
        <w:t xml:space="preserve"> no university degree, high= university degree; CHAMACOS: </w:t>
      </w:r>
      <w:r w:rsidR="006C5F85">
        <w:rPr>
          <w:rFonts w:eastAsia="Times New Roman" w:cstheme="minorHAnsi"/>
          <w:color w:val="000000"/>
          <w:sz w:val="16"/>
          <w:szCs w:val="16"/>
        </w:rPr>
        <w:t>low= less than high school, high=</w:t>
      </w:r>
      <w:r w:rsidR="0071196B">
        <w:rPr>
          <w:rFonts w:eastAsia="Times New Roman" w:cstheme="minorHAnsi"/>
          <w:color w:val="000000"/>
          <w:sz w:val="16"/>
          <w:szCs w:val="16"/>
        </w:rPr>
        <w:t>at least high school</w:t>
      </w:r>
      <w:r w:rsidR="00233145">
        <w:rPr>
          <w:rFonts w:eastAsia="Times New Roman" w:cstheme="minorHAnsi"/>
          <w:color w:val="000000"/>
          <w:sz w:val="16"/>
          <w:szCs w:val="16"/>
        </w:rPr>
        <w:t xml:space="preserve">; EDEN: </w:t>
      </w:r>
      <w:r w:rsidR="006030CD">
        <w:rPr>
          <w:rFonts w:eastAsia="Times New Roman" w:cstheme="minorHAnsi"/>
          <w:color w:val="000000"/>
          <w:sz w:val="16"/>
          <w:szCs w:val="16"/>
        </w:rPr>
        <w:t>low=</w:t>
      </w:r>
      <w:r w:rsidR="001D3D3E">
        <w:rPr>
          <w:rFonts w:eastAsia="Times New Roman" w:cstheme="minorHAnsi"/>
          <w:color w:val="000000"/>
          <w:sz w:val="16"/>
          <w:szCs w:val="16"/>
        </w:rPr>
        <w:t xml:space="preserve"> upper secondary education, </w:t>
      </w:r>
      <w:r w:rsidR="00C10AC5">
        <w:rPr>
          <w:rFonts w:eastAsia="Times New Roman" w:cstheme="minorHAnsi"/>
          <w:color w:val="000000"/>
          <w:sz w:val="16"/>
          <w:szCs w:val="16"/>
        </w:rPr>
        <w:t>middle</w:t>
      </w:r>
      <w:r w:rsidR="001D3D3E">
        <w:rPr>
          <w:rFonts w:eastAsia="Times New Roman" w:cstheme="minorHAnsi"/>
          <w:color w:val="000000"/>
          <w:sz w:val="16"/>
          <w:szCs w:val="16"/>
        </w:rPr>
        <w:t>=</w:t>
      </w:r>
      <w:r w:rsidR="00445FB7">
        <w:rPr>
          <w:rFonts w:eastAsia="Times New Roman" w:cstheme="minorHAnsi"/>
          <w:color w:val="000000"/>
          <w:sz w:val="16"/>
          <w:szCs w:val="16"/>
        </w:rPr>
        <w:t xml:space="preserve"> post-secondary</w:t>
      </w:r>
      <w:r w:rsidR="00AF719E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445FB7">
        <w:rPr>
          <w:rFonts w:eastAsia="Times New Roman" w:cstheme="minorHAnsi"/>
          <w:color w:val="000000"/>
          <w:sz w:val="16"/>
          <w:szCs w:val="16"/>
        </w:rPr>
        <w:t>non-tertiary, high=</w:t>
      </w:r>
      <w:r w:rsidR="00AF719E">
        <w:rPr>
          <w:rFonts w:eastAsia="Times New Roman" w:cstheme="minorHAnsi"/>
          <w:color w:val="000000"/>
          <w:sz w:val="16"/>
          <w:szCs w:val="16"/>
        </w:rPr>
        <w:t>tertiary</w:t>
      </w:r>
      <w:r w:rsidR="00C02297">
        <w:rPr>
          <w:rFonts w:eastAsia="Times New Roman" w:cstheme="minorHAnsi"/>
          <w:color w:val="000000"/>
          <w:sz w:val="16"/>
          <w:szCs w:val="16"/>
        </w:rPr>
        <w:t>; Generation R=</w:t>
      </w:r>
      <w:r w:rsidR="00044360">
        <w:rPr>
          <w:rFonts w:eastAsia="Times New Roman" w:cstheme="minorHAnsi"/>
          <w:color w:val="000000"/>
          <w:sz w:val="16"/>
          <w:szCs w:val="16"/>
        </w:rPr>
        <w:t xml:space="preserve"> continuous education level </w:t>
      </w:r>
      <w:r w:rsidR="004218FC">
        <w:rPr>
          <w:rFonts w:eastAsia="Times New Roman" w:cstheme="minorHAnsi"/>
          <w:color w:val="000000"/>
          <w:sz w:val="16"/>
          <w:szCs w:val="16"/>
        </w:rPr>
        <w:t>from low to high (</w:t>
      </w:r>
      <w:r w:rsidR="00CE4CA4">
        <w:rPr>
          <w:rFonts w:eastAsia="Times New Roman" w:cstheme="minorHAnsi"/>
          <w:color w:val="000000"/>
          <w:sz w:val="16"/>
          <w:szCs w:val="16"/>
        </w:rPr>
        <w:t>primary, secondary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CE4CA4">
        <w:rPr>
          <w:rFonts w:eastAsia="Times New Roman" w:cstheme="minorHAnsi"/>
          <w:color w:val="000000"/>
          <w:sz w:val="16"/>
          <w:szCs w:val="16"/>
        </w:rPr>
        <w:t>phase 1, secondary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CE4CA4">
        <w:rPr>
          <w:rFonts w:eastAsia="Times New Roman" w:cstheme="minorHAnsi"/>
          <w:color w:val="000000"/>
          <w:sz w:val="16"/>
          <w:szCs w:val="16"/>
        </w:rPr>
        <w:t xml:space="preserve">phase 2, </w:t>
      </w:r>
      <w:r w:rsidR="00411925">
        <w:rPr>
          <w:rFonts w:eastAsia="Times New Roman" w:cstheme="minorHAnsi"/>
          <w:color w:val="000000"/>
          <w:sz w:val="16"/>
          <w:szCs w:val="16"/>
        </w:rPr>
        <w:t>higher</w:t>
      </w:r>
      <w:r w:rsidR="004218FC">
        <w:rPr>
          <w:rFonts w:eastAsia="Times New Roman" w:cstheme="minorHAnsi"/>
          <w:color w:val="000000"/>
          <w:sz w:val="16"/>
          <w:szCs w:val="16"/>
        </w:rPr>
        <w:t>-phase 1</w:t>
      </w:r>
      <w:r w:rsidR="00411925">
        <w:rPr>
          <w:rFonts w:eastAsia="Times New Roman" w:cstheme="minorHAnsi"/>
          <w:color w:val="000000"/>
          <w:sz w:val="16"/>
          <w:szCs w:val="16"/>
        </w:rPr>
        <w:t>, higher</w:t>
      </w:r>
      <w:r w:rsidR="004218FC">
        <w:rPr>
          <w:rFonts w:eastAsia="Times New Roman" w:cstheme="minorHAnsi"/>
          <w:color w:val="000000"/>
          <w:sz w:val="16"/>
          <w:szCs w:val="16"/>
        </w:rPr>
        <w:t>-</w:t>
      </w:r>
      <w:r w:rsidR="00411925">
        <w:rPr>
          <w:rFonts w:eastAsia="Times New Roman" w:cstheme="minorHAnsi"/>
          <w:color w:val="000000"/>
          <w:sz w:val="16"/>
          <w:szCs w:val="16"/>
        </w:rPr>
        <w:t xml:space="preserve">phase 2); INMA: low, middle, high; POSEIDON: </w:t>
      </w:r>
      <w:r w:rsidR="00537CB7">
        <w:rPr>
          <w:rFonts w:eastAsia="Times New Roman" w:cstheme="minorHAnsi"/>
          <w:color w:val="000000"/>
          <w:sz w:val="16"/>
          <w:szCs w:val="16"/>
        </w:rPr>
        <w:t xml:space="preserve">years of education (mean, SD); PREDO: </w:t>
      </w:r>
      <w:r w:rsidR="00FC5DD9">
        <w:rPr>
          <w:rFonts w:eastAsia="Times New Roman" w:cstheme="minorHAnsi"/>
          <w:color w:val="000000"/>
          <w:sz w:val="16"/>
          <w:szCs w:val="16"/>
        </w:rPr>
        <w:t>groups 1-6 (7-9 had N=0)</w:t>
      </w:r>
      <w:r w:rsidR="00A16851">
        <w:rPr>
          <w:rFonts w:eastAsia="Times New Roman" w:cstheme="minorHAnsi"/>
          <w:color w:val="000000"/>
          <w:sz w:val="16"/>
          <w:szCs w:val="16"/>
        </w:rPr>
        <w:t xml:space="preserve"> from high to </w:t>
      </w:r>
      <w:r w:rsidR="00044360">
        <w:rPr>
          <w:rFonts w:eastAsia="Times New Roman" w:cstheme="minorHAnsi"/>
          <w:color w:val="000000"/>
          <w:sz w:val="16"/>
          <w:szCs w:val="16"/>
        </w:rPr>
        <w:t>low</w:t>
      </w:r>
      <w:r w:rsidR="00A16851">
        <w:rPr>
          <w:rFonts w:eastAsia="Times New Roman" w:cstheme="minorHAnsi"/>
          <w:color w:val="000000"/>
          <w:sz w:val="16"/>
          <w:szCs w:val="16"/>
        </w:rPr>
        <w:t xml:space="preserve"> education</w:t>
      </w:r>
      <w:r w:rsidR="00044360">
        <w:rPr>
          <w:rFonts w:eastAsia="Times New Roman" w:cstheme="minorHAnsi"/>
          <w:color w:val="000000"/>
          <w:sz w:val="16"/>
          <w:szCs w:val="16"/>
        </w:rPr>
        <w:t xml:space="preserve"> (continuous)</w:t>
      </w:r>
      <w:r w:rsidR="00C25BDF">
        <w:rPr>
          <w:rFonts w:eastAsia="Times New Roman" w:cstheme="minorHAnsi"/>
          <w:color w:val="000000"/>
          <w:sz w:val="16"/>
          <w:szCs w:val="16"/>
        </w:rPr>
        <w:t xml:space="preserve">; </w:t>
      </w:r>
      <w:r w:rsidR="008746F7">
        <w:rPr>
          <w:rFonts w:eastAsia="Times New Roman" w:cstheme="minorHAnsi"/>
          <w:color w:val="000000"/>
          <w:sz w:val="16"/>
          <w:szCs w:val="16"/>
        </w:rPr>
        <w:t>Project V</w:t>
      </w:r>
      <w:r w:rsidR="008F2C83">
        <w:rPr>
          <w:rFonts w:eastAsia="Times New Roman" w:cstheme="minorHAnsi"/>
          <w:color w:val="000000"/>
          <w:sz w:val="16"/>
          <w:szCs w:val="16"/>
        </w:rPr>
        <w:t>iva</w:t>
      </w:r>
      <w:r w:rsidR="008746F7">
        <w:rPr>
          <w:rFonts w:eastAsia="Times New Roman" w:cstheme="minorHAnsi"/>
          <w:color w:val="000000"/>
          <w:sz w:val="16"/>
          <w:szCs w:val="16"/>
        </w:rPr>
        <w:t>: low= not college graduate, high= college graduate</w:t>
      </w:r>
      <w:r w:rsidR="00E240A5">
        <w:rPr>
          <w:rFonts w:eastAsia="Times New Roman" w:cstheme="minorHAnsi"/>
          <w:color w:val="000000"/>
          <w:sz w:val="16"/>
          <w:szCs w:val="16"/>
        </w:rPr>
        <w:t>.</w:t>
      </w:r>
      <w:r w:rsidR="00C02297">
        <w:rPr>
          <w:rFonts w:eastAsia="Times New Roman" w:cstheme="minorHAnsi"/>
          <w:color w:val="000000"/>
          <w:sz w:val="16"/>
          <w:szCs w:val="16"/>
        </w:rPr>
        <w:t xml:space="preserve"> </w:t>
      </w:r>
    </w:p>
    <w:p w14:paraId="54C549F4" w14:textId="77777777" w:rsidR="008D11C2" w:rsidRDefault="008D11C2" w:rsidP="008E6A72">
      <w:pPr>
        <w:rPr>
          <w:b/>
          <w:bCs/>
        </w:rPr>
        <w:sectPr w:rsidR="008D11C2" w:rsidSect="008D11C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819A11" w14:textId="37F23CB7" w:rsidR="00A54FE3" w:rsidRDefault="00946727" w:rsidP="004638D6">
      <w:pPr>
        <w:spacing w:after="0"/>
      </w:pPr>
      <w:r>
        <w:rPr>
          <w:b/>
          <w:bCs/>
        </w:rPr>
        <w:lastRenderedPageBreak/>
        <w:t xml:space="preserve">Supplementary </w:t>
      </w:r>
      <w:r w:rsidR="00A54FE3" w:rsidRPr="00EC03B3">
        <w:rPr>
          <w:b/>
          <w:bCs/>
        </w:rPr>
        <w:t xml:space="preserve">Table </w:t>
      </w:r>
      <w:r w:rsidR="00A54FE3">
        <w:rPr>
          <w:b/>
          <w:bCs/>
        </w:rPr>
        <w:t>S</w:t>
      </w:r>
      <w:r>
        <w:rPr>
          <w:b/>
          <w:bCs/>
        </w:rPr>
        <w:t>T</w:t>
      </w:r>
      <w:r w:rsidR="00A54FE3">
        <w:rPr>
          <w:b/>
          <w:bCs/>
        </w:rPr>
        <w:t>2</w:t>
      </w:r>
      <w:r w:rsidR="00A54FE3">
        <w:t xml:space="preserve">. </w:t>
      </w:r>
      <w:r w:rsidR="00196A66">
        <w:t>Sample characteristics</w:t>
      </w:r>
      <w:r w:rsidR="00A54FE3">
        <w:t xml:space="preserve"> across the cohorts used in the meta-analysis EWAS for cognitive abilities (Sensitiv</w:t>
      </w:r>
      <w:r w:rsidR="00D56752">
        <w:t>ity</w:t>
      </w:r>
      <w:r w:rsidR="00A54FE3">
        <w:t xml:space="preserve"> models</w:t>
      </w:r>
      <w:r w:rsidR="00196A66">
        <w:t xml:space="preserve"> further adjusted for paternal education</w:t>
      </w:r>
      <w:r w:rsidR="0074189E">
        <w:t xml:space="preserve">: </w:t>
      </w:r>
      <w:r w:rsidR="00A54FE3">
        <w:t>O= Overall, V=Verbal, NV= Non-Verb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1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661"/>
        <w:gridCol w:w="489"/>
        <w:gridCol w:w="489"/>
        <w:gridCol w:w="489"/>
        <w:gridCol w:w="594"/>
        <w:gridCol w:w="594"/>
        <w:gridCol w:w="594"/>
        <w:gridCol w:w="489"/>
        <w:gridCol w:w="489"/>
        <w:gridCol w:w="489"/>
        <w:gridCol w:w="493"/>
        <w:gridCol w:w="493"/>
        <w:gridCol w:w="493"/>
      </w:tblGrid>
      <w:tr w:rsidR="00471A70" w:rsidRPr="00C02BA8" w14:paraId="56583A0A" w14:textId="77777777" w:rsidTr="00AE5AA7">
        <w:trPr>
          <w:trHeight w:val="5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00715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F77E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SPA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4B02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MACO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04941FA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4DAC7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DEA8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M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2DFAF1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EID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F4CE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O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BB553AF" w14:textId="09F728C0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oject </w:t>
            </w:r>
            <w:r w:rsidR="00AE13C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va</w:t>
            </w:r>
          </w:p>
        </w:tc>
      </w:tr>
      <w:tr w:rsidR="00471A70" w:rsidRPr="00C02BA8" w14:paraId="771B3D62" w14:textId="77777777" w:rsidTr="00AE5AA7">
        <w:trPr>
          <w:trHeight w:val="5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766D4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F09AA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99EA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EF87064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FC929B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2A4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101486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F048F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2D4330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6777FA6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8DCD9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D26A1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85C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4C3483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875F6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64D0A2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A4B03E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0A08C0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980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8815D7" w14:textId="77777777" w:rsidR="00A54FE3" w:rsidRPr="007E5A9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BAB9FD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7DF36F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F0989B" w14:textId="77777777" w:rsidR="00A54FE3" w:rsidRPr="00C02BA8" w:rsidRDefault="00A54FE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</w:tr>
      <w:tr w:rsidR="00471A70" w:rsidRPr="00C02BA8" w14:paraId="683EBF86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ED8F4" w14:textId="7777777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A5E853" w14:textId="22BB9D1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9057" w14:textId="12860A1F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58451CA" w14:textId="3B3EF26C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04299B5" w14:textId="424F4E5A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FA11A" w14:textId="2A2E828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0A42EF3" w14:textId="2E3EDDA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A9E535" w14:textId="25921016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CB26A8" w14:textId="6F7FD78F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96AD02" w14:textId="167D724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8057C" w14:textId="13C12943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B774521" w14:textId="209FD41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3F015" w14:textId="2E9888D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13E4174" w14:textId="2CC67E1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C61C13A" w14:textId="75C1BA0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3EAFDA" w14:textId="240A0AD7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ED2512" w14:textId="304E966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B40C70" w14:textId="35038E2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E09EB" w14:textId="64711A2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6DF3F0E" w14:textId="6205158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82EF40" w14:textId="58B71D33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214B22" w14:textId="03E8233E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4C2BF2" w14:textId="7B9CC2B5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</w:tr>
      <w:tr w:rsidR="00471A70" w:rsidRPr="00C02BA8" w14:paraId="1B43449F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66500" w14:textId="77777777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females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99D8B5E" w14:textId="4194B33E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84ADE" w14:textId="00AD2765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F5D2FEA" w14:textId="0DCD0751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35041B38" w14:textId="19A1F39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50CE1" w14:textId="3CCCEDD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61C1643" w14:textId="672D0F15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E8EF25D" w14:textId="6596B66F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F4B473" w14:textId="61E19E9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2BB7160" w14:textId="278DA74D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9424C" w14:textId="7458BD43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4712FF5" w14:textId="466518D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99561" w14:textId="2F7758E9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2F4A01B" w14:textId="109AA3D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AED491" w14:textId="1953C14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1DB7B0" w14:textId="3D2A2A04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1CB2D5" w14:textId="54F48895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A054B55" w14:textId="41C60AE6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7A6F7" w14:textId="098B9B7B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43D1636" w14:textId="354EC1E4" w:rsidR="000A444C" w:rsidRPr="007E5A9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8A1691" w14:textId="2A2F3A6C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90A9BE" w14:textId="0605C0A6" w:rsidR="000A444C" w:rsidRPr="00C02BA8" w:rsidRDefault="000A444C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CCBB88" w14:textId="03DF4D24" w:rsidR="000A444C" w:rsidRPr="00C02BA8" w:rsidRDefault="000A444C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%</w:t>
            </w:r>
          </w:p>
        </w:tc>
      </w:tr>
      <w:tr w:rsidR="00AE13CF" w:rsidRPr="00C02BA8" w14:paraId="7690C7E2" w14:textId="77777777" w:rsidTr="002113B6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14:paraId="74D9B171" w14:textId="77777777" w:rsidR="00AE13CF" w:rsidRDefault="00AE13CF" w:rsidP="00AE1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 a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 at test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s 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7EAC571B" w14:textId="187C551B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D9E55B1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149FF83F" w14:textId="49613A67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C637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132BFF8D" w14:textId="51814E7A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23F234D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  <w:p w14:paraId="44E04966" w14:textId="68AC7E00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4886D8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42B3EAE4" w14:textId="67006D89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972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3C147F9C" w14:textId="701C85F3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EEC06E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6361E30F" w14:textId="1FEBA04D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580167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57FE2A12" w14:textId="4B3A8A62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DBB3C3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4FDAF3C1" w14:textId="4A8BFFC1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7DF66A0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  <w:p w14:paraId="53F12708" w14:textId="50710E52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1F4E6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  <w:p w14:paraId="13EE80DE" w14:textId="2D715FC6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1E0060B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08F82E0F" w14:textId="7173F270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CB3F5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3E341F95" w14:textId="0828A5C8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D187C99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4.5</w:t>
            </w:r>
          </w:p>
          <w:p w14:paraId="1F8B4D65" w14:textId="53D4F306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6A19D2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24B97B78" w14:textId="5014DD43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A59E45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0F435755" w14:textId="066A657C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82BA95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4.9</w:t>
            </w:r>
          </w:p>
          <w:p w14:paraId="57D2DF8E" w14:textId="0C568F33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0.9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1163B53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0CF06C03" w14:textId="424BE3D9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9A318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20DA11A8" w14:textId="7049CA8B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AC25021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  <w:p w14:paraId="1487509E" w14:textId="2AE112FB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2622AF" w14:textId="6DB1C2D0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 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579BD0" w14:textId="3CDF0AA0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 (0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0AB364" w14:textId="06A2923A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.8 (0.7)</w:t>
            </w:r>
          </w:p>
        </w:tc>
      </w:tr>
      <w:tr w:rsidR="00AE13CF" w:rsidRPr="00C02BA8" w14:paraId="36B546F8" w14:textId="77777777" w:rsidTr="002113B6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14:paraId="77449AAF" w14:textId="77777777" w:rsidR="00AE13CF" w:rsidRDefault="00AE13CF" w:rsidP="00AE1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 at delivery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s </w:t>
            </w:r>
          </w:p>
          <w:p w14:paraId="2B513106" w14:textId="1F180355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31741B6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  <w:p w14:paraId="7998EB98" w14:textId="3E693E47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08909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  <w:p w14:paraId="7744B0DD" w14:textId="64AEAF01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4E0DCEE" w14:textId="6F0DD0E2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  <w:p w14:paraId="7A44906B" w14:textId="1C7CA8A2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F16825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50C0EEF7" w14:textId="36C7D16F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FDA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4AEE88D7" w14:textId="4975E38E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A98D8C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15FA45BB" w14:textId="1A16A4B4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3F45EB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07F3F71E" w14:textId="426A11F3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3F7F59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25630E62" w14:textId="710584FF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CC1AA7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  <w:p w14:paraId="73635F57" w14:textId="602767C9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C91F8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1.8</w:t>
            </w:r>
          </w:p>
          <w:p w14:paraId="254E3355" w14:textId="71B9540C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EB7407F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527D10BF" w14:textId="6DDA3536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47CA4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2DFDBB20" w14:textId="67384556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74AA64C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0.4</w:t>
            </w:r>
          </w:p>
          <w:p w14:paraId="02E20FB1" w14:textId="74C8E3A8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6EA70D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243D624C" w14:textId="59D2A80E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705DF5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6CC5E822" w14:textId="0185FD0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D4EC36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1.8</w:t>
            </w:r>
          </w:p>
          <w:p w14:paraId="37F3872B" w14:textId="4A76C116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4.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344A731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40DAB643" w14:textId="3480FBB2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B864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06FA28E3" w14:textId="26EC2666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77A82E2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  <w:p w14:paraId="6AE06242" w14:textId="36F1E484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C9EA3E" w14:textId="33E6AA7D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2B249D" w14:textId="6ECE378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24E015" w14:textId="6BB5FA06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3.4 (4.3)</w:t>
            </w:r>
          </w:p>
        </w:tc>
      </w:tr>
      <w:tr w:rsidR="00AE13CF" w:rsidRPr="00C02BA8" w14:paraId="2FB4220C" w14:textId="77777777" w:rsidTr="002113B6">
        <w:trPr>
          <w:trHeight w:val="57"/>
        </w:trPr>
        <w:tc>
          <w:tcPr>
            <w:tcW w:w="0" w:type="auto"/>
            <w:shd w:val="clear" w:color="auto" w:fill="auto"/>
            <w:noWrap/>
            <w:hideMark/>
          </w:tcPr>
          <w:p w14:paraId="687D043A" w14:textId="77777777" w:rsidR="00AE13CF" w:rsidRDefault="00AE13CF" w:rsidP="00AE1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stational age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eks 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63705A8E" w14:textId="5E792493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SD)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411A12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  <w:p w14:paraId="33BB66A4" w14:textId="59CE1EE5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1C4F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  <w:p w14:paraId="165200B2" w14:textId="0E1C4FA2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EB457C5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  <w:p w14:paraId="62412865" w14:textId="6F27AE13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21A201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33C302D0" w14:textId="2B5ECABC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DE1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1A3E48D2" w14:textId="4D3E05F7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A88C5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59807706" w14:textId="0EFD96DE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C5723E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644F91EE" w14:textId="4BBCA7C3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7CCB9E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60A7D3B1" w14:textId="119C35D5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C9E028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9.5</w:t>
            </w:r>
          </w:p>
          <w:p w14:paraId="0B8A1AF5" w14:textId="4BA925B6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1B6E2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.2</w:t>
            </w:r>
          </w:p>
          <w:p w14:paraId="3B107C22" w14:textId="31917C6B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C2E6D52" w14:textId="355EF06F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2A8C6944" w14:textId="163AAAD1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5B5C5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45C89B4B" w14:textId="63B7DB41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6AA4F7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39.8</w:t>
            </w:r>
          </w:p>
          <w:p w14:paraId="101CCC50" w14:textId="1F6349D2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C339A7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3D76D904" w14:textId="3FA1FF0F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F1EDBA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561950D7" w14:textId="74709E58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8841A4" w14:textId="7777777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9.2</w:t>
            </w:r>
          </w:p>
          <w:p w14:paraId="24ACF699" w14:textId="1B4B0087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1.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CAB830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4A263F0A" w14:textId="0407A17C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B3BAC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08D5FFF3" w14:textId="3E1D17CA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ACFC749" w14:textId="77777777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  <w:p w14:paraId="72B1B3A3" w14:textId="3918F3CB" w:rsidR="00AE13CF" w:rsidRPr="007E5A9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61D51A" w14:textId="32B01569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6FF87E" w14:textId="25DC5C9B" w:rsidR="00AE13CF" w:rsidRPr="00C02BA8" w:rsidRDefault="00AE13CF" w:rsidP="00AE13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0A643C" w14:textId="11D967B9" w:rsidR="00AE13CF" w:rsidRPr="00C02BA8" w:rsidRDefault="00AE13CF" w:rsidP="00AE13C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0.0 (1.5)</w:t>
            </w:r>
          </w:p>
        </w:tc>
      </w:tr>
      <w:tr w:rsidR="00471A70" w:rsidRPr="00C02BA8" w14:paraId="24E01BA5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AEE71" w14:textId="1F777B93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y</w:t>
            </w:r>
            <w:proofErr w:type="gramEnd"/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moking in pregnanc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A34D9" w14:textId="550B1ECE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A53D4" w14:textId="436D6983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ED48A" w14:textId="4370BBFB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71A70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C9AF5" w14:textId="020E4AE7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18744" w14:textId="1DA311C2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F0283" w14:textId="13E9DB2E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0B02805" w14:textId="3318A663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C05C8" w14:textId="53B3F3B0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F76ABD1" w14:textId="39988AF8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A229A" w14:textId="69D00D25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E5831" w14:textId="55981B1D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3F5E" w14:textId="23FD07B8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DE4BE" w14:textId="21AC97C5" w:rsidR="001D5273" w:rsidRPr="007E5A98" w:rsidRDefault="001D5273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2</w:t>
            </w:r>
            <w:r w:rsidR="00471A7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F2D46EF" w14:textId="17E2571B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706AF" w14:textId="61345D94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3982278" w14:textId="30F6EE81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F2698" w14:textId="17D1B4AF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85641" w14:textId="7A7F9616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1EEED" w14:textId="221EA11D" w:rsidR="001D5273" w:rsidRPr="007E5A98" w:rsidRDefault="00471A70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2B7E8D8" w14:textId="6D68AC91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C6BEE" w14:textId="3AE3A82C" w:rsidR="001D5273" w:rsidRPr="00C02BA8" w:rsidRDefault="001D5273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E754B8C" w14:textId="7B030E3F" w:rsidR="001D5273" w:rsidRPr="00C02BA8" w:rsidRDefault="001D5273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4638D6" w:rsidRPr="00C02BA8" w14:paraId="0E48446B" w14:textId="77777777" w:rsidTr="005559C7">
        <w:trPr>
          <w:trHeight w:val="57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4913E11" w14:textId="45CC7591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ternal education</w:t>
            </w:r>
          </w:p>
          <w:p w14:paraId="1306E3B3" w14:textId="77777777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N per group or mean and </w:t>
            </w:r>
            <w:proofErr w:type="gramStart"/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D)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</w:tcPr>
          <w:p w14:paraId="0A5A157C" w14:textId="49410379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F6E627" w14:textId="5E2F0A1A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</w:tcPr>
          <w:p w14:paraId="66E8312B" w14:textId="4DA37CC8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hideMark/>
          </w:tcPr>
          <w:p w14:paraId="74B33801" w14:textId="369B202B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6218" w14:textId="15D4125A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hideMark/>
          </w:tcPr>
          <w:p w14:paraId="17580392" w14:textId="79B0F995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68DAB24" w14:textId="2C181261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EB5946" w14:textId="3285D540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6CC9A10" w14:textId="5352D310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23F242A" w14:textId="3E58BEAB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</w:tcPr>
          <w:p w14:paraId="0B5B3C9F" w14:textId="526492BD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315FAD" w14:textId="775E3153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</w:tcPr>
          <w:p w14:paraId="6F30475D" w14:textId="73974718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59FACEC" w14:textId="77777777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  <w:p w14:paraId="58EE8586" w14:textId="509F67AD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D1AC39" w14:textId="77777777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  <w:p w14:paraId="03329CD7" w14:textId="44EDF6FF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AF6CD04" w14:textId="6B925909" w:rsidR="007660CA" w:rsidRPr="00C02BA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8 (3.5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923F224" w14:textId="74AEFA25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0D00E9" w14:textId="02953ED6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4E8961A" w14:textId="148817AE" w:rsidR="007660CA" w:rsidRPr="007E5A98" w:rsidRDefault="007660CA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9D34AC6" w14:textId="3E3A11FF" w:rsidR="007660CA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E853FD" w14:textId="78F41137" w:rsidR="007660CA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0EAE461" w14:textId="6F0E48C0" w:rsidR="007660CA" w:rsidRPr="00C02BA8" w:rsidRDefault="008746F7" w:rsidP="005559C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</w:tr>
      <w:tr w:rsidR="00471A70" w:rsidRPr="00C02BA8" w14:paraId="4CA19A28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57574EC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13301E" w14:textId="13F6EFB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9B316" w14:textId="0357A21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C811B5" w14:textId="53F1247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95C27DD" w14:textId="31BC41C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44B1" w14:textId="58E3382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C21A6F" w14:textId="6D1EAD2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7CEFE3" w14:textId="2B77EC59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BAFF6" w14:textId="32B2DC83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6A1157" w14:textId="12C260B0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527E716" w14:textId="6D978C8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D8FE7A" w14:textId="0D8F4CF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4CBC" w14:textId="4D898E0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37ADE6" w14:textId="311B8A80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17361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2A23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94EE1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7FD735" w14:textId="7CA0F5A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CBB8" w14:textId="0D1CDB5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E725EA" w14:textId="2E6AA9A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A65433" w14:textId="5065AB98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32B3" w14:textId="6774D795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1AAE67" w14:textId="087F6884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471A70" w:rsidRPr="00C02BA8" w14:paraId="3F1B2F94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EA3CA38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91B072" w14:textId="68F4A2B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AC0AF" w14:textId="1E9583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2EC70D" w14:textId="588FC56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971085" w14:textId="689E47E0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8D24" w14:textId="30D4C2FB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F707B36" w14:textId="1632AAF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33BE5A" w14:textId="4E7D9BAC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66B9" w14:textId="7E9FAB5A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E3B3DA" w14:textId="0AC33A49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6779A92" w14:textId="69F7BC4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71ADDA" w14:textId="089D1B0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763BB" w14:textId="0E23B7A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329C71D" w14:textId="0B49A47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C876A2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E93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ADA31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67C3A" w14:textId="73804DB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9303" w14:textId="741AEFD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A5CC10B" w14:textId="73BAEF8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668C7F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EB9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E382B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1E7B7CF3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0FD0D1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6ED1542" w14:textId="2EB9F3D4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6B41" w14:textId="6D2139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007421" w14:textId="441ED013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73F5D2" w14:textId="1B38420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5F56" w14:textId="2289E26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187594" w14:textId="6D48F27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639B0A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94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23FEAE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0EE1083" w14:textId="600020C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FC2703" w14:textId="1FE8C33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18B7C" w14:textId="5178BC9D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00F561" w14:textId="21B9016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D2623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E48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F38D5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80FAEB" w14:textId="6584B0E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06CE" w14:textId="2E83DFF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3CC301" w14:textId="1432FFB6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120A13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97FE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4C8446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6AA34819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2753226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944C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262A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8C0215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38BDF6" w14:textId="584AD93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7A81" w14:textId="2385747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549588" w14:textId="1EBF1496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9672F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85BA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E1E16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8FFE6E" w14:textId="7FF74D3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20CB01" w14:textId="103CF86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C7BE" w14:textId="643CEC2A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B3B0D3" w14:textId="3F95788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93383C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4EB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963C5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96B339" w14:textId="0388B6D2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59DC" w14:textId="2EDA57A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B924A0D" w14:textId="09607DF4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2FBBC0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28539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FDB8B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71A70" w:rsidRPr="00C02BA8" w14:paraId="4A144838" w14:textId="77777777" w:rsidTr="005559C7">
        <w:trPr>
          <w:trHeight w:val="57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511D335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04FD9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42F7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7ED1AF" w14:textId="77777777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D3F0967" w14:textId="4A7C13C8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8A4A8" w14:textId="55DAC6FC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B1C521" w14:textId="51D0E47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BE465D1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2F32B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BD79635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AA4414" w14:textId="4D59EA4E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2580F" w14:textId="6C899825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8F20A" w14:textId="6E02627F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C6A6B7D" w14:textId="0E12458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9AA45A4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9D5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127CB22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EA8A2BA" w14:textId="55CCB18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7AF70" w14:textId="28C3C1F1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920473" w14:textId="78F406F9" w:rsidR="008746F7" w:rsidRPr="007E5A98" w:rsidRDefault="008746F7" w:rsidP="005559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4C1826C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507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CDD8A6D" w14:textId="77777777" w:rsidR="008746F7" w:rsidRPr="00C02BA8" w:rsidRDefault="008746F7" w:rsidP="005559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638D6" w:rsidRPr="00C02BA8" w14:paraId="2B16F28D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AC014FB" w14:textId="4FC71A3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ernal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ducation</w:t>
            </w:r>
          </w:p>
          <w:p w14:paraId="54FBEB06" w14:textId="25F1B5D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N per group or mean and </w:t>
            </w:r>
            <w:proofErr w:type="gramStart"/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D)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74386B" w14:textId="119836D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548A7" w14:textId="177CDE1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7E0D1BC" w14:textId="2C6158E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6DAF370" w14:textId="0357378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9D6DE" w14:textId="48DBD13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C74F1EB" w14:textId="3F5C4D2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719418" w14:textId="6141CE5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4B40C0" w14:textId="6BE15EA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FFCC1C" w14:textId="6B160D6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61726" w14:textId="0D7E9C8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1F309DD" w14:textId="502840B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E1CE8" w14:textId="334740C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37BDE9" w14:textId="4F8D417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7D4E03" w14:textId="408FB52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8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26B609" w14:textId="29D68A5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8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8225527" w14:textId="5776DC6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16.39 (3.77)</w:t>
            </w: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829A9DC" w14:textId="7D14E46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63DF4" w14:textId="5999E14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A639C18" w14:textId="52EB151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68387C" w14:textId="547502CE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4BB8E0" w14:textId="291E3819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003C52" w14:textId="58D35C48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</w:tr>
      <w:tr w:rsidR="00471A70" w:rsidRPr="00C02BA8" w14:paraId="29A282B4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564915F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DB911F" w14:textId="2D9D288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B328C" w14:textId="0128B83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BAEE7FF" w14:textId="12308C9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006F1E2" w14:textId="285250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A598B" w14:textId="33F52DA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1CA1FCF" w14:textId="530873A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331AC5" w14:textId="7DDC4B6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96D7DA" w14:textId="3FF97D1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E38954" w14:textId="480D669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85221" w14:textId="4D470FD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2138426" w14:textId="7915B2B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15635" w14:textId="50762F0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1151622" w14:textId="60F73F3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FEEFE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45D9F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C8A8C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DFFF3C0" w14:textId="1FB55D1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6C03A" w14:textId="300E32E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7942BE" w14:textId="258FF0B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024C69" w14:textId="71E8DB8C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3A4CBC" w14:textId="6F186484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79E940D" w14:textId="66E38935" w:rsidR="008746F7" w:rsidRPr="00C02BA8" w:rsidRDefault="003F5ED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9</w:t>
            </w:r>
          </w:p>
        </w:tc>
      </w:tr>
      <w:tr w:rsidR="00471A70" w:rsidRPr="00C02BA8" w14:paraId="57292953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C7D8E9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7D4457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8F34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C1A45A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6EF2DD3" w14:textId="7305223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DD1CB" w14:textId="3ECA53F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D261FED" w14:textId="6F1CCBF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AA3B65E" w14:textId="5086FFC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9803E0" w14:textId="660F168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3D9660C" w14:textId="452562A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C7A47" w14:textId="3A37015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5BDE2B" w14:textId="0840FDB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6F26F" w14:textId="405336E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66F6BDC" w14:textId="536EA77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89A11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F6358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70D9D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5618D09" w14:textId="45FE71B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C3EDB" w14:textId="7C72675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5B40DF4" w14:textId="790B656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78844E7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C7FDC0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5E928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768AC7AB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3277EA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D31BDE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02C5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6C16D5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58C0F0C" w14:textId="7189672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A2FE6" w14:textId="6ECAB4D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27C8403" w14:textId="26FDB9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E151D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0E5EE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A5BB90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63E13" w14:textId="6B3C6CA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5183466" w14:textId="639628A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EEA33" w14:textId="647B270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78B6265" w14:textId="4ED88BE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94A9B8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3E486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6CDC5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94D69D7" w14:textId="54EA218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24974" w14:textId="331A626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928B3CA" w14:textId="4CD1612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86459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29943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26F4D1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5C537A6E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C4A10D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0741AC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46A5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2E02C8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D17FA72" w14:textId="0D96C9B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FE05A" w14:textId="12060FB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C7EADB1" w14:textId="3F46967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2DA46B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D7345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FFDC5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52E27" w14:textId="082240E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7B8769E" w14:textId="2D74C63A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B6D55" w14:textId="68F22B5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D8E18DD" w14:textId="12A1EC4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F5CBEF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16B3B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5F85C5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3FBB45F" w14:textId="5B8D7EB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38BE2" w14:textId="781869D2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C5A421B" w14:textId="3B8A5F5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A6D9F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043ECF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EA4485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7CAC8E07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1F2B0B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732E8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ED0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60A340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07AC344" w14:textId="7E0EBB4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1CF8F" w14:textId="3A3428D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AA48234" w14:textId="6CC41A5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423FC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910AA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E52759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71D25" w14:textId="251FC05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0A5D9C1" w14:textId="0684DA8E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F7544" w14:textId="4285150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162755E" w14:textId="73E565F3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3D4B7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844C6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172D14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CD422F5" w14:textId="697EFE9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DDC63" w14:textId="4B387C5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30C6B19" w14:textId="29974BAB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75939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AB1AAF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22B92D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056BCD50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280AD1E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222F4B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3F07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1FDF8F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74460AF" w14:textId="15D35CD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E14AE" w14:textId="2975589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9AC41C1" w14:textId="4B8ADE0C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63948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46E6C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1015F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69A7D" w14:textId="72B8A38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E018261" w14:textId="7B323195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39C55" w14:textId="5D435574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EC11B3B" w14:textId="31C13CB9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3E82A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27CAF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FA22E5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BD87374" w14:textId="79AA10CF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21DA7" w14:textId="055FD71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CC87AE4" w14:textId="13FC41C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1F53E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E25494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D38A42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30F723DF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6600AF5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353D56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DC13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05AC9D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5FE8CB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9DF4A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5A7EF4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94398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6F1695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3C20A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014F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20107C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4DC3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5D0681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372DB2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E10DF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E1596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E309A3E" w14:textId="4F7326C9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A08BA" w14:textId="0FA3C42A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54D96FE" w14:textId="18A93C41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CA67CCA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0E4E83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E6DE9E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6E1F3235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</w:tcPr>
          <w:p w14:paraId="054F6834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25D45B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776FC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3AC79A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AC4399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3011E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3AEC7DF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36861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C3C0AD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9C3AB40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DA09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E55F793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7A9E1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80CF0A8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7947A7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BEBDB6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80EC79" w14:textId="77777777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AFCB373" w14:textId="2F79378C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D2649" w14:textId="5854B699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B327A63" w14:textId="44EDE306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8E06D3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A8A4D7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C8C44A" w14:textId="77777777" w:rsidR="008746F7" w:rsidRPr="00C02BA8" w:rsidRDefault="008746F7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1A70" w:rsidRPr="00C02BA8" w14:paraId="6A10256D" w14:textId="77777777" w:rsidTr="00AE5AA7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37745" w14:textId="77777777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ity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t least one sibling</w:t>
            </w:r>
            <w:r w:rsidRPr="00C02B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A34D42" w14:textId="0ACA5481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9D8" w14:textId="3E5939EC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6760D2" w14:textId="7BAC0F53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EFA5425" w14:textId="015D0C3D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AF305" w14:textId="69A931B6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3BC9F004" w14:textId="5E6E41A0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09A431" w14:textId="4790F6D8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ECC45F" w14:textId="1F5A9E41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7361872" w14:textId="7275E420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4C680" w14:textId="7F3ADC2B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4FE45B" w14:textId="6A21FE79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85851" w14:textId="032EE3DF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560EC6C" w14:textId="4FFD7417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5AD2A2" w14:textId="46E5931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4F842C" w14:textId="2B9D0A0D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8E2E00" w14:textId="43C77B06" w:rsidR="008746F7" w:rsidRPr="00C02BA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387A1AD" w14:textId="3BE38678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22977" w14:textId="2CD7C32B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C0D75E0" w14:textId="14D95A4E" w:rsidR="008746F7" w:rsidRPr="007E5A98" w:rsidRDefault="008746F7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C02BA8" w:rsidRPr="00C02BA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B6FDC54" w14:textId="65295F49" w:rsidR="008746F7" w:rsidRPr="00C02BA8" w:rsidRDefault="00BA1F38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646712" w14:textId="6951A945" w:rsidR="008746F7" w:rsidRPr="00C02BA8" w:rsidRDefault="00BA1F38" w:rsidP="00AE5A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FD2EE63" w14:textId="7DC07D4C" w:rsidR="008746F7" w:rsidRPr="00C02BA8" w:rsidRDefault="00BA1F38" w:rsidP="00AE5AA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</w:tr>
    </w:tbl>
    <w:p w14:paraId="5D974ED3" w14:textId="0EFE5578" w:rsidR="00A54FE3" w:rsidRPr="004638D6" w:rsidRDefault="00A54FE3">
      <w:pPr>
        <w:rPr>
          <w:rFonts w:eastAsia="Times New Roman" w:cstheme="minorHAnsi"/>
          <w:color w:val="000000"/>
          <w:sz w:val="16"/>
          <w:szCs w:val="16"/>
        </w:rPr>
      </w:pPr>
      <w:r w:rsidRPr="007E5A98">
        <w:rPr>
          <w:rFonts w:eastAsia="Times New Roman" w:cstheme="minorHAnsi"/>
          <w:color w:val="000000"/>
          <w:sz w:val="16"/>
          <w:szCs w:val="16"/>
        </w:rPr>
        <w:t xml:space="preserve">* </w:t>
      </w:r>
      <w:r>
        <w:rPr>
          <w:rFonts w:eastAsia="Times New Roman" w:cstheme="minorHAnsi"/>
          <w:color w:val="000000"/>
          <w:sz w:val="16"/>
          <w:szCs w:val="16"/>
        </w:rPr>
        <w:t>ALSPAC: low= no university degree, high= university degree; CHAMACOS: low= less than high school, high=at least high school; EDEN: low= upper secondary education, middle= post-secondary non-tertiary, high=tertiary; Generation R= continuous education level from low to high (primary, secondary-phase 1, secondary-phase 2, higher-phase 1, higher-phase 2); INMA: low, middle, high; POSEIDON: years of education (mean, SD); PREDO: groups 1-</w:t>
      </w:r>
      <w:r w:rsidR="004638D6">
        <w:rPr>
          <w:rFonts w:eastAsia="Times New Roman" w:cstheme="minorHAnsi"/>
          <w:color w:val="000000"/>
          <w:sz w:val="16"/>
          <w:szCs w:val="16"/>
        </w:rPr>
        <w:t>9</w:t>
      </w:r>
      <w:r>
        <w:rPr>
          <w:rFonts w:eastAsia="Times New Roman" w:cstheme="minorHAnsi"/>
          <w:color w:val="000000"/>
          <w:sz w:val="16"/>
          <w:szCs w:val="16"/>
        </w:rPr>
        <w:t xml:space="preserve"> (7-9</w:t>
      </w:r>
      <w:r w:rsidR="004638D6">
        <w:rPr>
          <w:rFonts w:eastAsia="Times New Roman" w:cstheme="minorHAnsi"/>
          <w:color w:val="000000"/>
          <w:sz w:val="16"/>
          <w:szCs w:val="16"/>
        </w:rPr>
        <w:t xml:space="preserve"> for maternal</w:t>
      </w:r>
      <w:r>
        <w:rPr>
          <w:rFonts w:eastAsia="Times New Roman" w:cstheme="minorHAnsi"/>
          <w:color w:val="000000"/>
          <w:sz w:val="16"/>
          <w:szCs w:val="16"/>
        </w:rPr>
        <w:t xml:space="preserve"> had N=0) from high to low education (continuous); Project V</w:t>
      </w:r>
      <w:r w:rsidR="00BA1F38">
        <w:rPr>
          <w:rFonts w:eastAsia="Times New Roman" w:cstheme="minorHAnsi"/>
          <w:color w:val="000000"/>
          <w:sz w:val="16"/>
          <w:szCs w:val="16"/>
        </w:rPr>
        <w:t>iva</w:t>
      </w:r>
      <w:r>
        <w:rPr>
          <w:rFonts w:eastAsia="Times New Roman" w:cstheme="minorHAnsi"/>
          <w:color w:val="000000"/>
          <w:sz w:val="16"/>
          <w:szCs w:val="16"/>
        </w:rPr>
        <w:t xml:space="preserve">: </w:t>
      </w:r>
      <w:r w:rsidR="008746F7">
        <w:rPr>
          <w:rFonts w:eastAsia="Times New Roman" w:cstheme="minorHAnsi"/>
          <w:color w:val="000000"/>
          <w:sz w:val="16"/>
          <w:szCs w:val="16"/>
        </w:rPr>
        <w:t xml:space="preserve">low= not college graduate, high= </w:t>
      </w:r>
      <w:r>
        <w:rPr>
          <w:rFonts w:eastAsia="Times New Roman" w:cstheme="minorHAnsi"/>
          <w:color w:val="000000"/>
          <w:sz w:val="16"/>
          <w:szCs w:val="16"/>
        </w:rPr>
        <w:t xml:space="preserve">college graduate. </w:t>
      </w:r>
      <w:r>
        <w:rPr>
          <w:b/>
          <w:bCs/>
        </w:rPr>
        <w:br w:type="page"/>
      </w:r>
    </w:p>
    <w:p w14:paraId="2317A3C7" w14:textId="77777777" w:rsidR="00A54FE3" w:rsidRDefault="00A54FE3" w:rsidP="008E6A72">
      <w:pPr>
        <w:rPr>
          <w:b/>
          <w:bCs/>
        </w:rPr>
        <w:sectPr w:rsidR="00A54FE3" w:rsidSect="00A54FE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9C5EEC" w14:textId="46F7D004" w:rsidR="004638D6" w:rsidRPr="004638D6" w:rsidRDefault="00C463E2" w:rsidP="004638D6">
      <w:pPr>
        <w:spacing w:after="0"/>
      </w:pPr>
      <w:r>
        <w:rPr>
          <w:b/>
          <w:bCs/>
        </w:rPr>
        <w:lastRenderedPageBreak/>
        <w:t xml:space="preserve">Supplementary </w:t>
      </w:r>
      <w:r w:rsidR="004638D6" w:rsidRPr="00EC03B3">
        <w:rPr>
          <w:b/>
          <w:bCs/>
        </w:rPr>
        <w:t xml:space="preserve">Table </w:t>
      </w:r>
      <w:r w:rsidR="004638D6">
        <w:rPr>
          <w:b/>
          <w:bCs/>
        </w:rPr>
        <w:t>S</w:t>
      </w:r>
      <w:r w:rsidR="0071449C">
        <w:rPr>
          <w:b/>
          <w:bCs/>
        </w:rPr>
        <w:t>T</w:t>
      </w:r>
      <w:r w:rsidR="004638D6">
        <w:rPr>
          <w:b/>
          <w:bCs/>
        </w:rPr>
        <w:t>3</w:t>
      </w:r>
      <w:r w:rsidR="004638D6">
        <w:t>. Sample characteristics across the cohorts used in the meta-analysis EWAS for cognitive abilities (Sensitivity models adjusted for maternal IQ</w:t>
      </w:r>
      <w:r w:rsidR="00866FE2">
        <w:t xml:space="preserve"> instead of maternal education</w:t>
      </w:r>
      <w:r w:rsidR="004638D6">
        <w:t>: O= Overall, V=Verbal, NV= Non-Verbal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10"/>
        <w:gridCol w:w="590"/>
        <w:gridCol w:w="590"/>
        <w:gridCol w:w="590"/>
        <w:gridCol w:w="661"/>
        <w:gridCol w:w="489"/>
        <w:gridCol w:w="489"/>
        <w:gridCol w:w="534"/>
        <w:gridCol w:w="636"/>
        <w:gridCol w:w="636"/>
        <w:gridCol w:w="590"/>
      </w:tblGrid>
      <w:tr w:rsidR="007118A4" w:rsidRPr="001804CC" w14:paraId="5CCDB1F2" w14:textId="77777777" w:rsidTr="001804CC">
        <w:trPr>
          <w:trHeight w:val="5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FF262E4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EA87" w14:textId="77777777" w:rsidR="007118A4" w:rsidRPr="007E5A98" w:rsidRDefault="007118A4" w:rsidP="004F59E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MA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493E9" w14:textId="77777777" w:rsidR="007118A4" w:rsidRPr="007E5A98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5EB48B1" w14:textId="5DB87EC9" w:rsidR="007118A4" w:rsidRPr="001804CC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M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1E301EC" w14:textId="02C0B2EF" w:rsidR="007118A4" w:rsidRPr="001804CC" w:rsidRDefault="007118A4" w:rsidP="004F59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ject V</w:t>
            </w:r>
            <w:r w:rsidR="00BA1F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va</w:t>
            </w:r>
          </w:p>
        </w:tc>
      </w:tr>
      <w:tr w:rsidR="007118A4" w:rsidRPr="001804CC" w14:paraId="28FE2FC4" w14:textId="77777777" w:rsidTr="001804CC">
        <w:trPr>
          <w:trHeight w:val="57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06A61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E86B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3727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8466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7869" w14:textId="77777777" w:rsidR="007118A4" w:rsidRPr="007E5A98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F3AEF" w14:textId="5E979040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E4DEA" w14:textId="7785CCA0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E485B" w14:textId="63080D1C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77E8E71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2B7A64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8031309" w14:textId="77777777" w:rsidR="007118A4" w:rsidRPr="001804CC" w:rsidRDefault="007118A4" w:rsidP="00093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sz w:val="20"/>
                <w:szCs w:val="20"/>
              </w:rPr>
              <w:t>NV</w:t>
            </w:r>
          </w:p>
        </w:tc>
      </w:tr>
      <w:tr w:rsidR="00B34714" w:rsidRPr="001804CC" w14:paraId="2E1A014B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7B3078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38E4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3419D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2C7B" w14:textId="7777777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2858" w14:textId="7BA15707" w:rsidR="00B34714" w:rsidRPr="007E5A98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3E6E27D" w14:textId="3EE25095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714A28" w14:textId="0B3A3ECC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20E60B6" w14:textId="5487C358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DD5E791" w14:textId="63C0790B" w:rsidR="00B34714" w:rsidRPr="001804CC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217614" w14:textId="4DDDCC71" w:rsidR="00B34714" w:rsidRPr="001804CC" w:rsidRDefault="00B34714" w:rsidP="00B347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8BB8CEB" w14:textId="7777903D" w:rsidR="00B34714" w:rsidRPr="001804CC" w:rsidRDefault="00B34714" w:rsidP="00B3471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</w:tr>
      <w:tr w:rsidR="007118A4" w:rsidRPr="001804CC" w14:paraId="7E5B8EA2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B076A2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females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8934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07831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C3A6" w14:textId="77777777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9C12" w14:textId="1D307958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B0AEFFB" w14:textId="6FBA35B9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1BC66C" w14:textId="68833626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023070F" w14:textId="4FC1E228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B57E8A2" w14:textId="7AD220E4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845B21" w14:textId="6C674110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EA8D762" w14:textId="0FF820DB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B34714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A1F38" w:rsidRPr="001804CC" w14:paraId="0095A40E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BB2263" w14:textId="77777777" w:rsidR="00BA1F38" w:rsidRDefault="00BA1F38" w:rsidP="00BA1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 a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 at test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s 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197BDA5C" w14:textId="0023052A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CA92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6B3F1E00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378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09B38AF9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26FB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  <w:p w14:paraId="09CF51B0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5FA66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  <w:p w14:paraId="61794E36" w14:textId="51F3FDBC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04166DD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3BC3AF81" w14:textId="39EACC53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0.2)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3DA93E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104C0AA9" w14:textId="6231D91C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0.2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3D89D57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4.5</w:t>
            </w:r>
          </w:p>
          <w:p w14:paraId="3A924D0C" w14:textId="3E5EF1FA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(0.2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BC0021A" w14:textId="56C0B0B0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7F6F5CA9" w14:textId="001D5C4B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0156C0" w14:textId="7DCC3E6A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6E42B687" w14:textId="7B26963B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5E9088" w14:textId="0D4C975A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061520E" w14:textId="4991EE2B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0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A1F38" w:rsidRPr="001804CC" w14:paraId="53ECEAC9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38B065" w14:textId="77777777" w:rsidR="00BA1F38" w:rsidRDefault="00BA1F38" w:rsidP="00BA1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nal a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 at delivery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s </w:t>
            </w:r>
          </w:p>
          <w:p w14:paraId="07C34CB6" w14:textId="26D3FE71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3B0D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1C0834D2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20A1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67F366C6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B32A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6.4</w:t>
            </w:r>
          </w:p>
          <w:p w14:paraId="38783F0E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064D2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  <w:p w14:paraId="572038CF" w14:textId="1618B9FD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AF7F873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6337745B" w14:textId="2D93364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D27634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7BED316D" w14:textId="4B0D8248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4.1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BEA0009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0.4</w:t>
            </w:r>
          </w:p>
          <w:p w14:paraId="7C0DC088" w14:textId="6893BEAF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4.1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5889881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3A296504" w14:textId="3F7C20CD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48AB1B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61151C0C" w14:textId="5A706BDD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396D99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  <w:p w14:paraId="01E1F126" w14:textId="05CFC758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4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1804C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BA1F38" w:rsidRPr="001804CC" w14:paraId="6029E304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44743" w14:textId="77777777" w:rsidR="00BA1F38" w:rsidRDefault="00BA1F38" w:rsidP="00BA1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stational age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eks </w:t>
            </w: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  <w:p w14:paraId="42F812C3" w14:textId="6DFECE7F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SD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8F58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01B3ED30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DD5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66E2A033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A869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  <w:p w14:paraId="75D17C7D" w14:textId="777777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0F54A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40.2</w:t>
            </w:r>
          </w:p>
          <w:p w14:paraId="3BC7F7E4" w14:textId="302F1277" w:rsidR="00BA1F38" w:rsidRPr="007E5A98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112C9D4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577303F2" w14:textId="146FE6BB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1.3)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19547F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522713D3" w14:textId="743EE638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(1.3) 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CE462B5" w14:textId="77777777" w:rsidR="00BA1F38" w:rsidRPr="001804CC" w:rsidRDefault="00BA1F38" w:rsidP="00BA1F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39.8</w:t>
            </w:r>
          </w:p>
          <w:p w14:paraId="37DCE681" w14:textId="2C12EB94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 xml:space="preserve"> (1.3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4598FA1A" w14:textId="77777777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2EAE446A" w14:textId="18BFA418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910A97" w14:textId="77777777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6E835DC3" w14:textId="205018CD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C67EDF" w14:textId="77777777" w:rsidR="00BA1F38" w:rsidRPr="001804CC" w:rsidRDefault="00BA1F38" w:rsidP="00BA1F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40.0</w:t>
            </w:r>
          </w:p>
          <w:p w14:paraId="40B0F814" w14:textId="6DA652E1" w:rsidR="00BA1F38" w:rsidRPr="001804CC" w:rsidRDefault="00BA1F38" w:rsidP="00BA1F38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.5)</w:t>
            </w:r>
          </w:p>
        </w:tc>
      </w:tr>
      <w:tr w:rsidR="007118A4" w:rsidRPr="001804CC" w14:paraId="2A06932B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F702CB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y</w:t>
            </w:r>
            <w:proofErr w:type="gramEnd"/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moking in pregnanc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DC97" w14:textId="6A65E012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66D9" w14:textId="6151F31F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4C13" w14:textId="1FE8CB46" w:rsidR="007118A4" w:rsidRPr="007E5A98" w:rsidRDefault="00EB6DE9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8F5F" w14:textId="470A38B0" w:rsidR="007118A4" w:rsidRPr="007E5A98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40FAF" w14:textId="648EF8DA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41A27" w14:textId="48CD4FFD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3E50D" w14:textId="33CA6D25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BB36A4" w14:textId="38AA8F95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C0DF8" w14:textId="466766D5" w:rsidR="007118A4" w:rsidRPr="001804CC" w:rsidRDefault="007118A4" w:rsidP="00CB17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1209526" w14:textId="55B263ED" w:rsidR="007118A4" w:rsidRPr="001804CC" w:rsidRDefault="007118A4" w:rsidP="00CB17E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7118A4" w:rsidRPr="001804CC" w14:paraId="7429152D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14:paraId="171A8B18" w14:textId="2610466E" w:rsidR="007118A4" w:rsidRPr="001804CC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ternal IQ score</w:t>
            </w:r>
            <w:r w:rsidR="00C65CD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*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, mean (SD) 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62ACCA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6B4266BF" w14:textId="4FE55353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</w:t>
            </w:r>
            <w:r w:rsidR="008845F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9116E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6D6C92C3" w14:textId="4D3E71DE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9EF1D3" w14:textId="77777777" w:rsidR="008845F7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  <w:p w14:paraId="794739E6" w14:textId="2CB00BA3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cstheme="minorHAnsi"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E0B52" w14:textId="77777777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102.8</w:t>
            </w:r>
          </w:p>
          <w:p w14:paraId="07478EC2" w14:textId="0694FE5E" w:rsidR="007118A4" w:rsidRPr="001804CC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C4FDC05" w14:textId="77777777" w:rsidR="007118A4" w:rsidRPr="00114D32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58BA6BBA" w14:textId="4EB88DBF" w:rsidR="007118A4" w:rsidRPr="00114D32" w:rsidRDefault="007118A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2357AB" w14:textId="77777777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44A5C023" w14:textId="3AE730E9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285322C" w14:textId="77777777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  <w:p w14:paraId="5FB0FC97" w14:textId="4AE280D9" w:rsidR="007118A4" w:rsidRPr="00114D32" w:rsidRDefault="007118A4" w:rsidP="002E605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4D32">
              <w:rPr>
                <w:rFonts w:cstheme="minorHAns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95093C5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.4</w:t>
            </w:r>
          </w:p>
          <w:p w14:paraId="71D3495C" w14:textId="03691A83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48BBA4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.4</w:t>
            </w:r>
          </w:p>
          <w:p w14:paraId="51B24B54" w14:textId="53477593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B092BD" w14:textId="77777777" w:rsidR="007118A4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11.4 </w:t>
            </w:r>
          </w:p>
          <w:p w14:paraId="4000A790" w14:textId="676F44B6" w:rsidR="00874F54" w:rsidRPr="001804CC" w:rsidRDefault="00874F54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12.3)</w:t>
            </w:r>
          </w:p>
        </w:tc>
      </w:tr>
      <w:tr w:rsidR="007118A4" w:rsidRPr="001804CC" w14:paraId="45E24A64" w14:textId="77777777" w:rsidTr="001804CC">
        <w:trPr>
          <w:trHeight w:val="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1E65B1" w14:textId="77777777" w:rsidR="007118A4" w:rsidRPr="007E5A98" w:rsidRDefault="007118A4" w:rsidP="001804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ity (</w:t>
            </w:r>
            <w:r w:rsidRPr="007E5A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at least one sibling</w:t>
            </w:r>
            <w:r w:rsidRPr="001804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5846" w14:textId="40CAFC32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E3C64" w14:textId="4639D3BE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C55" w14:textId="337D081A" w:rsidR="007118A4" w:rsidRPr="007E5A98" w:rsidRDefault="00B77E50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2776" w14:textId="1592BD5B" w:rsidR="007118A4" w:rsidRPr="007E5A98" w:rsidRDefault="007118A4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804CC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0E794896" w14:textId="3ACB83A6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0B893B" w14:textId="3981B77E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AFF44A2" w14:textId="1C9DD686" w:rsidR="007118A4" w:rsidRPr="001804CC" w:rsidRDefault="00102FD9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0610694" w14:textId="3B890E17" w:rsidR="007118A4" w:rsidRPr="001804CC" w:rsidRDefault="00BA1F38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4640B2" w14:textId="06ABD026" w:rsidR="007118A4" w:rsidRPr="001804CC" w:rsidRDefault="00BA1F38" w:rsidP="00E810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2CB9D7" w14:textId="432D3571" w:rsidR="007118A4" w:rsidRPr="001804CC" w:rsidRDefault="00BA1F38" w:rsidP="00E810C5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</w:tr>
    </w:tbl>
    <w:p w14:paraId="414B5904" w14:textId="77777777" w:rsidR="00D07662" w:rsidRDefault="00D07662" w:rsidP="00C65CDD">
      <w:pPr>
        <w:rPr>
          <w:sz w:val="16"/>
          <w:szCs w:val="16"/>
        </w:rPr>
      </w:pPr>
    </w:p>
    <w:p w14:paraId="2A051CFC" w14:textId="4EBADCD2" w:rsidR="004638D6" w:rsidRPr="00C65CDD" w:rsidRDefault="00BB0FAB" w:rsidP="00C65CDD">
      <w:pPr>
        <w:rPr>
          <w:b/>
          <w:bCs/>
        </w:rPr>
      </w:pPr>
      <w:r>
        <w:rPr>
          <w:sz w:val="16"/>
          <w:szCs w:val="16"/>
        </w:rPr>
        <w:t>CHAMACOS</w:t>
      </w:r>
      <w:r w:rsidR="009E190C">
        <w:rPr>
          <w:sz w:val="16"/>
          <w:szCs w:val="16"/>
        </w:rPr>
        <w:t xml:space="preserve">= Peabody Vocabulary </w:t>
      </w:r>
      <w:r w:rsidR="00D07662">
        <w:rPr>
          <w:sz w:val="16"/>
          <w:szCs w:val="16"/>
        </w:rPr>
        <w:t>T</w:t>
      </w:r>
      <w:r w:rsidR="009E190C">
        <w:rPr>
          <w:sz w:val="16"/>
          <w:szCs w:val="16"/>
        </w:rPr>
        <w:t>est, Generation R</w:t>
      </w:r>
      <w:r w:rsidR="00D07662">
        <w:rPr>
          <w:sz w:val="16"/>
          <w:szCs w:val="16"/>
        </w:rPr>
        <w:t>=</w:t>
      </w:r>
      <w:r w:rsidR="00013927" w:rsidRPr="00013927">
        <w:t xml:space="preserve"> </w:t>
      </w:r>
      <w:r w:rsidR="00013927" w:rsidRPr="00013927">
        <w:rPr>
          <w:sz w:val="16"/>
          <w:szCs w:val="16"/>
        </w:rPr>
        <w:t>Raven’s Advanced Progressive Matrices Test</w:t>
      </w:r>
      <w:r w:rsidR="009E190C">
        <w:rPr>
          <w:sz w:val="16"/>
          <w:szCs w:val="16"/>
        </w:rPr>
        <w:t xml:space="preserve">, INMA= </w:t>
      </w:r>
      <w:r w:rsidR="00D7689F">
        <w:rPr>
          <w:sz w:val="16"/>
          <w:szCs w:val="16"/>
        </w:rPr>
        <w:t xml:space="preserve">Similarities subtest from </w:t>
      </w:r>
      <w:r w:rsidR="004D2C2D">
        <w:rPr>
          <w:sz w:val="16"/>
          <w:szCs w:val="16"/>
        </w:rPr>
        <w:t xml:space="preserve">the </w:t>
      </w:r>
      <w:r w:rsidR="00AE03F8">
        <w:rPr>
          <w:sz w:val="16"/>
          <w:szCs w:val="16"/>
        </w:rPr>
        <w:t>W</w:t>
      </w:r>
      <w:r w:rsidR="00152682">
        <w:rPr>
          <w:sz w:val="16"/>
          <w:szCs w:val="16"/>
        </w:rPr>
        <w:t>echsler Adult Intellige</w:t>
      </w:r>
      <w:r w:rsidR="007B3DFD">
        <w:rPr>
          <w:sz w:val="16"/>
          <w:szCs w:val="16"/>
        </w:rPr>
        <w:t>nce-</w:t>
      </w:r>
      <w:r w:rsidR="00D07662">
        <w:rPr>
          <w:sz w:val="16"/>
          <w:szCs w:val="16"/>
        </w:rPr>
        <w:t>3rd</w:t>
      </w:r>
      <w:r w:rsidR="007B3DFD">
        <w:rPr>
          <w:sz w:val="16"/>
          <w:szCs w:val="16"/>
        </w:rPr>
        <w:t xml:space="preserve"> edition, Project V</w:t>
      </w:r>
      <w:r w:rsidR="00BA1F38">
        <w:rPr>
          <w:sz w:val="16"/>
          <w:szCs w:val="16"/>
        </w:rPr>
        <w:t>iva</w:t>
      </w:r>
      <w:r w:rsidR="007B3DFD">
        <w:rPr>
          <w:sz w:val="16"/>
          <w:szCs w:val="16"/>
        </w:rPr>
        <w:t>=</w:t>
      </w:r>
      <w:r w:rsidR="00D07662">
        <w:rPr>
          <w:sz w:val="16"/>
          <w:szCs w:val="16"/>
        </w:rPr>
        <w:t xml:space="preserve"> </w:t>
      </w:r>
      <w:r w:rsidR="00D07662" w:rsidRPr="00D07662">
        <w:rPr>
          <w:sz w:val="16"/>
          <w:szCs w:val="16"/>
        </w:rPr>
        <w:t xml:space="preserve">Kaufman Brief Intelligence Test 2nd edition </w:t>
      </w:r>
      <w:r w:rsidR="004638D6" w:rsidRPr="00C65CDD">
        <w:rPr>
          <w:b/>
          <w:bCs/>
        </w:rPr>
        <w:br w:type="page"/>
      </w:r>
    </w:p>
    <w:p w14:paraId="58959EFA" w14:textId="77777777" w:rsidR="00880610" w:rsidRDefault="00880610" w:rsidP="008E6A72">
      <w:pPr>
        <w:rPr>
          <w:b/>
          <w:bCs/>
        </w:rPr>
        <w:sectPr w:rsidR="00880610" w:rsidSect="004638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99F826" w14:textId="461ED55E" w:rsidR="005B051C" w:rsidRDefault="005B051C" w:rsidP="008E6A72">
      <w:r>
        <w:rPr>
          <w:b/>
          <w:bCs/>
        </w:rPr>
        <w:lastRenderedPageBreak/>
        <w:t>Supplementary Table ST</w:t>
      </w:r>
      <w:r w:rsidR="00271086">
        <w:rPr>
          <w:b/>
          <w:bCs/>
        </w:rPr>
        <w:t>4</w:t>
      </w:r>
      <w:r>
        <w:rPr>
          <w:b/>
          <w:bCs/>
        </w:rPr>
        <w:t xml:space="preserve">. </w:t>
      </w:r>
      <w:r>
        <w:t>Results of the random effect meta-analysis for the CpG sites with lowest p-value (&lt;10</w:t>
      </w:r>
      <w:r>
        <w:rPr>
          <w:vertAlign w:val="superscript"/>
        </w:rPr>
        <w:t>-5</w:t>
      </w:r>
      <w:r>
        <w:t>) in the fixed effect meta-analysis.</w:t>
      </w:r>
    </w:p>
    <w:tbl>
      <w:tblPr>
        <w:tblStyle w:val="TableGrid"/>
        <w:tblpPr w:leftFromText="180" w:rightFromText="180" w:vertAnchor="page" w:horzAnchor="margin" w:tblpY="2486"/>
        <w:tblW w:w="0" w:type="auto"/>
        <w:tblLook w:val="04A0" w:firstRow="1" w:lastRow="0" w:firstColumn="1" w:lastColumn="0" w:noHBand="0" w:noVBand="1"/>
      </w:tblPr>
      <w:tblGrid>
        <w:gridCol w:w="1146"/>
        <w:gridCol w:w="1206"/>
        <w:gridCol w:w="734"/>
        <w:gridCol w:w="672"/>
        <w:gridCol w:w="933"/>
        <w:gridCol w:w="571"/>
        <w:gridCol w:w="916"/>
        <w:gridCol w:w="871"/>
        <w:gridCol w:w="933"/>
      </w:tblGrid>
      <w:tr w:rsidR="005B051C" w:rsidRPr="005B051C" w14:paraId="25C7E63C" w14:textId="77777777" w:rsidTr="007456EB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296B468A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137DE7D0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3C9FB4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Beta </w:t>
            </w:r>
          </w:p>
          <w:p w14:paraId="6032DB92" w14:textId="022742DC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C15F46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S.E. </w:t>
            </w:r>
          </w:p>
          <w:p w14:paraId="1A1E550C" w14:textId="2BC7958F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D46D5C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  <w:p w14:paraId="18B15B25" w14:textId="6F70CF7A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024D3E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5B051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DF097D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Beta</w:t>
            </w:r>
          </w:p>
          <w:p w14:paraId="5E5A2335" w14:textId="51744DF1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 rando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19B0D7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  <w:p w14:paraId="4305805F" w14:textId="72A1E159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14:paraId="3E5FCF85" w14:textId="77777777" w:rsid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  <w:p w14:paraId="451A875D" w14:textId="7CA8ECFE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random</w:t>
            </w:r>
          </w:p>
        </w:tc>
      </w:tr>
      <w:tr w:rsidR="005B051C" w:rsidRPr="005B051C" w14:paraId="716FF583" w14:textId="77777777" w:rsidTr="005B051C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D85169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5B7D2C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5827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1F026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AB048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D9C65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84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9A2DB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90EA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45E4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371D7C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84E-06</w:t>
            </w:r>
          </w:p>
        </w:tc>
      </w:tr>
      <w:tr w:rsidR="005B051C" w:rsidRPr="005B051C" w14:paraId="74DF6F56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F2A851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D41CAB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508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3B0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8778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F274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38EF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5E71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2433DE2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89E-06</w:t>
            </w:r>
          </w:p>
        </w:tc>
      </w:tr>
      <w:tr w:rsidR="005B051C" w:rsidRPr="005B051C" w14:paraId="1BE35B5D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ABF344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544528F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659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374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19B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7DA8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80ED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249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2381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4F8AD39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62E-05</w:t>
            </w:r>
          </w:p>
        </w:tc>
      </w:tr>
      <w:tr w:rsidR="005B051C" w:rsidRPr="005B051C" w14:paraId="49598753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C34B1A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0C90870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378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9AB8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54D0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8E53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EBA2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98E4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4986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4B279A5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88E-06</w:t>
            </w:r>
          </w:p>
        </w:tc>
      </w:tr>
      <w:tr w:rsidR="005B051C" w:rsidRPr="005B051C" w14:paraId="07D5C175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AA9551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D3145D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1862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0383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A4C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BB6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6F1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754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150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5730D7D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0001</w:t>
            </w:r>
          </w:p>
        </w:tc>
      </w:tr>
      <w:tr w:rsidR="005B051C" w:rsidRPr="005B051C" w14:paraId="625DCD2C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E6B514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6619542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F1E3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6CB9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49A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4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9DE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EC2B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AC1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4024E47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4.98E-06</w:t>
            </w:r>
          </w:p>
        </w:tc>
      </w:tr>
      <w:tr w:rsidR="005B051C" w:rsidRPr="005B051C" w14:paraId="210F9EB4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394FB4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579D5D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953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EB37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965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BFF2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7CDC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88F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CE88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1191CA6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1.90E-05</w:t>
            </w:r>
          </w:p>
        </w:tc>
      </w:tr>
      <w:tr w:rsidR="005B051C" w:rsidRPr="005B051C" w14:paraId="3C7C6F78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F48107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AACA47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E06D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8C33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EFE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6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4B7E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E9B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23F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160798C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6.77E-06</w:t>
            </w:r>
          </w:p>
        </w:tc>
      </w:tr>
      <w:tr w:rsidR="005B051C" w:rsidRPr="005B051C" w14:paraId="0F4CCC39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CD276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56CBDC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18075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A748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2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65AE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B332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9.8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63F1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EA8E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-2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34A9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FB1491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9.84E-06</w:t>
            </w:r>
          </w:p>
        </w:tc>
      </w:tr>
      <w:tr w:rsidR="005B051C" w:rsidRPr="005B051C" w14:paraId="1D3495F5" w14:textId="77777777" w:rsidTr="005B051C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10435F48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03AB05F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102F5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2EF5044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8B30D2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4.36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0CBC2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9B115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F5030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00822E3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63E-05</w:t>
            </w:r>
          </w:p>
        </w:tc>
      </w:tr>
      <w:tr w:rsidR="005B051C" w:rsidRPr="005B051C" w14:paraId="2FECDD7E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569898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3CCE0E3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45A7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E65F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B529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BF66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597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A6E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2883F3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30E-06</w:t>
            </w:r>
          </w:p>
        </w:tc>
      </w:tr>
      <w:tr w:rsidR="005B051C" w:rsidRPr="005B051C" w14:paraId="59388995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CFA086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0F22661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722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42D91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4F50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825B1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ADA9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0537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E745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342EAD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14E-06</w:t>
            </w:r>
          </w:p>
        </w:tc>
      </w:tr>
      <w:tr w:rsidR="005B051C" w:rsidRPr="005B051C" w14:paraId="4AB6DE85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902F18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30F9483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100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48DA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BC69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E772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E0D5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3FF8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ECE5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73F83F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87E-06</w:t>
            </w:r>
          </w:p>
        </w:tc>
      </w:tr>
      <w:tr w:rsidR="005B051C" w:rsidRPr="005B051C" w14:paraId="4D03855B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48376D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2273373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98D9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9F9E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4EC2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4A12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85C1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0E9C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7A4EC21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5B051C" w:rsidRPr="005B051C" w14:paraId="714B8353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1FC5F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CFA0FF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6047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422C0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A0BB9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49C45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6.3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FEC6D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1F735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8716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2B442BA8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6.33E-06</w:t>
            </w:r>
          </w:p>
        </w:tc>
      </w:tr>
      <w:tr w:rsidR="005B051C" w:rsidRPr="005B051C" w14:paraId="42C0B515" w14:textId="77777777" w:rsidTr="005B051C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78FA094D" w14:textId="77777777" w:rsidR="005B051C" w:rsidRPr="005B051C" w:rsidRDefault="005B051C" w:rsidP="005B051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2B43BC7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A1236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D8E76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C3286A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11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658B6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47A14E6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4A700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4CB7D05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5B051C" w:rsidRPr="005B051C" w14:paraId="639C18E5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5EFBCC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092AB39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8FE8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943E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DE97B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2C5E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E63C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628E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73CD3F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1E-06</w:t>
            </w:r>
          </w:p>
        </w:tc>
      </w:tr>
      <w:tr w:rsidR="005B051C" w:rsidRPr="005B051C" w14:paraId="5321A2E5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674008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B46089F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5AF1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A5AA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4579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1FC8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270E3" w14:textId="77777777" w:rsidR="005B051C" w:rsidRPr="005B051C" w:rsidRDefault="005B051C" w:rsidP="005B051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168C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93CF8C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32E-06</w:t>
            </w:r>
          </w:p>
        </w:tc>
      </w:tr>
      <w:tr w:rsidR="005B051C" w:rsidRPr="005B051C" w14:paraId="0BD56A33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C72FD8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2756282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10B1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3408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06134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DC4A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E46CA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E5A2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A842D9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5B051C" w:rsidRPr="005B051C" w14:paraId="048F8C5A" w14:textId="77777777" w:rsidTr="005B051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557DB6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6689C793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852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A5095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2397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3AC8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7B2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7654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53406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279C53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</w:tr>
      <w:tr w:rsidR="005B051C" w:rsidRPr="005B051C" w14:paraId="37CAEEF6" w14:textId="77777777" w:rsidTr="005B051C">
        <w:trPr>
          <w:trHeight w:val="292"/>
        </w:trPr>
        <w:tc>
          <w:tcPr>
            <w:tcW w:w="0" w:type="auto"/>
            <w:tcBorders>
              <w:top w:val="nil"/>
            </w:tcBorders>
          </w:tcPr>
          <w:p w14:paraId="1208031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bottom"/>
          </w:tcPr>
          <w:p w14:paraId="586BF54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0AE8AA7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309EFE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F4626F9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151EA10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E8D3CDC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7B647D9D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bottom"/>
          </w:tcPr>
          <w:p w14:paraId="5933EAFE" w14:textId="77777777" w:rsidR="005B051C" w:rsidRPr="005B051C" w:rsidRDefault="005B051C" w:rsidP="005B051C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</w:tbl>
    <w:p w14:paraId="596C43A0" w14:textId="77777777" w:rsidR="005B051C" w:rsidRDefault="005B051C" w:rsidP="008E6A72">
      <w:pPr>
        <w:rPr>
          <w:b/>
          <w:bCs/>
        </w:rPr>
      </w:pPr>
    </w:p>
    <w:p w14:paraId="38CA1A05" w14:textId="77777777" w:rsidR="005B051C" w:rsidRDefault="005B051C">
      <w:pPr>
        <w:rPr>
          <w:b/>
          <w:bCs/>
        </w:rPr>
      </w:pPr>
      <w:r>
        <w:rPr>
          <w:b/>
          <w:bCs/>
        </w:rPr>
        <w:br w:type="page"/>
      </w:r>
    </w:p>
    <w:p w14:paraId="353ADA80" w14:textId="379B2E6F" w:rsidR="00293663" w:rsidRDefault="00293663" w:rsidP="00293663">
      <w:r>
        <w:rPr>
          <w:b/>
          <w:bCs/>
        </w:rPr>
        <w:lastRenderedPageBreak/>
        <w:t xml:space="preserve">Supplementary Table ST5. </w:t>
      </w:r>
      <w:r>
        <w:t>Results of the meta regression for the CpG sites with lowest p-value (&lt;10</w:t>
      </w:r>
      <w:r>
        <w:rPr>
          <w:vertAlign w:val="superscript"/>
        </w:rPr>
        <w:t>-5</w:t>
      </w:r>
      <w:r>
        <w:t>) in the fixed effect meta-analysis.</w:t>
      </w:r>
    </w:p>
    <w:tbl>
      <w:tblPr>
        <w:tblStyle w:val="TableGrid"/>
        <w:tblpPr w:leftFromText="180" w:rightFromText="180" w:vertAnchor="page" w:horzAnchor="margin" w:tblpY="2486"/>
        <w:tblW w:w="0" w:type="auto"/>
        <w:tblLook w:val="04A0" w:firstRow="1" w:lastRow="0" w:firstColumn="1" w:lastColumn="0" w:noHBand="0" w:noVBand="1"/>
      </w:tblPr>
      <w:tblGrid>
        <w:gridCol w:w="1146"/>
        <w:gridCol w:w="1206"/>
        <w:gridCol w:w="1043"/>
        <w:gridCol w:w="607"/>
        <w:gridCol w:w="1004"/>
        <w:gridCol w:w="674"/>
        <w:gridCol w:w="607"/>
        <w:gridCol w:w="835"/>
        <w:gridCol w:w="607"/>
      </w:tblGrid>
      <w:tr w:rsidR="00E60B7F" w:rsidRPr="005B051C" w14:paraId="5581D80F" w14:textId="77777777" w:rsidTr="00901388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2DDD341F" w14:textId="77777777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1A255804" w14:textId="77777777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AE4142" w14:textId="21ACA17D" w:rsidR="00901388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Intercept</w:t>
            </w:r>
            <w:r w:rsidR="0006267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90A5679" w14:textId="099AF40C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A41D1A" w14:textId="77777777" w:rsidR="00901388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S.E. </w:t>
            </w:r>
          </w:p>
          <w:p w14:paraId="0EFD2A51" w14:textId="7EA2CFA1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4D1DED" w14:textId="77777777" w:rsidR="00901388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  <w:p w14:paraId="2681BEED" w14:textId="470456B0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865BEB" w14:textId="19AFB390" w:rsidR="00901388" w:rsidRPr="005B051C" w:rsidRDefault="00C9708F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="00E8306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55853B5" w14:textId="77777777" w:rsidR="00901388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  <w:p w14:paraId="49C2F203" w14:textId="65FBAE25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B51397" w14:textId="77777777" w:rsidR="00901388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  <w:p w14:paraId="4B0D30E5" w14:textId="0354AF11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</w:tcPr>
          <w:p w14:paraId="74C21A8F" w14:textId="4F9B0CC6" w:rsidR="00901388" w:rsidRPr="005B051C" w:rsidRDefault="00901388" w:rsidP="0090138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E04C3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974A2" w:rsidRPr="005B051C" w14:paraId="23C8F68C" w14:textId="77777777" w:rsidTr="003D4EE6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4A97E1" w14:textId="77777777" w:rsidR="00BA3572" w:rsidRPr="005B051C" w:rsidRDefault="00BA3572" w:rsidP="00BA357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5B18A2C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5827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0EA882" w14:textId="455E7FF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6333A2" w14:textId="2B2A578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C08E5E" w14:textId="46BB483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226EAF" w14:textId="1A06CE3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5180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FD14CE" w14:textId="70FCA57C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13F124" w14:textId="43A7E0D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55180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9169E6F" w14:textId="4EF77CF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4974A2" w:rsidRPr="005B051C" w14:paraId="7458EACF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FA713C0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7ADA41C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DADA6" w14:textId="4268496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8D4C" w14:textId="1E29E5A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88E33" w14:textId="0B389DC9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  <w:r w:rsidR="0055180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42275" w14:textId="57B029A9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A9381" w14:textId="2A151A86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9B41F" w14:textId="7BA4329E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BCFF78E" w14:textId="0F8E96EC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74A2" w:rsidRPr="005B051C" w14:paraId="5CC49DFF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234FA84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57B6269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659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B226C" w14:textId="4D9C847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45FA0" w14:textId="06BD69D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56786" w14:textId="112E2038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156D2" w14:textId="59330705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C99A6" w14:textId="24D3F05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F233C" w14:textId="33C1115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8179BE7" w14:textId="18A439D6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</w:tr>
      <w:tr w:rsidR="004974A2" w:rsidRPr="005B051C" w14:paraId="4F6BE9E1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DEE1880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22ED0AD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378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83F29" w14:textId="11A1BF88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BD837" w14:textId="29B7FA5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2AB65" w14:textId="0092086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60D5E" w14:textId="2C9A308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55180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BBA86" w14:textId="6904A26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5180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F6564" w14:textId="4DBEBDCF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611AECD" w14:textId="6A4F0F24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74A2" w:rsidRPr="005B051C" w14:paraId="4367D353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9F83CCB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434132B4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1862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30014" w14:textId="29F5C840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6CD31" w14:textId="7DF3F6FE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AA70C" w14:textId="40B21F84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72D75" w14:textId="08B45EA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55180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7C0E2" w14:textId="4E27351C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5180E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FA713" w14:textId="35358C19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55180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7D938E0" w14:textId="752FCFD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</w:t>
            </w:r>
            <w:r w:rsidR="0055180E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974A2" w:rsidRPr="005B051C" w14:paraId="176BAAE1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122EADA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33985C8D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5F44" w14:textId="2EE49719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ABB70" w14:textId="59EC08BF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57FFE" w14:textId="39A3A8B3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C17FA" w14:textId="4A1D58C8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  <w:r w:rsidR="0055180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B074" w14:textId="6C60E6A8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5180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E3BCB" w14:textId="6C7E8D71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9889291" w14:textId="0C624630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74A2" w:rsidRPr="005B051C" w14:paraId="43C64117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8874A4A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939B67A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0953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A25A2" w14:textId="7EA9DF2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2A459" w14:textId="338F577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7C4C6" w14:textId="380E1B70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49C9F" w14:textId="50129B29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  <w:r w:rsidR="0055180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95E8C" w14:textId="382299A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5180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CFFB8" w14:textId="4264E444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5180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92B0E09" w14:textId="685D528E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74A2" w:rsidRPr="005B051C" w14:paraId="659B67D2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7BBF6AF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70F35D8E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90373" w14:textId="450CC95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63E26" w14:textId="34B9125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B1CCF" w14:textId="4A543C3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D0558" w14:textId="7D99D971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2DA22" w14:textId="0D2D12BB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5180E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72A0A" w14:textId="4B334A58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2147364" w14:textId="0DE1F322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74A2" w:rsidRPr="005B051C" w14:paraId="5FC6EB8D" w14:textId="77777777" w:rsidTr="003D4EE6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EABF60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9BC7AC6" w14:textId="77777777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sz w:val="20"/>
                <w:szCs w:val="20"/>
              </w:rPr>
              <w:t>cg18075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EE0E8" w14:textId="0F8D3FA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72275" w14:textId="1CDAA49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81DE36" w14:textId="44C3E711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369343" w14:textId="045F96A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BC3C6B" w14:textId="6A39FC2D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55180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66AEDB" w14:textId="1190B66A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5180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5C4F0D87" w14:textId="19185ABE" w:rsidR="00BA3572" w:rsidRPr="005B051C" w:rsidRDefault="00BA3572" w:rsidP="00BA3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1F5BED8E" w14:textId="77777777" w:rsidTr="00763F98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6D47758F" w14:textId="77777777" w:rsidR="00FA1762" w:rsidRPr="005B051C" w:rsidRDefault="00FA1762" w:rsidP="00FA17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6975DA05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39E162" w14:textId="383B6DEE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6C885832" w14:textId="25BA4002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45AC7013" w14:textId="089B940E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35450C3" w14:textId="1BBDE9E6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54AB03BC" w14:textId="4DD905A1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A1F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BB144C" w14:textId="2F48B8B5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9A1F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07067FA7" w14:textId="02C7F08B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</w:t>
            </w:r>
            <w:r w:rsidR="009A1FAD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60B7F" w:rsidRPr="005B051C" w14:paraId="3626021A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4B529CB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51115FB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511BB" w14:textId="141F2D1F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5FAB8" w14:textId="3B8D226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018C4" w14:textId="603EBC51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12B0" w14:textId="793FF7C2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9A1F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AA99" w14:textId="23F2BBD0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9A1F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DA66B" w14:textId="616BF4D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FA63402" w14:textId="3E4FBB3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4DCEB60E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B2B5CF6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99A2813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722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05185" w14:textId="4B1C08D8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43574" w14:textId="74926AC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390AF" w14:textId="6BC85E76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278D9" w14:textId="5F12DAD9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2C644" w14:textId="2959D99E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9A1F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09B4" w14:textId="6E1476E6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9A1F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19A0C17" w14:textId="0527ED3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E60B7F" w:rsidRPr="005B051C" w14:paraId="6671AFE2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E2B1FEA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27740BE8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100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98A17" w14:textId="540DC1E1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360C8" w14:textId="2A928609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4BCFB" w14:textId="2AE844FD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2F1B4" w14:textId="4B3E028B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9A1F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F5E6E" w14:textId="46CE601B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A1FAD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68C35" w14:textId="11092B2B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7EDBCD3" w14:textId="7DBE575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7F77DFD3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2756B03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D9719DF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85A4E" w14:textId="66D19C1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1118" w14:textId="095D581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58663" w14:textId="1A0A1AFA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9A1FA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12E13" w14:textId="23B81BA6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16BE4" w14:textId="56DEA5D0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4CD44" w14:textId="05CDB97E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9236F77" w14:textId="6DB466CA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</w:t>
            </w:r>
            <w:r w:rsidR="009A1FAD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60B7F" w:rsidRPr="005B051C" w14:paraId="45363C36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D29950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0E506F0D" w14:textId="77777777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16047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10929" w14:textId="3E8AF3D9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892FA8" w14:textId="36A5525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F5F7A1" w14:textId="08517766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1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29ACC9" w14:textId="0541113C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D677EF" w14:textId="078A69FB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9A1FA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3C84B" w14:textId="6CF4E26D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1AE7AF21" w14:textId="159A145D" w:rsidR="00FA1762" w:rsidRPr="005B051C" w:rsidRDefault="00FA1762" w:rsidP="00FA17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7A751B27" w14:textId="77777777" w:rsidTr="00763F98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4CB0B870" w14:textId="77777777" w:rsidR="00E60B7F" w:rsidRPr="005B051C" w:rsidRDefault="00E60B7F" w:rsidP="00E60B7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051C">
              <w:rPr>
                <w:rFonts w:cstheme="minorHAnsi"/>
                <w:b/>
                <w:bCs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32A06BD7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4F55F810" w14:textId="2C5639E2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01A594D" w14:textId="5936E688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E0B07E" w14:textId="40ED93E0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DFC397" w14:textId="2B507821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65F4E66" w14:textId="1B7351A4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14F7108" w14:textId="66D49261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5FAFE871" w14:textId="0F20C77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E60B7F" w:rsidRPr="005B051C" w14:paraId="30722AFE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99FA63E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CB99B1F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E52D" w14:textId="29FDB25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4E55D" w14:textId="4A41F2E4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FD78F" w14:textId="0E9160FF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D5A52" w14:textId="4534218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EDFAB" w14:textId="4D84E21F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781D4" w14:textId="69B8B70B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E5C92A2" w14:textId="4E4C62B5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106831FC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6E81975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31256669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699DF" w14:textId="535D5BEC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9BDAD" w14:textId="3363326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E827F" w14:textId="6BE63985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11B3A" w14:textId="309FA14A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E58C8" w14:textId="764D0FA1" w:rsidR="00E60B7F" w:rsidRPr="005B051C" w:rsidRDefault="00E60B7F" w:rsidP="00E60B7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0F342" w14:textId="562499D2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E04C3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9D0F587" w14:textId="63738714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60B7F" w:rsidRPr="005B051C" w14:paraId="73EE8904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8524048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678B251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DB50D" w14:textId="2D7250E2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79593" w14:textId="02D53555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2314C" w14:textId="6C12D2CA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A050E" w14:textId="4BF00A9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0B8C3" w14:textId="44C383D2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CE00A" w14:textId="3F0CABC3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1ABB93F" w14:textId="57BFF356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</w:t>
            </w:r>
            <w:r w:rsidR="00E04C3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60B7F" w:rsidRPr="005B051C" w14:paraId="4A0874AF" w14:textId="77777777" w:rsidTr="00763F98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10B4435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48447281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852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9A31F" w14:textId="7BBBF75A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39117" w14:textId="41341141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D500" w14:textId="0F967ED3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5634E" w14:textId="27AA6D58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F5605" w14:textId="17122CC0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3B783" w14:textId="6E4EA6EB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E04C3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AC3F12E" w14:textId="5FBBA41A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E60B7F" w:rsidRPr="005B051C" w14:paraId="5196FF0A" w14:textId="77777777" w:rsidTr="00763F98">
        <w:trPr>
          <w:trHeight w:val="292"/>
        </w:trPr>
        <w:tc>
          <w:tcPr>
            <w:tcW w:w="0" w:type="auto"/>
            <w:tcBorders>
              <w:top w:val="nil"/>
            </w:tcBorders>
          </w:tcPr>
          <w:p w14:paraId="41714AE5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bottom"/>
          </w:tcPr>
          <w:p w14:paraId="32530D8E" w14:textId="77777777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 w:rsidRPr="005B051C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73BDCAC" w14:textId="65B79ECC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E8D9565" w14:textId="0C3550B1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8A8EE2C" w14:textId="53B587E1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3C60DD0" w14:textId="36F1AD1F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500CB9C1" w14:textId="14E2E608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33F0F1C" w14:textId="2B9097EF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bottom"/>
          </w:tcPr>
          <w:p w14:paraId="75337185" w14:textId="6FD47FAD" w:rsidR="00E60B7F" w:rsidRPr="005B051C" w:rsidRDefault="00E60B7F" w:rsidP="00E60B7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</w:tr>
    </w:tbl>
    <w:p w14:paraId="6DEB2CC4" w14:textId="5DC19507" w:rsidR="00D2125D" w:rsidRDefault="00D2125D">
      <w:pPr>
        <w:rPr>
          <w:b/>
          <w:bCs/>
        </w:rPr>
      </w:pPr>
    </w:p>
    <w:p w14:paraId="667F268D" w14:textId="36F6D67A" w:rsidR="008E0EC2" w:rsidRDefault="008E0EC2">
      <w:pPr>
        <w:rPr>
          <w:b/>
          <w:bCs/>
        </w:rPr>
      </w:pPr>
    </w:p>
    <w:p w14:paraId="368EC556" w14:textId="1E3544DE" w:rsidR="008E0EC2" w:rsidRDefault="008E0EC2">
      <w:pPr>
        <w:rPr>
          <w:b/>
          <w:bCs/>
        </w:rPr>
      </w:pPr>
    </w:p>
    <w:p w14:paraId="7C9FBD34" w14:textId="172A7BD0" w:rsidR="008E0EC2" w:rsidRDefault="008E0EC2">
      <w:pPr>
        <w:rPr>
          <w:b/>
          <w:bCs/>
        </w:rPr>
      </w:pPr>
    </w:p>
    <w:p w14:paraId="53DCA138" w14:textId="5221C632" w:rsidR="008E0EC2" w:rsidRDefault="008E0EC2">
      <w:pPr>
        <w:rPr>
          <w:b/>
          <w:bCs/>
        </w:rPr>
      </w:pPr>
    </w:p>
    <w:p w14:paraId="74BD58BB" w14:textId="1F0205B5" w:rsidR="008E0EC2" w:rsidRDefault="008E0EC2">
      <w:pPr>
        <w:rPr>
          <w:b/>
          <w:bCs/>
        </w:rPr>
      </w:pPr>
    </w:p>
    <w:p w14:paraId="2BA1A954" w14:textId="73E9B44F" w:rsidR="008E0EC2" w:rsidRDefault="008E0EC2">
      <w:pPr>
        <w:rPr>
          <w:b/>
          <w:bCs/>
        </w:rPr>
      </w:pPr>
    </w:p>
    <w:p w14:paraId="67B72EC3" w14:textId="7989D69D" w:rsidR="008E0EC2" w:rsidRDefault="008E0EC2">
      <w:pPr>
        <w:rPr>
          <w:b/>
          <w:bCs/>
        </w:rPr>
      </w:pPr>
    </w:p>
    <w:p w14:paraId="37FB34D4" w14:textId="3B268328" w:rsidR="008E0EC2" w:rsidRDefault="008E0EC2">
      <w:pPr>
        <w:rPr>
          <w:b/>
          <w:bCs/>
        </w:rPr>
      </w:pPr>
    </w:p>
    <w:p w14:paraId="4F825CB6" w14:textId="572BA162" w:rsidR="008E0EC2" w:rsidRDefault="008E0EC2">
      <w:pPr>
        <w:rPr>
          <w:b/>
          <w:bCs/>
        </w:rPr>
      </w:pPr>
    </w:p>
    <w:p w14:paraId="3FDB22B0" w14:textId="54CE9DF7" w:rsidR="008E0EC2" w:rsidRDefault="008E0EC2">
      <w:pPr>
        <w:rPr>
          <w:b/>
          <w:bCs/>
        </w:rPr>
      </w:pPr>
    </w:p>
    <w:p w14:paraId="158EF961" w14:textId="2901C040" w:rsidR="008E0EC2" w:rsidRDefault="008E0EC2">
      <w:pPr>
        <w:rPr>
          <w:b/>
          <w:bCs/>
        </w:rPr>
      </w:pPr>
    </w:p>
    <w:p w14:paraId="43393210" w14:textId="04426F5A" w:rsidR="008E0EC2" w:rsidRDefault="008E0EC2">
      <w:pPr>
        <w:rPr>
          <w:b/>
          <w:bCs/>
        </w:rPr>
      </w:pPr>
    </w:p>
    <w:p w14:paraId="03B67384" w14:textId="097A3BB0" w:rsidR="008E0EC2" w:rsidRDefault="008E0EC2">
      <w:pPr>
        <w:rPr>
          <w:b/>
          <w:bCs/>
        </w:rPr>
      </w:pPr>
    </w:p>
    <w:p w14:paraId="31509346" w14:textId="7B2EB114" w:rsidR="008E0EC2" w:rsidRDefault="008E0EC2">
      <w:pPr>
        <w:rPr>
          <w:b/>
          <w:bCs/>
        </w:rPr>
      </w:pPr>
    </w:p>
    <w:p w14:paraId="494C4580" w14:textId="0E131572" w:rsidR="008E0EC2" w:rsidRDefault="008E0EC2">
      <w:pPr>
        <w:rPr>
          <w:b/>
          <w:bCs/>
        </w:rPr>
      </w:pPr>
    </w:p>
    <w:p w14:paraId="1701DEF1" w14:textId="370A3F1F" w:rsidR="008E0EC2" w:rsidRPr="00A35AD3" w:rsidRDefault="008E0EC2">
      <w:proofErr w:type="spellStart"/>
      <w:proofErr w:type="gramStart"/>
      <w:r w:rsidRPr="00A35AD3">
        <w:rPr>
          <w:vertAlign w:val="superscript"/>
        </w:rPr>
        <w:t>a</w:t>
      </w:r>
      <w:proofErr w:type="spellEnd"/>
      <w:proofErr w:type="gramEnd"/>
      <w:r w:rsidRPr="00A35AD3">
        <w:t xml:space="preserve"> </w:t>
      </w:r>
      <w:r w:rsidR="0023589A" w:rsidRPr="00A35AD3">
        <w:t>Intercept of meta-regression: change in cognitive score</w:t>
      </w:r>
      <w:r w:rsidR="00AC38E1" w:rsidRPr="00A35AD3">
        <w:t xml:space="preserve"> standard deviations</w:t>
      </w:r>
      <w:r w:rsidR="00DD30E7" w:rsidRPr="00A35AD3">
        <w:t xml:space="preserve"> per methylation change from </w:t>
      </w:r>
      <w:r w:rsidR="00E8306B" w:rsidRPr="00A35AD3">
        <w:t>unmethylated to fully methylated at average year</w:t>
      </w:r>
      <w:r w:rsidR="0023589A" w:rsidRPr="00A35AD3">
        <w:t xml:space="preserve"> (2000</w:t>
      </w:r>
      <w:r w:rsidR="00267B19" w:rsidRPr="00A35AD3">
        <w:t>)</w:t>
      </w:r>
      <w:r w:rsidR="00E8306B" w:rsidRPr="00A35AD3">
        <w:t>.</w:t>
      </w:r>
    </w:p>
    <w:p w14:paraId="6E0962EA" w14:textId="304733F9" w:rsidR="00E8306B" w:rsidRPr="00A35AD3" w:rsidRDefault="00E8306B">
      <w:r w:rsidRPr="00A35AD3">
        <w:rPr>
          <w:vertAlign w:val="superscript"/>
        </w:rPr>
        <w:t>b</w:t>
      </w:r>
      <w:r w:rsidRPr="00A35AD3">
        <w:t xml:space="preserve"> </w:t>
      </w:r>
      <w:r w:rsidR="0023589A" w:rsidRPr="00A35AD3">
        <w:t>Effect of years on meta-regression: c</w:t>
      </w:r>
      <w:r w:rsidR="00335648" w:rsidRPr="00A35AD3">
        <w:t xml:space="preserve">hange in the association between </w:t>
      </w:r>
      <w:r w:rsidR="00AC38E1" w:rsidRPr="00A35AD3">
        <w:t xml:space="preserve">cognitive score and methylation per </w:t>
      </w:r>
      <w:r w:rsidR="00613119" w:rsidRPr="00A35AD3">
        <w:t xml:space="preserve">additional </w:t>
      </w:r>
      <w:r w:rsidR="00AC38E1" w:rsidRPr="00A35AD3">
        <w:t>year.</w:t>
      </w:r>
    </w:p>
    <w:p w14:paraId="0D2A7701" w14:textId="0E4329DD" w:rsidR="008E0EC2" w:rsidRPr="00335648" w:rsidRDefault="008E0EC2">
      <w:pPr>
        <w:rPr>
          <w:b/>
          <w:bCs/>
        </w:rPr>
      </w:pPr>
      <w:r w:rsidRPr="00335648">
        <w:rPr>
          <w:b/>
          <w:bCs/>
        </w:rPr>
        <w:br w:type="page"/>
      </w:r>
    </w:p>
    <w:p w14:paraId="00A963E8" w14:textId="12E877A4" w:rsidR="008E6A72" w:rsidRDefault="00C463E2" w:rsidP="008E6A72">
      <w:r>
        <w:rPr>
          <w:b/>
          <w:bCs/>
        </w:rPr>
        <w:lastRenderedPageBreak/>
        <w:t xml:space="preserve">Supplementary </w:t>
      </w:r>
      <w:r w:rsidR="008E6A72">
        <w:rPr>
          <w:b/>
          <w:bCs/>
        </w:rPr>
        <w:t>Table S</w:t>
      </w:r>
      <w:r>
        <w:rPr>
          <w:b/>
          <w:bCs/>
        </w:rPr>
        <w:t>T</w:t>
      </w:r>
      <w:r w:rsidR="00267B19">
        <w:rPr>
          <w:b/>
          <w:bCs/>
        </w:rPr>
        <w:t>6</w:t>
      </w:r>
      <w:r w:rsidR="008E6A72" w:rsidRPr="00323E36">
        <w:t xml:space="preserve">. </w:t>
      </w:r>
      <w:r w:rsidR="008E6A72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8E6A72" w:rsidRPr="00323E36">
        <w:t xml:space="preserve"> from the meta-analysis of epigenome-wide association studies of </w:t>
      </w:r>
      <w:r w:rsidR="008E6A72">
        <w:t xml:space="preserve">overall, </w:t>
      </w:r>
      <w:proofErr w:type="gramStart"/>
      <w:r w:rsidR="008E6A72">
        <w:t>verbal</w:t>
      </w:r>
      <w:proofErr w:type="gramEnd"/>
      <w:r w:rsidR="008E6A72">
        <w:t xml:space="preserve"> and non-verbal </w:t>
      </w:r>
      <w:r w:rsidR="008E6A72" w:rsidRPr="00323E36">
        <w:t>cognitive abilities in childhood and DNA methylation in cord blood</w:t>
      </w:r>
      <w:r w:rsidR="00597277">
        <w:t xml:space="preserve"> with </w:t>
      </w:r>
      <w:r w:rsidR="005A3AF1">
        <w:t>further</w:t>
      </w:r>
      <w:r w:rsidR="00597277">
        <w:t xml:space="preserve"> adjustment for </w:t>
      </w:r>
      <w:r w:rsidR="005A3AF1">
        <w:t>paternal education</w:t>
      </w:r>
      <w:r w:rsidR="008E6A72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1015"/>
      </w:tblGrid>
      <w:tr w:rsidR="00B3448F" w14:paraId="4CDF2079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6862" w14:textId="77777777" w:rsidR="008E6A72" w:rsidRPr="002337CE" w:rsidRDefault="008E6A72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338524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7A01A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5E02F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proofErr w:type="spellStart"/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643A4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DB8E2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A6276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010B9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E6A77" w14:textId="77777777" w:rsidR="008E6A72" w:rsidRPr="002337CE" w:rsidRDefault="008E6A72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283B" w14:textId="77777777" w:rsidR="008E6A72" w:rsidRPr="002337CE" w:rsidRDefault="008E6A72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B3448F" w:rsidRPr="004C0D55" w14:paraId="41911B56" w14:textId="77777777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ED8EE9" w14:textId="77777777" w:rsidR="002C062F" w:rsidRPr="004C0D55" w:rsidRDefault="002C062F" w:rsidP="002C062F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904908" w14:textId="78A90E6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4E56D9" w14:textId="14F8B235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66C3B5" w14:textId="232F2976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6EF7DC" w14:textId="29F03FC5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276532" w14:textId="60B9489A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622ACD" w14:textId="4C63826E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10A2DB" w14:textId="519A791E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44A816" w14:textId="2E254AD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2045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F14FDA" w14:textId="67B40260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TH3</w:t>
            </w:r>
          </w:p>
        </w:tc>
      </w:tr>
      <w:tr w:rsidR="00B3448F" w:rsidRPr="004C0D55" w14:paraId="7A9F6ABB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D29478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96C4D2" w14:textId="353CC0D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vAlign w:val="bottom"/>
          </w:tcPr>
          <w:p w14:paraId="3E095E44" w14:textId="23D950E8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08723677" w14:textId="03EF9F1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0A02BF4" w14:textId="00CB3EE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14:paraId="3BC2F660" w14:textId="585FF00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0" w:type="auto"/>
            <w:vAlign w:val="bottom"/>
          </w:tcPr>
          <w:p w14:paraId="41728655" w14:textId="3F1956C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985354" w14:textId="7FCBFD87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2BC19F4C" w14:textId="4FCA306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73211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090206" w14:textId="4101CEB2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3448F" w:rsidRPr="004C0D55" w14:paraId="2EAC1175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CE7DDF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BFAA42" w14:textId="772E921C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3931865</w:t>
            </w:r>
          </w:p>
        </w:tc>
        <w:tc>
          <w:tcPr>
            <w:tcW w:w="0" w:type="auto"/>
            <w:vAlign w:val="bottom"/>
          </w:tcPr>
          <w:p w14:paraId="7FF35C12" w14:textId="630189DA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36202449" w14:textId="1AB8227C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0" w:type="auto"/>
            <w:vAlign w:val="bottom"/>
          </w:tcPr>
          <w:p w14:paraId="0A1CE734" w14:textId="1038478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11DE71D6" w14:textId="2345642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28E-06</w:t>
            </w:r>
          </w:p>
        </w:tc>
        <w:tc>
          <w:tcPr>
            <w:tcW w:w="0" w:type="auto"/>
            <w:vAlign w:val="bottom"/>
          </w:tcPr>
          <w:p w14:paraId="1DC1DE35" w14:textId="7083163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1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66B53" w14:textId="1AAF01AF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2700215A" w14:textId="46E0677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70481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0C3723" w14:textId="1F36D0C1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B3448F" w:rsidRPr="004C0D55" w14:paraId="47146BFE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2683E2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9E286D" w14:textId="61C1F961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3336139</w:t>
            </w:r>
          </w:p>
        </w:tc>
        <w:tc>
          <w:tcPr>
            <w:tcW w:w="0" w:type="auto"/>
            <w:vAlign w:val="bottom"/>
          </w:tcPr>
          <w:p w14:paraId="1881C7B3" w14:textId="4D126B87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0" w:type="auto"/>
            <w:vAlign w:val="bottom"/>
          </w:tcPr>
          <w:p w14:paraId="45D6D94C" w14:textId="250FA7B2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0" w:type="auto"/>
            <w:vAlign w:val="bottom"/>
          </w:tcPr>
          <w:p w14:paraId="5E5B0615" w14:textId="5A1D07AB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bottom"/>
          </w:tcPr>
          <w:p w14:paraId="65054CC9" w14:textId="386DEC7A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78E-06</w:t>
            </w:r>
          </w:p>
        </w:tc>
        <w:tc>
          <w:tcPr>
            <w:tcW w:w="0" w:type="auto"/>
            <w:vAlign w:val="bottom"/>
          </w:tcPr>
          <w:p w14:paraId="175FB036" w14:textId="6FF9133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vAlign w:val="bottom"/>
          </w:tcPr>
          <w:p w14:paraId="4CF7BE64" w14:textId="29EF5392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574FD3B3" w14:textId="5D65D91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18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795DE9" w14:textId="5991A879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ESC</w:t>
            </w:r>
          </w:p>
        </w:tc>
      </w:tr>
      <w:tr w:rsidR="00B3448F" w:rsidRPr="004C0D55" w14:paraId="4B56495C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7FB986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FD4A1B" w14:textId="42B95EB9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4848685</w:t>
            </w:r>
          </w:p>
        </w:tc>
        <w:tc>
          <w:tcPr>
            <w:tcW w:w="0" w:type="auto"/>
            <w:vAlign w:val="bottom"/>
          </w:tcPr>
          <w:p w14:paraId="7310D488" w14:textId="56B3F322" w:rsidR="002C062F" w:rsidRPr="002C062F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bottom"/>
          </w:tcPr>
          <w:p w14:paraId="67B666BB" w14:textId="64A1176D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0" w:type="auto"/>
            <w:vAlign w:val="bottom"/>
          </w:tcPr>
          <w:p w14:paraId="5B90018D" w14:textId="192F0F7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3E987476" w14:textId="05CDD720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0" w:type="auto"/>
            <w:vAlign w:val="bottom"/>
          </w:tcPr>
          <w:p w14:paraId="79B89E77" w14:textId="6C975574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AA44600" w14:textId="68469E53" w:rsidR="002C062F" w:rsidRPr="00ED77A3" w:rsidRDefault="002C062F" w:rsidP="002C06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B1E30C3" w14:textId="7834C54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.39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417C9C" w14:textId="1B80D038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IAA1244</w:t>
            </w:r>
          </w:p>
        </w:tc>
      </w:tr>
      <w:tr w:rsidR="00B3448F" w:rsidRPr="004C0D55" w14:paraId="30E5DF50" w14:textId="77777777" w:rsidTr="00A1624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4EF3DB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EDCAD5" w14:textId="5BB1D40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3493774</w:t>
            </w:r>
          </w:p>
        </w:tc>
        <w:tc>
          <w:tcPr>
            <w:tcW w:w="0" w:type="auto"/>
            <w:vAlign w:val="bottom"/>
          </w:tcPr>
          <w:p w14:paraId="568B4902" w14:textId="50833811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0" w:type="auto"/>
            <w:vAlign w:val="bottom"/>
          </w:tcPr>
          <w:p w14:paraId="387CC6D7" w14:textId="6677B63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1.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E4FC46" w14:textId="1E3F093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5CAEDEEC" w14:textId="32421B4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.74E-06</w:t>
            </w:r>
          </w:p>
        </w:tc>
        <w:tc>
          <w:tcPr>
            <w:tcW w:w="0" w:type="auto"/>
            <w:vAlign w:val="bottom"/>
          </w:tcPr>
          <w:p w14:paraId="3BAAE73D" w14:textId="5B3A671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675F165" w14:textId="37C0BA6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5BA6831" w14:textId="77BBD4E3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2879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3BD1A1" w14:textId="43F90884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24A4</w:t>
            </w:r>
          </w:p>
        </w:tc>
      </w:tr>
      <w:tr w:rsidR="00B3448F" w:rsidRPr="004C0D55" w14:paraId="43996345" w14:textId="77777777" w:rsidTr="00AC6AD9">
        <w:trPr>
          <w:trHeight w:val="22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2FBA5E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0D922D" w14:textId="58E1552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6599274</w:t>
            </w:r>
          </w:p>
        </w:tc>
        <w:tc>
          <w:tcPr>
            <w:tcW w:w="0" w:type="auto"/>
            <w:vAlign w:val="bottom"/>
          </w:tcPr>
          <w:p w14:paraId="5CAD7CA5" w14:textId="550AC069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0" w:type="auto"/>
            <w:vAlign w:val="bottom"/>
          </w:tcPr>
          <w:p w14:paraId="0693BDE8" w14:textId="28D3DB9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0.5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6CE91956" w14:textId="0FA2A12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57DF0F4" w14:textId="220D102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17E-06</w:t>
            </w:r>
          </w:p>
        </w:tc>
        <w:tc>
          <w:tcPr>
            <w:tcW w:w="0" w:type="auto"/>
            <w:vAlign w:val="bottom"/>
          </w:tcPr>
          <w:p w14:paraId="0B918C19" w14:textId="53DCD386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9B84B2F" w14:textId="4C104510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5E293B70" w14:textId="2736529A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62057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DA3112" w14:textId="3880084F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ABGEF1</w:t>
            </w:r>
          </w:p>
        </w:tc>
      </w:tr>
      <w:tr w:rsidR="00B3448F" w:rsidRPr="004C0D55" w14:paraId="7ECED20F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0C735F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B2ED89" w14:textId="24AE6FF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05827775</w:t>
            </w:r>
          </w:p>
        </w:tc>
        <w:tc>
          <w:tcPr>
            <w:tcW w:w="0" w:type="auto"/>
            <w:vAlign w:val="bottom"/>
          </w:tcPr>
          <w:p w14:paraId="054F7B83" w14:textId="18846CFD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0" w:type="auto"/>
            <w:vAlign w:val="bottom"/>
          </w:tcPr>
          <w:p w14:paraId="554202CA" w14:textId="2B99781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2.9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071F40B" w14:textId="32CD77F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0EAC4315" w14:textId="3AACE13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0" w:type="auto"/>
            <w:vAlign w:val="bottom"/>
          </w:tcPr>
          <w:p w14:paraId="0196447D" w14:textId="2B9C903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bottom"/>
          </w:tcPr>
          <w:p w14:paraId="7CCE2A4D" w14:textId="5BC4EC2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C39C357" w14:textId="2CA46C23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7621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0786E5" w14:textId="24BD6827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448F" w:rsidRPr="004C0D55" w14:paraId="3F0EF8C3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69863C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4F9958" w14:textId="52EBCFFF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8622281</w:t>
            </w:r>
          </w:p>
        </w:tc>
        <w:tc>
          <w:tcPr>
            <w:tcW w:w="0" w:type="auto"/>
            <w:vAlign w:val="bottom"/>
          </w:tcPr>
          <w:p w14:paraId="0CBA9C43" w14:textId="2B55EE84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0" w:type="auto"/>
            <w:vAlign w:val="bottom"/>
          </w:tcPr>
          <w:p w14:paraId="6E098144" w14:textId="41B92339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3.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7DB1001D" w14:textId="0F80970D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0A5E66D4" w14:textId="036876F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.76E-06</w:t>
            </w:r>
          </w:p>
        </w:tc>
        <w:tc>
          <w:tcPr>
            <w:tcW w:w="0" w:type="auto"/>
            <w:vAlign w:val="bottom"/>
          </w:tcPr>
          <w:p w14:paraId="629B8418" w14:textId="3055912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bottom"/>
          </w:tcPr>
          <w:p w14:paraId="03276596" w14:textId="3AD537A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1970EF4E" w14:textId="20C40F2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39771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994594" w14:textId="1C871C93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DC4</w:t>
            </w:r>
          </w:p>
        </w:tc>
      </w:tr>
      <w:tr w:rsidR="00B3448F" w:rsidRPr="004C0D55" w14:paraId="3571CD5F" w14:textId="77777777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8A1705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A20AAF" w14:textId="3B975E87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13775913</w:t>
            </w:r>
          </w:p>
        </w:tc>
        <w:tc>
          <w:tcPr>
            <w:tcW w:w="0" w:type="auto"/>
            <w:vAlign w:val="bottom"/>
          </w:tcPr>
          <w:p w14:paraId="7280BCAE" w14:textId="1AAC182B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0" w:type="auto"/>
            <w:vAlign w:val="bottom"/>
          </w:tcPr>
          <w:p w14:paraId="4FD348A2" w14:textId="76890DC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0" w:type="auto"/>
            <w:vAlign w:val="bottom"/>
          </w:tcPr>
          <w:p w14:paraId="77965E91" w14:textId="532F906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vAlign w:val="bottom"/>
          </w:tcPr>
          <w:p w14:paraId="5EB6DA35" w14:textId="7A5AB471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8.13E-06</w:t>
            </w:r>
          </w:p>
        </w:tc>
        <w:tc>
          <w:tcPr>
            <w:tcW w:w="0" w:type="auto"/>
            <w:vAlign w:val="bottom"/>
          </w:tcPr>
          <w:p w14:paraId="27DE1512" w14:textId="68A5B7F8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DDB2A02" w14:textId="065FE41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2BE759BB" w14:textId="27BEBC32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72978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6A2DF4" w14:textId="5B46A294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LSCR3</w:t>
            </w:r>
          </w:p>
        </w:tc>
      </w:tr>
      <w:tr w:rsidR="00B3448F" w:rsidRPr="004C0D55" w14:paraId="6E92FC1B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5890" w14:textId="77777777" w:rsidR="002C062F" w:rsidRPr="004C0D55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8676A3" w14:textId="3912224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821B77" w14:textId="5727F7C5" w:rsidR="002C062F" w:rsidRPr="002C062F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C062F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646C50" w14:textId="02E1B35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-9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9C08DD" w14:textId="0E669CBA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0CCAEC" w14:textId="3ADC8205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D181E5" w14:textId="7915CE2B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7116F1" w14:textId="3FD7EE7E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89F2D7" w14:textId="59E532BC" w:rsidR="002C062F" w:rsidRPr="00ED77A3" w:rsidRDefault="002C062F" w:rsidP="002C06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D77A3">
              <w:rPr>
                <w:rFonts w:cstheme="minorHAnsi"/>
                <w:color w:val="000000"/>
                <w:sz w:val="20"/>
                <w:szCs w:val="20"/>
              </w:rPr>
              <w:t>6674966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361367" w14:textId="77777777" w:rsidR="002C062F" w:rsidRPr="00ED77A3" w:rsidRDefault="002C062F" w:rsidP="002C062F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448F" w:rsidRPr="004C0D55" w14:paraId="54679996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91C59" w14:textId="77777777" w:rsidR="00D41481" w:rsidRPr="004C0D55" w:rsidRDefault="00D41481" w:rsidP="00D4148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D15893" w14:textId="7D4C900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9178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3FDBDC" w14:textId="14831BB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28CAC" w14:textId="4E93456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3B5ECD" w14:textId="50D5657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0C0C7" w14:textId="349D1250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0781E" w14:textId="3CC28C0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D1169" w14:textId="0124282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19C06" w14:textId="63254C4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8281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0B5278" w14:textId="28EC90D9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MP6</w:t>
            </w:r>
          </w:p>
        </w:tc>
      </w:tr>
      <w:tr w:rsidR="00B3448F" w:rsidRPr="004C0D55" w14:paraId="32FEE4A6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7C0116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426A8F" w14:textId="7D3D984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vAlign w:val="bottom"/>
          </w:tcPr>
          <w:p w14:paraId="0BFEA0F5" w14:textId="04CB5251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0" w:type="auto"/>
            <w:vAlign w:val="center"/>
          </w:tcPr>
          <w:p w14:paraId="4271828A" w14:textId="76BA6DF9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0" w:type="auto"/>
            <w:vAlign w:val="center"/>
          </w:tcPr>
          <w:p w14:paraId="17A9B011" w14:textId="1F7A242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0" w:type="auto"/>
            <w:vAlign w:val="center"/>
          </w:tcPr>
          <w:p w14:paraId="63D43E09" w14:textId="0B7FD29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0" w:type="auto"/>
            <w:vAlign w:val="center"/>
          </w:tcPr>
          <w:p w14:paraId="605CD282" w14:textId="490D500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404AD00" w14:textId="167D8B3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26DC8CC" w14:textId="69532B53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81425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BCEDE2" w14:textId="49F7A6FD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RIOBP</w:t>
            </w:r>
          </w:p>
        </w:tc>
      </w:tr>
      <w:tr w:rsidR="00B3448F" w:rsidRPr="004C0D55" w14:paraId="0FF423A1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967D35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4E5057" w14:textId="3F07F03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5083414</w:t>
            </w:r>
          </w:p>
        </w:tc>
        <w:tc>
          <w:tcPr>
            <w:tcW w:w="0" w:type="auto"/>
            <w:vAlign w:val="bottom"/>
          </w:tcPr>
          <w:p w14:paraId="4E6CFDA2" w14:textId="0721933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0" w:type="auto"/>
            <w:vAlign w:val="center"/>
          </w:tcPr>
          <w:p w14:paraId="464B1C7F" w14:textId="163C89E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0" w:type="auto"/>
            <w:vAlign w:val="center"/>
          </w:tcPr>
          <w:p w14:paraId="4A911C83" w14:textId="0E5B1B3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3BFFA867" w14:textId="1E26843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32E-06</w:t>
            </w:r>
          </w:p>
        </w:tc>
        <w:tc>
          <w:tcPr>
            <w:tcW w:w="0" w:type="auto"/>
            <w:vAlign w:val="center"/>
          </w:tcPr>
          <w:p w14:paraId="59EC56F3" w14:textId="1EC4A72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D098D1" w14:textId="66DBD50D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F838363" w14:textId="1A892F96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627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54314D" w14:textId="1BF35B7F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AM193A</w:t>
            </w:r>
          </w:p>
        </w:tc>
      </w:tr>
      <w:tr w:rsidR="00B3448F" w:rsidRPr="004C0D55" w14:paraId="22A46993" w14:textId="77777777" w:rsidTr="006D022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40783FF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5FA36E" w14:textId="2E97B47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vAlign w:val="bottom"/>
          </w:tcPr>
          <w:p w14:paraId="230D8BFA" w14:textId="2E188742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0" w:type="auto"/>
            <w:vAlign w:val="center"/>
          </w:tcPr>
          <w:p w14:paraId="59BFC791" w14:textId="4B28289E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0" w:type="auto"/>
            <w:vAlign w:val="center"/>
          </w:tcPr>
          <w:p w14:paraId="2D57E609" w14:textId="1AAD92B8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0" w:type="auto"/>
            <w:vAlign w:val="center"/>
          </w:tcPr>
          <w:p w14:paraId="2020B160" w14:textId="5D824E1F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0" w:type="auto"/>
            <w:vAlign w:val="center"/>
          </w:tcPr>
          <w:p w14:paraId="21417C01" w14:textId="0E8341E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55.</w:t>
            </w:r>
            <w:r w:rsidR="00F43C7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83EFAD1" w14:textId="6209CDFC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3291691" w14:textId="2D3014E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0964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538F11" w14:textId="289E283A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MP25</w:t>
            </w:r>
          </w:p>
        </w:tc>
      </w:tr>
      <w:tr w:rsidR="00B3448F" w:rsidRPr="004C0D55" w14:paraId="1655300C" w14:textId="77777777" w:rsidTr="006D022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73038C" w14:textId="77777777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5BCEDB" w14:textId="0CF31971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vAlign w:val="bottom"/>
          </w:tcPr>
          <w:p w14:paraId="501B557D" w14:textId="7E09BB40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0" w:type="auto"/>
            <w:vAlign w:val="center"/>
          </w:tcPr>
          <w:p w14:paraId="43AB8383" w14:textId="08EFC4A4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0" w:type="auto"/>
            <w:vAlign w:val="center"/>
          </w:tcPr>
          <w:p w14:paraId="25E11008" w14:textId="7DBC72F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14:paraId="4630DBC5" w14:textId="0EC4F7E3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28E-06</w:t>
            </w:r>
          </w:p>
        </w:tc>
        <w:tc>
          <w:tcPr>
            <w:tcW w:w="0" w:type="auto"/>
            <w:vAlign w:val="center"/>
          </w:tcPr>
          <w:p w14:paraId="5B6BFEBD" w14:textId="5C845F29" w:rsidR="00D41481" w:rsidRPr="004C0D55" w:rsidRDefault="00F43C7F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59188142" w14:textId="5679F1CA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C23B0B2" w14:textId="1F3DBF7B" w:rsidR="00D41481" w:rsidRPr="004C0D55" w:rsidRDefault="00D41481" w:rsidP="00D414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792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3E6FD6" w14:textId="088D6713" w:rsidR="00D41481" w:rsidRPr="004C0D55" w:rsidRDefault="00D41481" w:rsidP="00D4148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SPO4</w:t>
            </w:r>
          </w:p>
        </w:tc>
      </w:tr>
      <w:tr w:rsidR="00954DBD" w:rsidRPr="004C0D55" w14:paraId="1C6E05EB" w14:textId="77777777" w:rsidTr="006D022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412C" w14:textId="77777777" w:rsidR="003B6992" w:rsidRPr="004C0D55" w:rsidRDefault="003B6992" w:rsidP="003B6992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9C1AD1" w14:textId="20A6935B" w:rsidR="003B6992" w:rsidRPr="006D0222" w:rsidRDefault="003B6992" w:rsidP="006D02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cg12961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BD71A2" w14:textId="22B333A8" w:rsidR="003B6992" w:rsidRPr="006D0222" w:rsidRDefault="006D022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cstheme="minorHAnsi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BD260B" w14:textId="59119C89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 w:rsidR="006D022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697E2A" w14:textId="237BABAD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6D02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19E8FF" w14:textId="21AB4123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9.50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C7360" w14:textId="0AE387CC" w:rsidR="003B6992" w:rsidRPr="006D0222" w:rsidRDefault="006D022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B303B6" w14:textId="02FD5E5E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A25528" w14:textId="4D19FFBC" w:rsidR="003B6992" w:rsidRPr="006D0222" w:rsidRDefault="003B6992" w:rsidP="003B699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0222">
              <w:rPr>
                <w:rFonts w:ascii="Calibri" w:hAnsi="Calibri" w:cs="Calibri"/>
                <w:color w:val="000000"/>
                <w:sz w:val="20"/>
                <w:szCs w:val="20"/>
              </w:rPr>
              <w:t>13293832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A992B4" w14:textId="77777777" w:rsidR="003B6992" w:rsidRPr="006D0222" w:rsidRDefault="003B6992" w:rsidP="003B699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364F3E7E" w14:textId="77777777" w:rsidTr="006D022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2104E3" w14:textId="77777777" w:rsidR="00966CC4" w:rsidRPr="004C0D55" w:rsidRDefault="00966CC4" w:rsidP="00966C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C57213" w14:textId="5CC18798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B6152C" w14:textId="29AA0A6C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5723C2" w14:textId="3FBCAFB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39D2C" w14:textId="322EBF7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B176B5" w14:textId="0C3C5903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49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23A970" w14:textId="5D4387B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28038E" w14:textId="3699172B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D3E91" w14:textId="2A1AAB1B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8512570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F634AB" w14:textId="6F7C06AB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1orf25</w:t>
            </w:r>
          </w:p>
        </w:tc>
      </w:tr>
      <w:tr w:rsidR="00966CC4" w:rsidRPr="004C0D55" w14:paraId="297A235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1D2E5C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8836F2" w14:textId="077BA997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vAlign w:val="bottom"/>
          </w:tcPr>
          <w:p w14:paraId="77B0AC3D" w14:textId="765D9188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0" w:type="auto"/>
            <w:vAlign w:val="center"/>
          </w:tcPr>
          <w:p w14:paraId="4FCCA78E" w14:textId="50946F51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0" w:type="auto"/>
            <w:vAlign w:val="center"/>
          </w:tcPr>
          <w:p w14:paraId="7944D51D" w14:textId="41BE6A5C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vAlign w:val="center"/>
          </w:tcPr>
          <w:p w14:paraId="60B0B444" w14:textId="5A9F464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8.97E-07</w:t>
            </w:r>
          </w:p>
        </w:tc>
        <w:tc>
          <w:tcPr>
            <w:tcW w:w="0" w:type="auto"/>
            <w:vAlign w:val="center"/>
          </w:tcPr>
          <w:p w14:paraId="760082EB" w14:textId="02BAD0A0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vAlign w:val="center"/>
          </w:tcPr>
          <w:p w14:paraId="0CAB78FF" w14:textId="46BE02B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94D796C" w14:textId="027C187B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441916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37F336" w14:textId="39C1F1E3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29A1</w:t>
            </w:r>
          </w:p>
        </w:tc>
      </w:tr>
      <w:tr w:rsidR="00966CC4" w:rsidRPr="004C0D55" w14:paraId="3E87443A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AA16A5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339C93" w14:textId="2E25B16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vAlign w:val="bottom"/>
          </w:tcPr>
          <w:p w14:paraId="040A64B6" w14:textId="1E3C7C44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0" w:type="auto"/>
            <w:vAlign w:val="center"/>
          </w:tcPr>
          <w:p w14:paraId="1DC63B2A" w14:textId="176D8F6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vAlign w:val="center"/>
          </w:tcPr>
          <w:p w14:paraId="58D871B4" w14:textId="1B25661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14:paraId="028EF01E" w14:textId="6FA7DE4D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0" w:type="auto"/>
            <w:vAlign w:val="center"/>
          </w:tcPr>
          <w:p w14:paraId="409E6DB0" w14:textId="7FBE3F4C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8E2DB06" w14:textId="0D3EEC7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1F936BE" w14:textId="4201CA6C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05517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B5EE63" w14:textId="59BF787C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32</w:t>
            </w:r>
          </w:p>
        </w:tc>
      </w:tr>
      <w:tr w:rsidR="00966CC4" w:rsidRPr="004C0D55" w14:paraId="3935E26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6512D00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384139" w14:textId="77131142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21885231</w:t>
            </w:r>
          </w:p>
        </w:tc>
        <w:tc>
          <w:tcPr>
            <w:tcW w:w="0" w:type="auto"/>
            <w:vAlign w:val="bottom"/>
          </w:tcPr>
          <w:p w14:paraId="302B1AF3" w14:textId="41B32178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0" w:type="auto"/>
            <w:vAlign w:val="center"/>
          </w:tcPr>
          <w:p w14:paraId="00B59DB2" w14:textId="53BF94FE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vAlign w:val="center"/>
          </w:tcPr>
          <w:p w14:paraId="526F58BB" w14:textId="74E14FC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14ABD814" w14:textId="04F1EFD9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06E-06</w:t>
            </w:r>
          </w:p>
        </w:tc>
        <w:tc>
          <w:tcPr>
            <w:tcW w:w="0" w:type="auto"/>
            <w:vAlign w:val="center"/>
          </w:tcPr>
          <w:p w14:paraId="1F8D238D" w14:textId="408F35B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499991D" w14:textId="217E126D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393AC8E" w14:textId="7C95B038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537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4F6DD9" w14:textId="15963F45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54DBD" w:rsidRPr="004C0D55" w14:paraId="1DF96D1C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3AF7E2" w14:textId="77777777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4485F8" w14:textId="3189F934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vAlign w:val="bottom"/>
          </w:tcPr>
          <w:p w14:paraId="27D47860" w14:textId="7C66C433" w:rsidR="00966CC4" w:rsidRPr="00954DBD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4DBD">
              <w:rPr>
                <w:rFonts w:ascii="Calibri" w:hAnsi="Calibri" w:cs="Calibri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0" w:type="auto"/>
            <w:vAlign w:val="center"/>
          </w:tcPr>
          <w:p w14:paraId="1D1AC954" w14:textId="7950C05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vAlign w:val="center"/>
          </w:tcPr>
          <w:p w14:paraId="27AA55D0" w14:textId="3E6BE9B7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vAlign w:val="center"/>
          </w:tcPr>
          <w:p w14:paraId="4CAACC2D" w14:textId="098155CA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0" w:type="auto"/>
            <w:vAlign w:val="center"/>
          </w:tcPr>
          <w:p w14:paraId="4F67BC5A" w14:textId="510D08CB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B1B903" w14:textId="4005F556" w:rsidR="00966CC4" w:rsidRPr="004C0D55" w:rsidRDefault="00966CC4" w:rsidP="00966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2138CA6" w14:textId="3FA1B1B8" w:rsidR="00966CC4" w:rsidRPr="004C0D55" w:rsidRDefault="00966CC4" w:rsidP="00966C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color w:val="000000"/>
                <w:sz w:val="20"/>
                <w:szCs w:val="20"/>
              </w:rPr>
              <w:t>145090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0766A4" w14:textId="392BB2A4" w:rsidR="00966CC4" w:rsidRPr="004C0D55" w:rsidRDefault="00966CC4" w:rsidP="00966CC4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C0D5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TDC1</w:t>
            </w:r>
          </w:p>
        </w:tc>
      </w:tr>
      <w:tr w:rsidR="00954DBD" w:rsidRPr="004C0D55" w14:paraId="214166AF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3D9F1D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0DF1ED" w14:textId="599A73D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4255471</w:t>
            </w:r>
          </w:p>
        </w:tc>
        <w:tc>
          <w:tcPr>
            <w:tcW w:w="0" w:type="auto"/>
            <w:vAlign w:val="bottom"/>
          </w:tcPr>
          <w:p w14:paraId="3306FB7F" w14:textId="4A39061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0" w:type="auto"/>
            <w:vAlign w:val="bottom"/>
          </w:tcPr>
          <w:p w14:paraId="2DEB0E48" w14:textId="4DEED355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vAlign w:val="bottom"/>
          </w:tcPr>
          <w:p w14:paraId="2D8F9D26" w14:textId="595F986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bottom"/>
          </w:tcPr>
          <w:p w14:paraId="798C8F19" w14:textId="7A85495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46E-06</w:t>
            </w:r>
          </w:p>
        </w:tc>
        <w:tc>
          <w:tcPr>
            <w:tcW w:w="0" w:type="auto"/>
            <w:vAlign w:val="bottom"/>
          </w:tcPr>
          <w:p w14:paraId="205A9930" w14:textId="68EA5BF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0" w:type="auto"/>
            <w:vAlign w:val="bottom"/>
          </w:tcPr>
          <w:p w14:paraId="4EB37784" w14:textId="1C6CEFD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55FCDBD1" w14:textId="7159020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851257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89CB19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4F52291C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D9053E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AAEE78" w14:textId="155B9E3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07216133</w:t>
            </w:r>
          </w:p>
        </w:tc>
        <w:tc>
          <w:tcPr>
            <w:tcW w:w="0" w:type="auto"/>
            <w:vAlign w:val="bottom"/>
          </w:tcPr>
          <w:p w14:paraId="538B4E5B" w14:textId="537F282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0" w:type="auto"/>
            <w:vAlign w:val="bottom"/>
          </w:tcPr>
          <w:p w14:paraId="2249CDF4" w14:textId="622AA842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0" w:type="auto"/>
            <w:vAlign w:val="bottom"/>
          </w:tcPr>
          <w:p w14:paraId="046EDBC4" w14:textId="1BA641A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2BF1A4AD" w14:textId="077425A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0" w:type="auto"/>
            <w:vAlign w:val="bottom"/>
          </w:tcPr>
          <w:p w14:paraId="70475CB5" w14:textId="576128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BC801D" w14:textId="576AD78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668BDC2F" w14:textId="655AF98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41916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8AD676" w14:textId="01D789D9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REB1</w:t>
            </w:r>
          </w:p>
        </w:tc>
      </w:tr>
      <w:tr w:rsidR="00954DBD" w:rsidRPr="004C0D55" w14:paraId="557D7223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58D9B0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A3DC20" w14:textId="76D2191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6355591</w:t>
            </w:r>
          </w:p>
        </w:tc>
        <w:tc>
          <w:tcPr>
            <w:tcW w:w="0" w:type="auto"/>
            <w:vAlign w:val="bottom"/>
          </w:tcPr>
          <w:p w14:paraId="1A409165" w14:textId="78051C9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0" w:type="auto"/>
            <w:vAlign w:val="bottom"/>
          </w:tcPr>
          <w:p w14:paraId="3A168B09" w14:textId="540E50F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-3.9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0DE0ACB8" w14:textId="2E46232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7F4EB727" w14:textId="064BFB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92E-06</w:t>
            </w:r>
          </w:p>
        </w:tc>
        <w:tc>
          <w:tcPr>
            <w:tcW w:w="0" w:type="auto"/>
            <w:vAlign w:val="bottom"/>
          </w:tcPr>
          <w:p w14:paraId="09D548BC" w14:textId="454F92C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654079F" w14:textId="4A4CB4D3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70B548DC" w14:textId="552824A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055175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B9018D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29D2CE61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0632B6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D44D41" w14:textId="7518A6FF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17935281</w:t>
            </w:r>
          </w:p>
        </w:tc>
        <w:tc>
          <w:tcPr>
            <w:tcW w:w="0" w:type="auto"/>
            <w:vAlign w:val="bottom"/>
          </w:tcPr>
          <w:p w14:paraId="7CA487FB" w14:textId="0595663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67</w:t>
            </w:r>
          </w:p>
        </w:tc>
        <w:tc>
          <w:tcPr>
            <w:tcW w:w="0" w:type="auto"/>
            <w:vAlign w:val="bottom"/>
          </w:tcPr>
          <w:p w14:paraId="4F01B26D" w14:textId="26C0A3B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vAlign w:val="bottom"/>
          </w:tcPr>
          <w:p w14:paraId="0F26DE63" w14:textId="029F74C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12E26D2" w14:textId="6DFD776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0" w:type="auto"/>
            <w:vAlign w:val="bottom"/>
          </w:tcPr>
          <w:p w14:paraId="42944298" w14:textId="6C39D44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4CCBA82B" w14:textId="551B17A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BFF697D" w14:textId="787928F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537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7EC184" w14:textId="70574403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MA5B</w:t>
            </w:r>
          </w:p>
        </w:tc>
      </w:tr>
      <w:tr w:rsidR="00954DBD" w:rsidRPr="004C0D55" w14:paraId="60CA02CD" w14:textId="77777777" w:rsidTr="00954DBD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F74F57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ABA642" w14:textId="4DCB6E5C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vAlign w:val="bottom"/>
          </w:tcPr>
          <w:p w14:paraId="7515E9CC" w14:textId="546610D5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995</w:t>
            </w:r>
          </w:p>
        </w:tc>
        <w:tc>
          <w:tcPr>
            <w:tcW w:w="0" w:type="auto"/>
            <w:vAlign w:val="bottom"/>
          </w:tcPr>
          <w:p w14:paraId="64B71D4F" w14:textId="35495D3D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.3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5FEC569C" w14:textId="1B281E7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08C382A1" w14:textId="6651F6C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7.53E-06</w:t>
            </w:r>
          </w:p>
        </w:tc>
        <w:tc>
          <w:tcPr>
            <w:tcW w:w="0" w:type="auto"/>
            <w:vAlign w:val="bottom"/>
          </w:tcPr>
          <w:p w14:paraId="4F7719CD" w14:textId="4216B563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725B9F8" w14:textId="5ED91B7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D5C3988" w14:textId="6E75D096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45090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17F977" w14:textId="77777777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54DBD" w:rsidRPr="004C0D55" w14:paraId="5C5DA0AE" w14:textId="77777777" w:rsidTr="000934BB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9297" w14:textId="77777777" w:rsidR="00954DBD" w:rsidRPr="004C0D55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80848B" w14:textId="1055A4A7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cg21950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69B299" w14:textId="6AA0A15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F552DA" w14:textId="2CD6AC81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842AB" w14:textId="440407E4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A29349" w14:textId="151C273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9.79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F8FFFA" w14:textId="7C396290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811D52" w14:textId="58D94AE8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4EA43C" w14:textId="1F42CB7B" w:rsidR="00954DBD" w:rsidRPr="00954DBD" w:rsidRDefault="00954DBD" w:rsidP="00954D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color w:val="000000"/>
                <w:sz w:val="20"/>
                <w:szCs w:val="20"/>
              </w:rPr>
              <w:t>10666093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FF7CA5" w14:textId="25A8FE7C" w:rsidR="00954DBD" w:rsidRPr="00954DBD" w:rsidRDefault="00954DBD" w:rsidP="00954DB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54DBD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UK1</w:t>
            </w:r>
          </w:p>
        </w:tc>
      </w:tr>
    </w:tbl>
    <w:p w14:paraId="04DB8240" w14:textId="77777777" w:rsidR="008E6A72" w:rsidRPr="004C0D55" w:rsidRDefault="008E6A72" w:rsidP="008E6A72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742071C4" w14:textId="1DA30A8F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</w:t>
      </w:r>
      <w:proofErr w:type="spellStart"/>
      <w:r w:rsidR="00CD6571">
        <w:rPr>
          <w:sz w:val="18"/>
          <w:szCs w:val="18"/>
        </w:rPr>
        <w:t>per</w:t>
      </w:r>
      <w:proofErr w:type="spellEnd"/>
      <w:r w:rsidR="00CD6571">
        <w:rPr>
          <w:sz w:val="18"/>
          <w:szCs w:val="18"/>
        </w:rPr>
        <w:t xml:space="preserve"> unit change in proportion methylation</w:t>
      </w:r>
      <w:r>
        <w:rPr>
          <w:sz w:val="18"/>
          <w:szCs w:val="18"/>
        </w:rPr>
        <w:t xml:space="preserve">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 w:rsidR="00597277"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1BB965F7" w14:textId="7FEF34FD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CD6571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32896EA7" w14:textId="77777777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5D66BFCD" w14:textId="77777777" w:rsidR="008E6A72" w:rsidRDefault="008E6A72" w:rsidP="008E6A7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Gene annotation from the Illumina 450K manifest file</w:t>
      </w:r>
    </w:p>
    <w:p w14:paraId="49D91215" w14:textId="77777777" w:rsidR="008E6A72" w:rsidRDefault="008E6A72" w:rsidP="008E6A72">
      <w:pPr>
        <w:spacing w:after="0"/>
        <w:rPr>
          <w:sz w:val="18"/>
          <w:szCs w:val="18"/>
        </w:rPr>
      </w:pPr>
    </w:p>
    <w:p w14:paraId="27979E13" w14:textId="0FADE97D" w:rsidR="00F35C16" w:rsidRDefault="00F35C16">
      <w:pPr>
        <w:rPr>
          <w:b/>
          <w:bCs/>
        </w:rPr>
      </w:pPr>
      <w:r>
        <w:rPr>
          <w:b/>
          <w:bCs/>
        </w:rPr>
        <w:br w:type="page"/>
      </w:r>
    </w:p>
    <w:p w14:paraId="1DE323B3" w14:textId="77777777" w:rsidR="008E6A72" w:rsidRDefault="008E6A72" w:rsidP="008E6A72">
      <w:pPr>
        <w:spacing w:after="0"/>
        <w:rPr>
          <w:b/>
          <w:bCs/>
        </w:rPr>
      </w:pPr>
    </w:p>
    <w:p w14:paraId="4EFCEE42" w14:textId="7B428127" w:rsidR="00082B4B" w:rsidRDefault="00C463E2" w:rsidP="00082B4B">
      <w:r>
        <w:rPr>
          <w:b/>
          <w:bCs/>
        </w:rPr>
        <w:t xml:space="preserve">Supplementary </w:t>
      </w:r>
      <w:r w:rsidR="00082B4B">
        <w:rPr>
          <w:b/>
          <w:bCs/>
        </w:rPr>
        <w:t>Table S</w:t>
      </w:r>
      <w:r>
        <w:rPr>
          <w:b/>
          <w:bCs/>
        </w:rPr>
        <w:t>T</w:t>
      </w:r>
      <w:r w:rsidR="00267B19">
        <w:rPr>
          <w:b/>
          <w:bCs/>
        </w:rPr>
        <w:t>7</w:t>
      </w:r>
      <w:r w:rsidR="00082B4B" w:rsidRPr="00323E36">
        <w:t xml:space="preserve">. </w:t>
      </w:r>
      <w:r w:rsidR="00082B4B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CD5F0C" w:rsidRPr="00323E36">
        <w:t xml:space="preserve"> </w:t>
      </w:r>
      <w:r w:rsidR="00082B4B" w:rsidRPr="00323E36">
        <w:t xml:space="preserve">from the meta-analysis of epigenome-wide association studies of </w:t>
      </w:r>
      <w:r w:rsidR="00082B4B">
        <w:t xml:space="preserve">overall, </w:t>
      </w:r>
      <w:proofErr w:type="gramStart"/>
      <w:r w:rsidR="00082B4B">
        <w:t>verbal</w:t>
      </w:r>
      <w:proofErr w:type="gramEnd"/>
      <w:r w:rsidR="00082B4B">
        <w:t xml:space="preserve"> and non-verbal </w:t>
      </w:r>
      <w:r w:rsidR="00082B4B" w:rsidRPr="00323E36">
        <w:t>cognitive abilities in childhood and DNA methylation in cord blood</w:t>
      </w:r>
      <w:r w:rsidR="00082B4B">
        <w:t xml:space="preserve"> with adjustment for maternal IQ</w:t>
      </w:r>
      <w:r w:rsidR="00082B4B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820"/>
      </w:tblGrid>
      <w:tr w:rsidR="00256187" w14:paraId="3B9BC937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4785" w14:textId="77777777" w:rsidR="00082B4B" w:rsidRPr="002337CE" w:rsidRDefault="00082B4B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DA896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95238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3EC03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proofErr w:type="spellStart"/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1F560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F25E2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D5046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D9353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9C7C4" w14:textId="77777777" w:rsidR="00082B4B" w:rsidRPr="002337CE" w:rsidRDefault="00082B4B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AAA2" w14:textId="77777777" w:rsidR="00082B4B" w:rsidRPr="002337CE" w:rsidRDefault="00082B4B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313FCB" w:rsidRPr="004C0D55" w14:paraId="38597926" w14:textId="77777777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831DF1" w14:textId="77777777" w:rsidR="00313FCB" w:rsidRPr="004C0D55" w:rsidRDefault="00313FCB" w:rsidP="00313FC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209405" w14:textId="538404AF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DB6C1F" w14:textId="0AB492E1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CF8EBD" w14:textId="4C738B64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3F2AD" w14:textId="07B76A60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1C72B" w14:textId="22789FB2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27ACF" w14:textId="089339B2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0E4E43" w14:textId="131926D3" w:rsidR="00313FCB" w:rsidRPr="00256187" w:rsidRDefault="009B1A63" w:rsidP="00313FC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D3754" w14:textId="46F3393B" w:rsidR="00313FCB" w:rsidRPr="00256187" w:rsidRDefault="009B1A63" w:rsidP="00313FC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A08D4C" w14:textId="7BE75855" w:rsidR="00313FCB" w:rsidRPr="00256187" w:rsidRDefault="009B1A63" w:rsidP="00313FC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</w:tc>
      </w:tr>
      <w:tr w:rsidR="00256187" w:rsidRPr="004C0D55" w14:paraId="1E8075F3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4D52BD" w14:textId="77777777" w:rsidR="00EC0058" w:rsidRPr="004C0D55" w:rsidRDefault="00EC0058" w:rsidP="00EC005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6BEC88" w14:textId="48BF16E5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6713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5E0F60" w14:textId="78E60B10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093EA" w14:textId="41BEF2C6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3.8</w:t>
            </w:r>
            <w:r w:rsidR="00256187" w:rsidRPr="00256187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76122" w14:textId="4C8B4878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256187" w:rsidRPr="00256187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162920" w14:textId="1AB7D3AF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4.3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466F2" w14:textId="4FF8A34E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5E4635" w14:textId="5B52FAEC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80F22" w14:textId="19712021" w:rsidR="00EC0058" w:rsidRPr="00256187" w:rsidRDefault="00EC0058" w:rsidP="00EC005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273250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2967D1" w14:textId="23EA5726" w:rsidR="00EC0058" w:rsidRPr="00256187" w:rsidRDefault="00EC0058" w:rsidP="00EC005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CM2</w:t>
            </w:r>
          </w:p>
        </w:tc>
      </w:tr>
      <w:tr w:rsidR="00256187" w:rsidRPr="004C0D55" w14:paraId="579BBF68" w14:textId="77777777" w:rsidTr="00850FE2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1B8DD" w14:textId="77777777" w:rsidR="00256187" w:rsidRPr="004C0D55" w:rsidRDefault="00256187" w:rsidP="0025618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4DD96B" w14:textId="60E5C1D6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0254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9A9D42" w14:textId="179203D5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8FE071" w14:textId="084D6A0F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22572" w14:textId="1F31F11A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34A73" w14:textId="6C3519E1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8.0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BF4EC" w14:textId="109DBCD5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43.</w:t>
            </w:r>
            <w:r w:rsidR="00F43C7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FBEBA" w14:textId="691B4A60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4B9DD" w14:textId="570132A5" w:rsidR="00256187" w:rsidRPr="00256187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261078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1B3A63" w14:textId="6400CD37" w:rsidR="00256187" w:rsidRPr="00256187" w:rsidRDefault="00256187" w:rsidP="0025618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AT</w:t>
            </w:r>
          </w:p>
        </w:tc>
      </w:tr>
      <w:tr w:rsidR="00256187" w:rsidRPr="004C0D55" w14:paraId="46999BC9" w14:textId="77777777" w:rsidTr="00850FE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D1A6" w14:textId="77777777" w:rsidR="00256187" w:rsidRPr="004C0D55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19911D" w14:textId="694A0AD4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cg102738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E0EE23" w14:textId="57A9B674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C7E11" w14:textId="46F69517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D4BB5" w14:textId="67B01C72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E5092" w14:textId="48F5B5BC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8.97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5C782" w14:textId="42620D10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3913C" w14:textId="0DCD98B1" w:rsidR="00256187" w:rsidRPr="00256187" w:rsidRDefault="00256187" w:rsidP="002561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B75775" w14:textId="23676C62" w:rsidR="00256187" w:rsidRPr="00256187" w:rsidRDefault="00256187" w:rsidP="002561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56187">
              <w:rPr>
                <w:rFonts w:cstheme="minorHAnsi"/>
                <w:color w:val="000000"/>
                <w:sz w:val="20"/>
                <w:szCs w:val="20"/>
              </w:rPr>
              <w:t>2801418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A2E0DF" w14:textId="51B5BA47" w:rsidR="00256187" w:rsidRPr="00256187" w:rsidRDefault="00256187" w:rsidP="0025618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561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CA2</w:t>
            </w:r>
          </w:p>
        </w:tc>
      </w:tr>
    </w:tbl>
    <w:p w14:paraId="505EAFC2" w14:textId="77777777" w:rsidR="00082B4B" w:rsidRPr="004C0D55" w:rsidRDefault="00082B4B" w:rsidP="00082B4B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5B897DD1" w14:textId="5244307F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</w:t>
      </w:r>
      <w:r w:rsidR="00CD6571">
        <w:rPr>
          <w:sz w:val="18"/>
          <w:szCs w:val="18"/>
        </w:rPr>
        <w:t>per unit change in proportion methylation</w:t>
      </w:r>
      <w:r>
        <w:rPr>
          <w:sz w:val="18"/>
          <w:szCs w:val="18"/>
        </w:rPr>
        <w:t xml:space="preserve">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birthweight, gestational age, maternal smoking status during pregnancy, parity, batch covariates and cell proportions</w:t>
      </w:r>
    </w:p>
    <w:p w14:paraId="44AC9AAF" w14:textId="3BEB928A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CD6571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2CB70AA9" w14:textId="77777777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0520BC21" w14:textId="77777777" w:rsidR="00082B4B" w:rsidRDefault="00082B4B" w:rsidP="00082B4B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d </w:t>
      </w:r>
      <w:r>
        <w:rPr>
          <w:sz w:val="18"/>
          <w:szCs w:val="18"/>
        </w:rPr>
        <w:t>Gene annotation from the Illumina 450K manifest file</w:t>
      </w:r>
    </w:p>
    <w:p w14:paraId="53DE0372" w14:textId="2DDD41DA" w:rsidR="00F35C16" w:rsidRDefault="00F35C1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C340809" w14:textId="77777777" w:rsidR="00082B4B" w:rsidRDefault="00082B4B" w:rsidP="00082B4B">
      <w:pPr>
        <w:spacing w:after="0"/>
        <w:rPr>
          <w:sz w:val="18"/>
          <w:szCs w:val="18"/>
        </w:rPr>
      </w:pPr>
    </w:p>
    <w:p w14:paraId="6CF973FB" w14:textId="4161A64F" w:rsidR="005820B8" w:rsidRDefault="00C463E2" w:rsidP="005820B8">
      <w:r>
        <w:rPr>
          <w:b/>
          <w:bCs/>
        </w:rPr>
        <w:t xml:space="preserve">Supplementary </w:t>
      </w:r>
      <w:r w:rsidR="005820B8">
        <w:rPr>
          <w:b/>
          <w:bCs/>
        </w:rPr>
        <w:t>Table S</w:t>
      </w:r>
      <w:r>
        <w:rPr>
          <w:b/>
          <w:bCs/>
        </w:rPr>
        <w:t>T</w:t>
      </w:r>
      <w:r w:rsidR="00267B19">
        <w:rPr>
          <w:b/>
          <w:bCs/>
        </w:rPr>
        <w:t>8</w:t>
      </w:r>
      <w:r w:rsidR="005820B8" w:rsidRPr="00323E36">
        <w:t xml:space="preserve">. </w:t>
      </w:r>
      <w:r w:rsidR="005820B8">
        <w:t>Top CpG sites</w:t>
      </w:r>
      <w:r w:rsidR="00CD5F0C">
        <w:t xml:space="preserve"> (p-value &lt;10</w:t>
      </w:r>
      <w:r w:rsidR="00CD5F0C">
        <w:rPr>
          <w:vertAlign w:val="superscript"/>
        </w:rPr>
        <w:t>-5</w:t>
      </w:r>
      <w:r w:rsidR="00CD5F0C">
        <w:t>)</w:t>
      </w:r>
      <w:r w:rsidR="00CD5F0C" w:rsidRPr="00323E36">
        <w:t xml:space="preserve"> </w:t>
      </w:r>
      <w:r w:rsidR="005820B8" w:rsidRPr="00323E36">
        <w:t xml:space="preserve">from the meta-analysis of epigenome-wide association studies of </w:t>
      </w:r>
      <w:r w:rsidR="005820B8">
        <w:t xml:space="preserve">overall, </w:t>
      </w:r>
      <w:proofErr w:type="gramStart"/>
      <w:r w:rsidR="005820B8">
        <w:t>verbal</w:t>
      </w:r>
      <w:proofErr w:type="gramEnd"/>
      <w:r w:rsidR="005820B8">
        <w:t xml:space="preserve"> and non-verbal </w:t>
      </w:r>
      <w:r w:rsidR="005820B8" w:rsidRPr="00323E36">
        <w:t>cognitive abilities in childhood and DNA methylation in cord blood</w:t>
      </w:r>
      <w:r w:rsidR="005820B8">
        <w:t xml:space="preserve"> with further adjustment for </w:t>
      </w:r>
      <w:r w:rsidR="00F065DD">
        <w:t>10 principal components from genetic data</w:t>
      </w:r>
      <w:r w:rsidR="005820B8" w:rsidRPr="00323E36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622"/>
        <w:gridCol w:w="703"/>
        <w:gridCol w:w="571"/>
        <w:gridCol w:w="1020"/>
        <w:gridCol w:w="571"/>
        <w:gridCol w:w="588"/>
        <w:gridCol w:w="1129"/>
        <w:gridCol w:w="1015"/>
      </w:tblGrid>
      <w:tr w:rsidR="007F5EC4" w14:paraId="6E016E4D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491D" w14:textId="77777777" w:rsidR="005820B8" w:rsidRPr="002337CE" w:rsidRDefault="005820B8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8AACA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CC545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8E99F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proofErr w:type="spellStart"/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7456A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EC660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D4D09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104FE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hr</w:t>
            </w:r>
            <w:r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9835B" w14:textId="77777777" w:rsidR="005820B8" w:rsidRPr="002337CE" w:rsidRDefault="005820B8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EFEE" w14:textId="77777777" w:rsidR="005820B8" w:rsidRPr="002337CE" w:rsidRDefault="005820B8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Gene </w:t>
            </w:r>
            <w:r w:rsidRPr="00BA1447">
              <w:rPr>
                <w:vertAlign w:val="superscript"/>
              </w:rPr>
              <w:t>d</w:t>
            </w:r>
          </w:p>
        </w:tc>
      </w:tr>
      <w:tr w:rsidR="008D11C2" w:rsidRPr="004C0D55" w14:paraId="21D4F2BD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16F17" w14:textId="77777777" w:rsidR="00C218B1" w:rsidRPr="004C0D55" w:rsidRDefault="00C218B1" w:rsidP="00C218B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3FAD95" w14:textId="2BFB7A7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6760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F2FA01" w14:textId="0D8721D2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DE024" w14:textId="7198CAB3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C8E81" w14:textId="3130B6C5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3EB5D" w14:textId="57A750B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05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93C69" w14:textId="1257109A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F31A8" w14:textId="00411BE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0C5A1" w14:textId="5CD9614F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39470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BABC42" w14:textId="24BF7E8F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GDN</w:t>
            </w:r>
          </w:p>
        </w:tc>
      </w:tr>
      <w:tr w:rsidR="008D11C2" w:rsidRPr="004C0D55" w14:paraId="1D803514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71106F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9028A5" w14:textId="69971F4B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1899374</w:t>
            </w:r>
          </w:p>
        </w:tc>
        <w:tc>
          <w:tcPr>
            <w:tcW w:w="0" w:type="auto"/>
            <w:vAlign w:val="bottom"/>
          </w:tcPr>
          <w:p w14:paraId="5A74363B" w14:textId="14291CEE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0" w:type="auto"/>
            <w:vAlign w:val="center"/>
          </w:tcPr>
          <w:p w14:paraId="37515724" w14:textId="6070C457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688D486" w14:textId="3FDEDCBD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</w:tcPr>
          <w:p w14:paraId="0A4DE75C" w14:textId="2AC6C10D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84E-06</w:t>
            </w:r>
          </w:p>
        </w:tc>
        <w:tc>
          <w:tcPr>
            <w:tcW w:w="0" w:type="auto"/>
            <w:vAlign w:val="center"/>
          </w:tcPr>
          <w:p w14:paraId="69B15D41" w14:textId="0698B3E6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538697" w14:textId="63D93545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35F31FD" w14:textId="1EDD8131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9155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0D764D" w14:textId="32B20892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4C0D55" w14:paraId="39A856E9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80F038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8C77C7" w14:textId="6598732F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951474</w:t>
            </w:r>
          </w:p>
        </w:tc>
        <w:tc>
          <w:tcPr>
            <w:tcW w:w="0" w:type="auto"/>
            <w:vAlign w:val="bottom"/>
          </w:tcPr>
          <w:p w14:paraId="6ADBC231" w14:textId="08478D50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0" w:type="auto"/>
            <w:vAlign w:val="center"/>
          </w:tcPr>
          <w:p w14:paraId="0BB5B4C9" w14:textId="0E7E2826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4E5348C" w14:textId="676BF8D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781DBB2B" w14:textId="0924FCA4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99E-06</w:t>
            </w:r>
          </w:p>
        </w:tc>
        <w:tc>
          <w:tcPr>
            <w:tcW w:w="0" w:type="auto"/>
            <w:vAlign w:val="center"/>
          </w:tcPr>
          <w:p w14:paraId="27A2586F" w14:textId="312499F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0.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A275EE3" w14:textId="72FFA5B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36FE5A8" w14:textId="54859E7F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88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CA4AE7" w14:textId="790143AD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</w:t>
            </w:r>
          </w:p>
        </w:tc>
      </w:tr>
      <w:tr w:rsidR="008D11C2" w:rsidRPr="004C0D55" w14:paraId="39DD8056" w14:textId="77777777" w:rsidTr="00C87B9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1AFE11" w14:textId="77777777" w:rsidR="00C218B1" w:rsidRPr="004C0D55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918859" w14:textId="2487C45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vAlign w:val="bottom"/>
          </w:tcPr>
          <w:p w14:paraId="1228A4B0" w14:textId="3C04E80A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0" w:type="auto"/>
            <w:vAlign w:val="center"/>
          </w:tcPr>
          <w:p w14:paraId="3C42AC0F" w14:textId="7297CDF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vAlign w:val="center"/>
          </w:tcPr>
          <w:p w14:paraId="64CF9729" w14:textId="79228CE9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center"/>
          </w:tcPr>
          <w:p w14:paraId="0AE6E653" w14:textId="6B30CC42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59E-06</w:t>
            </w:r>
          </w:p>
        </w:tc>
        <w:tc>
          <w:tcPr>
            <w:tcW w:w="0" w:type="auto"/>
            <w:vAlign w:val="center"/>
          </w:tcPr>
          <w:p w14:paraId="571EBD3E" w14:textId="73B50208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4ECB1D" w14:textId="153219B4" w:rsidR="00C218B1" w:rsidRPr="007F5EC4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6D2FE56" w14:textId="3E10C769" w:rsidR="00C218B1" w:rsidRPr="007F5EC4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73211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740B2C" w14:textId="24BEE9C1" w:rsidR="00C218B1" w:rsidRPr="007F5EC4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C87B9F" w14:paraId="420AC72D" w14:textId="77777777" w:rsidTr="00C87B9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9125B5" w14:textId="77777777" w:rsidR="00C218B1" w:rsidRPr="00C87B9F" w:rsidRDefault="00C218B1" w:rsidP="00C218B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6048A7" w14:textId="07841786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cg05264908</w:t>
            </w:r>
          </w:p>
        </w:tc>
        <w:tc>
          <w:tcPr>
            <w:tcW w:w="0" w:type="auto"/>
            <w:vAlign w:val="bottom"/>
          </w:tcPr>
          <w:p w14:paraId="60CFF57A" w14:textId="2346A765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0" w:type="auto"/>
            <w:vAlign w:val="center"/>
          </w:tcPr>
          <w:p w14:paraId="25092137" w14:textId="4967CB14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7F5EC4"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A4BF0ED" w14:textId="6C78A254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7F5EC4"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66ABE8" w14:textId="44818B99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0" w:type="auto"/>
            <w:vAlign w:val="center"/>
          </w:tcPr>
          <w:p w14:paraId="43DDCE21" w14:textId="021BDC8E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F39A2BA" w14:textId="4B1A4616" w:rsidR="00C218B1" w:rsidRPr="00C87B9F" w:rsidRDefault="00C218B1" w:rsidP="00C218B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1249223" w14:textId="49FFA3F1" w:rsidR="00C218B1" w:rsidRPr="00C87B9F" w:rsidRDefault="00C218B1" w:rsidP="00C218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20496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071705" w14:textId="6F41283E" w:rsidR="00C218B1" w:rsidRPr="00C87B9F" w:rsidRDefault="00C218B1" w:rsidP="00C218B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87B9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NF598</w:t>
            </w:r>
          </w:p>
        </w:tc>
      </w:tr>
      <w:tr w:rsidR="00F47F6E" w:rsidRPr="00C87B9F" w14:paraId="00C37F6D" w14:textId="77777777" w:rsidTr="000934BB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89AD" w14:textId="77777777" w:rsidR="00F47F6E" w:rsidRPr="00C87B9F" w:rsidRDefault="00F47F6E" w:rsidP="00F47F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F7A2EA" w14:textId="663B7727" w:rsidR="00F47F6E" w:rsidRPr="00C87B9F" w:rsidRDefault="00F47F6E" w:rsidP="00C87B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cg13783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31C884" w14:textId="553BB10C" w:rsidR="00F47F6E" w:rsidRPr="00C87B9F" w:rsidRDefault="00C87B9F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E6642A" w14:textId="02A10B50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 w:rsidR="00C87B9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9D94F8" w14:textId="4A64F4CE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C87B9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68D5B8" w14:textId="7604CF98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8.60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DBD5C7" w14:textId="233ADCA0" w:rsidR="00F47F6E" w:rsidRPr="00C87B9F" w:rsidRDefault="00F47F6E" w:rsidP="00C87B9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A4F647" w14:textId="1E5D3DF0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88EA78" w14:textId="7A1DF467" w:rsidR="00F47F6E" w:rsidRPr="00C87B9F" w:rsidRDefault="00F47F6E" w:rsidP="00F47F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color w:val="000000"/>
                <w:sz w:val="20"/>
                <w:szCs w:val="20"/>
              </w:rPr>
              <w:t>175790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97CDEA" w14:textId="301E7217" w:rsidR="00F47F6E" w:rsidRPr="00C87B9F" w:rsidRDefault="00F47F6E" w:rsidP="00F47F6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7B9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3GL2</w:t>
            </w:r>
          </w:p>
        </w:tc>
      </w:tr>
      <w:tr w:rsidR="008D11C2" w:rsidRPr="004C0D55" w14:paraId="07FE8DBF" w14:textId="77777777" w:rsidTr="004F59E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87D135" w14:textId="77777777" w:rsidR="008E6D13" w:rsidRPr="004C0D55" w:rsidRDefault="008E6D13" w:rsidP="008E6D13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71B027" w14:textId="1FBC690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0334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7F9019" w14:textId="73BACDA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7F74F" w14:textId="4FC29D1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75E93" w14:textId="1B711FA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4152E" w14:textId="3D16E28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D4F24" w14:textId="5CB6838C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1F237" w14:textId="5A6AD2B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961586" w14:textId="4F22D25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13484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C4A518" w14:textId="05EBD987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D11C2" w:rsidRPr="004C0D55" w14:paraId="5F852BCD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908DF6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A2EB57" w14:textId="1A15AFD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5083414</w:t>
            </w:r>
          </w:p>
        </w:tc>
        <w:tc>
          <w:tcPr>
            <w:tcW w:w="0" w:type="auto"/>
            <w:vAlign w:val="bottom"/>
          </w:tcPr>
          <w:p w14:paraId="1C2B1B56" w14:textId="606FC51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0" w:type="auto"/>
            <w:vAlign w:val="center"/>
          </w:tcPr>
          <w:p w14:paraId="3CC46498" w14:textId="3707EE8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0" w:type="auto"/>
            <w:vAlign w:val="center"/>
          </w:tcPr>
          <w:p w14:paraId="5553F774" w14:textId="27B1AE8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</w:tcPr>
          <w:p w14:paraId="11490DFC" w14:textId="1FFFF633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75E-06</w:t>
            </w:r>
          </w:p>
        </w:tc>
        <w:tc>
          <w:tcPr>
            <w:tcW w:w="0" w:type="auto"/>
            <w:vAlign w:val="center"/>
          </w:tcPr>
          <w:p w14:paraId="3AAA4527" w14:textId="2B58132D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312BC362" w14:textId="4404D0E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6F354C0" w14:textId="07D01FD8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627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0734E5" w14:textId="56624BBA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M193A</w:t>
            </w:r>
          </w:p>
        </w:tc>
      </w:tr>
      <w:tr w:rsidR="008D11C2" w:rsidRPr="004C0D55" w14:paraId="74006A57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EE45FF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FFF80A" w14:textId="4D06DE4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3951474</w:t>
            </w:r>
          </w:p>
        </w:tc>
        <w:tc>
          <w:tcPr>
            <w:tcW w:w="0" w:type="auto"/>
            <w:vAlign w:val="bottom"/>
          </w:tcPr>
          <w:p w14:paraId="4BDB7E82" w14:textId="3AE8423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0" w:type="auto"/>
            <w:vAlign w:val="center"/>
          </w:tcPr>
          <w:p w14:paraId="3E912A20" w14:textId="18E4B5C9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0" w:type="auto"/>
            <w:vAlign w:val="center"/>
          </w:tcPr>
          <w:p w14:paraId="6209F2DA" w14:textId="6C90B41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14:paraId="32B67E3F" w14:textId="5085B2E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.29E-06</w:t>
            </w:r>
          </w:p>
        </w:tc>
        <w:tc>
          <w:tcPr>
            <w:tcW w:w="0" w:type="auto"/>
            <w:vAlign w:val="center"/>
          </w:tcPr>
          <w:p w14:paraId="1E1603B1" w14:textId="6CE46050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vAlign w:val="center"/>
          </w:tcPr>
          <w:p w14:paraId="4D9857BF" w14:textId="1400097F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86B07EF" w14:textId="60790854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88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1C5BF3" w14:textId="4C0E833D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</w:t>
            </w:r>
          </w:p>
        </w:tc>
      </w:tr>
      <w:tr w:rsidR="008D11C2" w:rsidRPr="004C0D55" w14:paraId="31029849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FC8F8E" w14:textId="77777777" w:rsidR="008E6D13" w:rsidRPr="004C0D55" w:rsidRDefault="008E6D13" w:rsidP="008E6D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1C0F7B" w14:textId="1B8B606E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2162201</w:t>
            </w:r>
          </w:p>
        </w:tc>
        <w:tc>
          <w:tcPr>
            <w:tcW w:w="0" w:type="auto"/>
            <w:vAlign w:val="bottom"/>
          </w:tcPr>
          <w:p w14:paraId="318AB3CE" w14:textId="7B422447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0" w:type="auto"/>
            <w:vAlign w:val="center"/>
          </w:tcPr>
          <w:p w14:paraId="3120C2AC" w14:textId="61CBFC36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0" w:type="auto"/>
            <w:vAlign w:val="center"/>
          </w:tcPr>
          <w:p w14:paraId="50D91C59" w14:textId="4C14414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  <w:r w:rsidR="007F5E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4215055" w14:textId="4406467B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21E-06</w:t>
            </w:r>
          </w:p>
        </w:tc>
        <w:tc>
          <w:tcPr>
            <w:tcW w:w="0" w:type="auto"/>
            <w:vAlign w:val="center"/>
          </w:tcPr>
          <w:p w14:paraId="7D13AA16" w14:textId="104FDB65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vAlign w:val="center"/>
          </w:tcPr>
          <w:p w14:paraId="76710CB1" w14:textId="4EC18BE2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A00E87F" w14:textId="72202B8C" w:rsidR="008E6D13" w:rsidRPr="007F5EC4" w:rsidRDefault="008E6D13" w:rsidP="008E6D1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480556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E43644" w14:textId="4DD30107" w:rsidR="008E6D13" w:rsidRPr="007F5EC4" w:rsidRDefault="008E6D13" w:rsidP="008E6D13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MT2</w:t>
            </w:r>
          </w:p>
        </w:tc>
      </w:tr>
      <w:tr w:rsidR="007F5EC4" w:rsidRPr="004C0D55" w14:paraId="102B99D9" w14:textId="77777777" w:rsidTr="004F59E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C8E5E8" w14:textId="77777777" w:rsidR="007F5EC4" w:rsidRPr="004C0D55" w:rsidRDefault="007F5EC4" w:rsidP="007F5EC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28C768" w14:textId="728AF01C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7805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769742" w14:textId="74DB27F9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5747A" w14:textId="1EAEB7E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23A52" w14:textId="1E76FCF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43900" w14:textId="1CB1A90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B8D58" w14:textId="28E1BA8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A225D" w14:textId="628D4180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528DF" w14:textId="6016A8EF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345933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DDB9BE" w14:textId="70A4F75E" w:rsidR="007F5EC4" w:rsidRPr="00AC4D4E" w:rsidRDefault="007F5EC4" w:rsidP="00AC4D4E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STF2T</w:t>
            </w:r>
          </w:p>
        </w:tc>
      </w:tr>
      <w:tr w:rsidR="007F5EC4" w:rsidRPr="004C0D55" w14:paraId="041D6A7A" w14:textId="77777777" w:rsidTr="004F59E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B9DBFE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398806" w14:textId="572A5EEE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02366575</w:t>
            </w:r>
          </w:p>
        </w:tc>
        <w:tc>
          <w:tcPr>
            <w:tcW w:w="0" w:type="auto"/>
            <w:vAlign w:val="bottom"/>
          </w:tcPr>
          <w:p w14:paraId="062425A0" w14:textId="169977B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0" w:type="auto"/>
            <w:vAlign w:val="center"/>
          </w:tcPr>
          <w:p w14:paraId="33C41DA1" w14:textId="4ABACF8B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5B16D4D" w14:textId="54DB30F8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2BAE537" w14:textId="03837C92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6.17E-06</w:t>
            </w:r>
          </w:p>
        </w:tc>
        <w:tc>
          <w:tcPr>
            <w:tcW w:w="0" w:type="auto"/>
            <w:vAlign w:val="center"/>
          </w:tcPr>
          <w:p w14:paraId="56F811F9" w14:textId="3FC5E3B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05D650A2" w14:textId="3BCA73EF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E012CC" w14:textId="60CE7808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919663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3DDB92" w14:textId="7D9E9D25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C7</w:t>
            </w:r>
          </w:p>
        </w:tc>
      </w:tr>
      <w:tr w:rsidR="007F5EC4" w:rsidRPr="004C0D55" w14:paraId="3FA48E7E" w14:textId="77777777" w:rsidTr="00DA306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8A764D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E959B7" w14:textId="0F88AB8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12813441</w:t>
            </w:r>
          </w:p>
        </w:tc>
        <w:tc>
          <w:tcPr>
            <w:tcW w:w="0" w:type="auto"/>
            <w:vAlign w:val="bottom"/>
          </w:tcPr>
          <w:p w14:paraId="34239121" w14:textId="18917B1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0" w:type="auto"/>
            <w:vAlign w:val="center"/>
          </w:tcPr>
          <w:p w14:paraId="53837C0C" w14:textId="0E6FD96A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0" w:type="auto"/>
            <w:vAlign w:val="center"/>
          </w:tcPr>
          <w:p w14:paraId="763AC920" w14:textId="223AB2A3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4842B8A0" w14:textId="729D509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7.88E-06</w:t>
            </w:r>
          </w:p>
        </w:tc>
        <w:tc>
          <w:tcPr>
            <w:tcW w:w="0" w:type="auto"/>
            <w:vAlign w:val="center"/>
          </w:tcPr>
          <w:p w14:paraId="42B1B076" w14:textId="4E6E1E7C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5CB6CA5" w14:textId="7F0D760E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813BE3F" w14:textId="4276E54E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552393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765B98" w14:textId="6969EF4E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TN4</w:t>
            </w:r>
          </w:p>
        </w:tc>
      </w:tr>
      <w:tr w:rsidR="007F5EC4" w:rsidRPr="004C0D55" w14:paraId="688AB534" w14:textId="77777777" w:rsidTr="00DA306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3B10" w14:textId="77777777" w:rsidR="007F5EC4" w:rsidRPr="004C0D55" w:rsidRDefault="007F5EC4" w:rsidP="007F5EC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158CA3" w14:textId="09281B9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cg21950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C1090E" w14:textId="202B3D1B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52EA3" w14:textId="41FA6452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AE0CF" w14:textId="29CE09C4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F2484" w14:textId="56BC59F1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8A216" w14:textId="71945D6D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F0ED1" w14:textId="6A03F216" w:rsidR="007F5EC4" w:rsidRPr="007F5EC4" w:rsidRDefault="007F5EC4" w:rsidP="007F5E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84643" w14:textId="346B1946" w:rsidR="007F5EC4" w:rsidRPr="007F5EC4" w:rsidRDefault="007F5EC4" w:rsidP="007F5EC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5EC4">
              <w:rPr>
                <w:rFonts w:ascii="Calibri" w:hAnsi="Calibri" w:cs="Calibri"/>
                <w:color w:val="000000"/>
                <w:sz w:val="20"/>
                <w:szCs w:val="20"/>
              </w:rPr>
              <w:t>2283274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C461E" w14:textId="1C6F9859" w:rsidR="007F5EC4" w:rsidRPr="007F5EC4" w:rsidRDefault="007F5EC4" w:rsidP="007F5EC4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5EC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UK1</w:t>
            </w:r>
          </w:p>
        </w:tc>
      </w:tr>
    </w:tbl>
    <w:p w14:paraId="70EB5F9A" w14:textId="77777777" w:rsidR="005820B8" w:rsidRPr="004C0D55" w:rsidRDefault="005820B8" w:rsidP="005820B8">
      <w:pPr>
        <w:spacing w:after="0"/>
        <w:rPr>
          <w:rFonts w:cstheme="minorHAnsi"/>
          <w:sz w:val="20"/>
          <w:szCs w:val="20"/>
          <w:vertAlign w:val="superscript"/>
        </w:rPr>
      </w:pPr>
    </w:p>
    <w:p w14:paraId="10BF94AE" w14:textId="6E71C926" w:rsidR="005820B8" w:rsidRDefault="005820B8" w:rsidP="005820B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</w:t>
      </w:r>
      <w:r w:rsidR="00CD6571">
        <w:rPr>
          <w:sz w:val="18"/>
          <w:szCs w:val="18"/>
        </w:rPr>
        <w:t>per unit change in proportion methylation</w:t>
      </w:r>
      <w:r>
        <w:rPr>
          <w:sz w:val="18"/>
          <w:szCs w:val="18"/>
        </w:rPr>
        <w:t xml:space="preserve">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20B782E5" w14:textId="51D8380E" w:rsidR="005820B8" w:rsidRDefault="005820B8" w:rsidP="005820B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CD6571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035C4E37" w14:textId="77777777" w:rsidR="004F59E7" w:rsidRDefault="005820B8" w:rsidP="005820B8">
      <w:pPr>
        <w:spacing w:after="0"/>
        <w:rPr>
          <w:sz w:val="18"/>
          <w:szCs w:val="18"/>
        </w:rPr>
        <w:sectPr w:rsidR="004F59E7" w:rsidSect="0088061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30A189E3" w14:textId="5A360954" w:rsidR="00E14187" w:rsidRDefault="00C463E2">
      <w:r>
        <w:rPr>
          <w:b/>
          <w:bCs/>
        </w:rPr>
        <w:lastRenderedPageBreak/>
        <w:t xml:space="preserve">Supplementary </w:t>
      </w:r>
      <w:r w:rsidR="00E14187">
        <w:rPr>
          <w:b/>
          <w:bCs/>
        </w:rPr>
        <w:t>Table S</w:t>
      </w:r>
      <w:r>
        <w:rPr>
          <w:b/>
          <w:bCs/>
        </w:rPr>
        <w:t>T</w:t>
      </w:r>
      <w:r w:rsidR="00267B19">
        <w:rPr>
          <w:b/>
          <w:bCs/>
        </w:rPr>
        <w:t>9</w:t>
      </w:r>
      <w:r w:rsidR="00E14187">
        <w:rPr>
          <w:b/>
          <w:bCs/>
        </w:rPr>
        <w:t xml:space="preserve">. </w:t>
      </w:r>
      <w:r w:rsidR="00B11A1C">
        <w:t>Association</w:t>
      </w:r>
      <w:r w:rsidR="00590C58">
        <w:t xml:space="preserve"> estimates at top sites</w:t>
      </w:r>
      <w:r w:rsidR="00B11A1C">
        <w:t xml:space="preserve"> from the main model EWAS meta-analys</w:t>
      </w:r>
      <w:r w:rsidR="00DB10EA">
        <w:t>e</w:t>
      </w:r>
      <w:r w:rsidR="00B11A1C">
        <w:t>s across all sensitivity models</w:t>
      </w:r>
      <w:r w:rsidR="00EB6CA8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06"/>
        <w:gridCol w:w="734"/>
        <w:gridCol w:w="571"/>
        <w:gridCol w:w="933"/>
        <w:gridCol w:w="734"/>
        <w:gridCol w:w="571"/>
        <w:gridCol w:w="933"/>
        <w:gridCol w:w="734"/>
        <w:gridCol w:w="672"/>
        <w:gridCol w:w="835"/>
        <w:gridCol w:w="734"/>
        <w:gridCol w:w="672"/>
        <w:gridCol w:w="933"/>
      </w:tblGrid>
      <w:tr w:rsidR="008A526F" w:rsidRPr="00F21569" w14:paraId="56313780" w14:textId="6111865D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FF3FE" w14:textId="77777777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4545" w14:textId="3F492FD7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60A2" w14:textId="18A4611C" w:rsidR="00477369" w:rsidRPr="00F21569" w:rsidRDefault="00477369" w:rsidP="00005D90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21569">
              <w:rPr>
                <w:b/>
                <w:bCs/>
                <w:sz w:val="20"/>
                <w:szCs w:val="20"/>
              </w:rPr>
              <w:t>Main 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F7DE" w14:textId="3FC8411C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aternal edu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3EA9" w14:textId="2C438DE8" w:rsidR="00477369" w:rsidRPr="00F21569" w:rsidRDefault="00477369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Maternal IQ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9657" w14:textId="527E27C9" w:rsidR="00477369" w:rsidRPr="00F21569" w:rsidRDefault="00D87E1F" w:rsidP="00005D9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Genetic PCs</w:t>
            </w:r>
          </w:p>
        </w:tc>
      </w:tr>
      <w:tr w:rsidR="008A526F" w:rsidRPr="00F21569" w14:paraId="53D13B4C" w14:textId="77777777" w:rsidTr="004736B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FD92" w14:textId="77777777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83CE" w14:textId="1E07075B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0E77C2" w14:textId="0141A98C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54C7C" w14:textId="5DE31FDD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E008" w14:textId="5A503890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6421C" w14:textId="5296E0FA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316A6" w14:textId="6C0E9469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960D" w14:textId="00CABAF5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14FF6" w14:textId="7C72FF19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53EAC" w14:textId="6B166257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3010" w14:textId="4AE91E3C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BABF02" w14:textId="2DE7F846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EB0D3" w14:textId="372C4FE0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8DA8" w14:textId="3A0111ED" w:rsidR="004736B0" w:rsidRPr="00F21569" w:rsidRDefault="004736B0" w:rsidP="004736B0">
            <w:pPr>
              <w:rPr>
                <w:b/>
                <w:bCs/>
                <w:sz w:val="20"/>
                <w:szCs w:val="20"/>
              </w:rPr>
            </w:pPr>
            <w:r w:rsidRPr="00F2156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C1C57" w:rsidRPr="00F21569" w14:paraId="411984B6" w14:textId="4E8904DC" w:rsidTr="006B6ADE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B1DCA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622A4A0" w14:textId="2AD970FC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5827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8FDBE0" w14:textId="786B0C5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F302FA" w14:textId="3292A10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C63286" w14:textId="6E5E4D01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F17D1E" w14:textId="20EB0DD1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01B656" w14:textId="69D925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A8F979D" w14:textId="008F2C6E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69943D" w14:textId="00D12F2A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847F1D" w14:textId="20A31130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91C0F8" w14:textId="6664F823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4B3209" w14:textId="282D7CBA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5865F7" w14:textId="00432261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8C459C" w14:textId="6973A16D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</w:tr>
      <w:tr w:rsidR="00CB1B46" w:rsidRPr="00F21569" w14:paraId="3E6549DD" w14:textId="698B5000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050220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2F4E74" w14:textId="7FC0CA8E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DA7720" w14:textId="1B03BFC6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0" w:type="auto"/>
            <w:vAlign w:val="bottom"/>
          </w:tcPr>
          <w:p w14:paraId="7218F2E5" w14:textId="422F57AE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22B2717" w14:textId="14765900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041E51" w14:textId="044BB092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62BA4670" w14:textId="1D6426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CA6745" w14:textId="15FE8FA8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E8C30F" w14:textId="415E5114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vAlign w:val="bottom"/>
          </w:tcPr>
          <w:p w14:paraId="59AEE0B3" w14:textId="2C13E798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3581A0" w14:textId="256766E1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0F18D6" w14:textId="6EE28A85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0" w:type="auto"/>
            <w:vAlign w:val="bottom"/>
          </w:tcPr>
          <w:p w14:paraId="347140DA" w14:textId="1FBFC74C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890929" w14:textId="31612DD6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7.53E-05</w:t>
            </w:r>
          </w:p>
        </w:tc>
      </w:tr>
      <w:tr w:rsidR="008C1C57" w:rsidRPr="00F21569" w14:paraId="731B3AD4" w14:textId="2259B98F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CF7B40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B82989" w14:textId="54853D62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65992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E7D828" w14:textId="28370A4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0" w:type="auto"/>
            <w:vAlign w:val="bottom"/>
          </w:tcPr>
          <w:p w14:paraId="015C4D9A" w14:textId="0E8BA902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19C2F8" w14:textId="7E25ABEF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926FA7" w14:textId="7D7CE6BF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14AA5E4" w14:textId="6C21E80C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A31EF3" w14:textId="7AD7495A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1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A3CEC8" w14:textId="48FC87CB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0E5F415" w14:textId="14581D8C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60D103" w14:textId="4AC00ED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8E2E8B" w14:textId="46118C3C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4D641C2F" w14:textId="5A68990F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306077" w14:textId="764A09F6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4.09E-05</w:t>
            </w:r>
          </w:p>
        </w:tc>
      </w:tr>
      <w:tr w:rsidR="00CB1B46" w:rsidRPr="00F21569" w14:paraId="33EF4F48" w14:textId="2F6D0EE7" w:rsidTr="00AC6AD9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ACCF7F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A13E56" w14:textId="66BE222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3789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27CAAE" w14:textId="2AF84A69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vAlign w:val="bottom"/>
          </w:tcPr>
          <w:p w14:paraId="14974E74" w14:textId="73F933B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A9786F" w14:textId="030AFE3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8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7F6A4E" w14:textId="2439C7A2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A9FEE69" w14:textId="2272A4D7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6DF2C1" w14:textId="0C284AC9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42FD3C" w14:textId="0CC53EB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1A47C64" w14:textId="68BF5A32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9206E6" w14:textId="19C22777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22288B" w14:textId="6AE9FBD4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vAlign w:val="bottom"/>
          </w:tcPr>
          <w:p w14:paraId="52A7ED03" w14:textId="04C51374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E17423" w14:textId="78064292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4.59E-06</w:t>
            </w:r>
          </w:p>
        </w:tc>
      </w:tr>
      <w:tr w:rsidR="00CB1B46" w:rsidRPr="00F21569" w14:paraId="21AC3E3D" w14:textId="31476B0B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C14515" w14:textId="7777777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844537" w14:textId="3B791789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186222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DC25FD" w14:textId="7C62DE9C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0" w:type="auto"/>
            <w:vAlign w:val="bottom"/>
          </w:tcPr>
          <w:p w14:paraId="6BAA4694" w14:textId="2434B344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629CB7" w14:textId="3DD1F235" w:rsidR="00DD25A0" w:rsidRPr="00F21569" w:rsidRDefault="00DD25A0" w:rsidP="00DD25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91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D0B08D" w14:textId="72F05F35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12BE81A0" w14:textId="21F44533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65065D" w14:textId="57A2E19B" w:rsidR="00DD25A0" w:rsidRPr="002E42FB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7.76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6B36E5" w14:textId="57606506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5CE8AE41" w14:textId="511B8850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09B86C4" w14:textId="69A13E6E" w:rsidR="00DD25A0" w:rsidRPr="00412509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4289D8" w14:textId="2E5F2A83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vAlign w:val="bottom"/>
          </w:tcPr>
          <w:p w14:paraId="77CEF8A8" w14:textId="62415E9A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E25FE3" w14:textId="0D1C390E" w:rsidR="00DD25A0" w:rsidRPr="00DD25A0" w:rsidRDefault="00DD25A0" w:rsidP="00DD25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0D11C330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205F4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FB6178" w14:textId="00204845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D70DF0" w14:textId="1DEDFAA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0" w:type="auto"/>
            <w:vAlign w:val="bottom"/>
          </w:tcPr>
          <w:p w14:paraId="4F3E85C1" w14:textId="4C9F8D24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9E2797" w14:textId="500F6543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4.9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61839A" w14:textId="5BDBFCF2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A028A2F" w14:textId="032915FF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7BDB61" w14:textId="4C2AF821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9BFBD2" w14:textId="259A54B3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vAlign w:val="bottom"/>
          </w:tcPr>
          <w:p w14:paraId="1B186A34" w14:textId="0AA87E18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AF083D" w14:textId="45D01B2D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DBBA3D" w14:textId="3922CA74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vAlign w:val="bottom"/>
          </w:tcPr>
          <w:p w14:paraId="0B84AB34" w14:textId="4760C4A0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A892B9" w14:textId="4F47BAF6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642B41A2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C58AE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A2F8D5" w14:textId="1FA3A0BF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095356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30D341" w14:textId="6F50BB72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0" w:type="auto"/>
            <w:vAlign w:val="bottom"/>
          </w:tcPr>
          <w:p w14:paraId="73253037" w14:textId="706B811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B79262" w14:textId="5E1B56D4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0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77A2BA" w14:textId="49BA14F5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25AA8D6B" w14:textId="07B19909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FFFF2A" w14:textId="58585D63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ECB80F" w14:textId="25F39248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vAlign w:val="bottom"/>
          </w:tcPr>
          <w:p w14:paraId="395E146E" w14:textId="2E96C650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4298E6" w14:textId="53704F24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F0A0B2" w14:textId="0B4E08CC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C51B125" w14:textId="261C535A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505A22C" w14:textId="4A6E03C3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CB1B46" w:rsidRPr="00F21569" w14:paraId="4F7E5129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E6408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90738E" w14:textId="1F4929D2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217354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ADD0BF" w14:textId="5555B488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0" w:type="auto"/>
            <w:vAlign w:val="bottom"/>
          </w:tcPr>
          <w:p w14:paraId="2B2E1823" w14:textId="795ACB90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60CE02" w14:textId="5A5888B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6.7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CBEDA7" w14:textId="3393F2BD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9.20</w:t>
            </w:r>
          </w:p>
        </w:tc>
        <w:tc>
          <w:tcPr>
            <w:tcW w:w="0" w:type="auto"/>
            <w:vAlign w:val="bottom"/>
          </w:tcPr>
          <w:p w14:paraId="08691216" w14:textId="7A707418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E7978E" w14:textId="23203EE4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ADF9F3" w14:textId="2B5B18D1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9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95AD789" w14:textId="302C14FB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0B9123" w14:textId="32A4D49F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CBDAE9" w14:textId="59C741D9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10.75</w:t>
            </w:r>
          </w:p>
        </w:tc>
        <w:tc>
          <w:tcPr>
            <w:tcW w:w="0" w:type="auto"/>
            <w:vAlign w:val="bottom"/>
          </w:tcPr>
          <w:p w14:paraId="6A99E566" w14:textId="68DE2061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026235" w14:textId="020F192E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 w:rsidR="001F549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B1B46" w:rsidRPr="00F21569" w14:paraId="49AA3223" w14:textId="77777777" w:rsidTr="006B6ADE">
        <w:trPr>
          <w:trHeight w:val="26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3C3E" w14:textId="77777777" w:rsidR="00DD25A0" w:rsidRPr="00F21569" w:rsidRDefault="00DD25A0" w:rsidP="00DD25A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4E4AC" w14:textId="782A9407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cg180757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C585A2" w14:textId="56EA024E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-2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A46819" w14:textId="16C922DC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5.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3A7587" w14:textId="023A8A4F" w:rsidR="00DD25A0" w:rsidRPr="00F21569" w:rsidRDefault="00DD25A0" w:rsidP="00DD25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6F25">
              <w:rPr>
                <w:rFonts w:cstheme="minorHAnsi"/>
                <w:color w:val="000000"/>
                <w:sz w:val="20"/>
                <w:szCs w:val="20"/>
              </w:rPr>
              <w:t>9.84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BB8BD8" w14:textId="5D63F734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-2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F0A21B" w14:textId="6C1A06DD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87A7F8" w14:textId="32FCCA6A" w:rsidR="00DD25A0" w:rsidRPr="002E42FB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42FB">
              <w:rPr>
                <w:rFonts w:ascii="Calibri" w:hAnsi="Calibri" w:cs="Calibri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43BDD8" w14:textId="371E5E31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-1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D6DEE9" w14:textId="48B214FE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326982" w14:textId="7F010F0E" w:rsidR="00DD25A0" w:rsidRPr="00412509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2509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068A67" w14:textId="05D65E47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-2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F853A7" w14:textId="3F4DACCA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AE1D64" w14:textId="0A720136" w:rsidR="00DD25A0" w:rsidRPr="00DD25A0" w:rsidRDefault="00DD25A0" w:rsidP="00DD25A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5A0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CB1B46" w:rsidRPr="00F21569" w14:paraId="7BA5E59B" w14:textId="1C3EA89F" w:rsidTr="00AC6AD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C5F48" w14:textId="77777777" w:rsidR="00CB1B46" w:rsidRPr="00F21569" w:rsidRDefault="00CB1B46" w:rsidP="00CB1B46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40450C" w14:textId="066E37C8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8A4C3F" w14:textId="18AAF150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9BD7E3" w14:textId="7E3B2A5A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B618DA" w14:textId="044A3CA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4.36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DC329F" w14:textId="63B64F0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58F963" w14:textId="1186635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5EB9B0" w14:textId="5076B9A1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9.28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9E6D95" w14:textId="31C4428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A8AFF0" w14:textId="32E8A45E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0C5AB2" w14:textId="1D871D4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771512" w14:textId="2505B69A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46BBFB" w14:textId="48BF2B5C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D79C94" w14:textId="4DDDD6D3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C1C57" w:rsidRPr="00F21569" w14:paraId="006FD02F" w14:textId="4AA173E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66624C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D5C22B" w14:textId="40EB8FCB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23616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7A2438" w14:textId="2E3E2D2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0" w:type="auto"/>
            <w:vAlign w:val="bottom"/>
          </w:tcPr>
          <w:p w14:paraId="79CC4F42" w14:textId="2AFC11D5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098BCB" w14:textId="2532D55B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237CF6" w14:textId="0B8A97AA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0" w:type="auto"/>
            <w:vAlign w:val="bottom"/>
          </w:tcPr>
          <w:p w14:paraId="58C3ACCE" w14:textId="340F759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F6D40D" w14:textId="2A1A7D24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.22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250941" w14:textId="302186B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D7E4B51" w14:textId="6764C0EC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4A867D" w14:textId="2AF3D029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6B4863" w14:textId="11CB5EF7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0" w:type="auto"/>
            <w:vAlign w:val="bottom"/>
          </w:tcPr>
          <w:p w14:paraId="28C21CF7" w14:textId="7AC9EABA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E78A2E" w14:textId="69D5492D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8C1C57" w:rsidRPr="00F21569" w14:paraId="1048D798" w14:textId="7738FCB8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92573D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29B9E4" w14:textId="79EA354A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72238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EA103D" w14:textId="07BA053E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7DCAA1" w14:textId="56383349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D34D7E" w14:textId="383CDFB0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BAB2DD" w14:textId="06A72435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8E32700" w14:textId="79AAA779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D78CC7" w14:textId="10F8C89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837CEF" w14:textId="256CF40D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0" w:type="auto"/>
            <w:vAlign w:val="bottom"/>
          </w:tcPr>
          <w:p w14:paraId="5A713FF8" w14:textId="17667EB6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DD6512" w14:textId="3F0E0F6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4F9E04" w14:textId="4998DC96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vAlign w:val="bottom"/>
          </w:tcPr>
          <w:p w14:paraId="23711478" w14:textId="0E72D4FF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4419CD" w14:textId="60F8A39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3.05E-05</w:t>
            </w:r>
          </w:p>
        </w:tc>
      </w:tr>
      <w:tr w:rsidR="00CB1B46" w:rsidRPr="00F21569" w14:paraId="5F05D168" w14:textId="1E0FB289" w:rsidTr="004A6EA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83AA4D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292746" w14:textId="31258DD9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1005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9C4DFE" w14:textId="44570F9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vAlign w:val="bottom"/>
          </w:tcPr>
          <w:p w14:paraId="3168C990" w14:textId="4769D418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096D4F" w14:textId="42B125F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6C91E9" w14:textId="43B468CD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vAlign w:val="bottom"/>
          </w:tcPr>
          <w:p w14:paraId="7F9A3780" w14:textId="5BA63FBA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0EF4E8" w14:textId="403C77F2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F6C873" w14:textId="1DFBAF31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bottom"/>
          </w:tcPr>
          <w:p w14:paraId="160F5C64" w14:textId="19098B1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095BB0" w14:textId="746E632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595948" w14:textId="6FDBBBE9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bottom"/>
          </w:tcPr>
          <w:p w14:paraId="7FD63C5E" w14:textId="655BC07D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40E7F1" w14:textId="6578AE6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</w:tr>
      <w:tr w:rsidR="00CB1B46" w:rsidRPr="00F21569" w14:paraId="05B28302" w14:textId="6EF6B735" w:rsidTr="004A6EA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3F7964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20DFC7" w14:textId="399A8E1D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06202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515050" w14:textId="141B9981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882C6FB" w14:textId="06988F46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1874AF" w14:textId="64C6BC0E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513DF" w14:textId="6AA51A7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768502CE" w14:textId="616AB19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F3458F" w14:textId="2C463A2B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269413" w14:textId="01D286F0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vAlign w:val="bottom"/>
          </w:tcPr>
          <w:p w14:paraId="37A4DD8E" w14:textId="714ABFD7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048B6C" w14:textId="73E6838F" w:rsidR="00CB1B46" w:rsidRPr="002B1D3E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6B97E1" w14:textId="2F464CFB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0" w:type="auto"/>
            <w:vAlign w:val="bottom"/>
          </w:tcPr>
          <w:p w14:paraId="07733A21" w14:textId="16865341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DF6664" w14:textId="6791E4D0" w:rsidR="00CB1B46" w:rsidRPr="00CB1B46" w:rsidRDefault="00CB1B46" w:rsidP="00CB1B4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CB1B46" w:rsidRPr="00F21569" w14:paraId="66C605C8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3D38" w14:textId="7777777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E7D5E" w14:textId="794AC0A7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A3D4B">
              <w:rPr>
                <w:rFonts w:cstheme="minorHAnsi"/>
                <w:color w:val="000000"/>
                <w:sz w:val="20"/>
                <w:szCs w:val="20"/>
              </w:rPr>
              <w:t>cg160471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BC218B" w14:textId="37295DAF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-13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5F9348" w14:textId="48FBD6A5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A21D6E" w14:textId="00664A24" w:rsidR="00CB1B46" w:rsidRPr="00F21569" w:rsidRDefault="00CB1B46" w:rsidP="00CB1B4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7F22">
              <w:rPr>
                <w:rFonts w:ascii="Calibri" w:hAnsi="Calibri" w:cs="Calibri"/>
                <w:color w:val="000000"/>
                <w:sz w:val="20"/>
                <w:szCs w:val="20"/>
              </w:rPr>
              <w:t>6.33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4FCA92" w14:textId="37C0F5A2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1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1B1310" w14:textId="30E8B555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B7265A" w14:textId="3FF67E1B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4726DB" w14:textId="78B9AC14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-1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AA896F" w14:textId="759DDAAD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673420" w14:textId="3ED33893" w:rsidR="00CB1B46" w:rsidRPr="002B1D3E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1D3E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47906F" w14:textId="32775D8F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-13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7CBFE0" w14:textId="08AF08C5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D9CE24" w14:textId="4F0ACD2D" w:rsidR="00CB1B46" w:rsidRPr="00CB1B46" w:rsidRDefault="00CB1B46" w:rsidP="00CB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B4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C4305" w:rsidRPr="00F21569" w14:paraId="08E5CA6A" w14:textId="461C353E" w:rsidTr="00AC6AD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58A61D" w14:textId="77777777" w:rsidR="003C4305" w:rsidRPr="00F21569" w:rsidRDefault="003C4305" w:rsidP="003C430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2156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E97DD3" w14:textId="402AD17E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4783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3727F8" w14:textId="028B818E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8.</w:t>
            </w:r>
            <w:r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051696" w14:textId="3C6C26A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9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402287" w14:textId="220D57EB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1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082E20" w14:textId="5948B789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676FA2" w14:textId="6E868CAF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2292F5" w14:textId="28DAC90C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8.97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662F7D" w14:textId="32D6082C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80B88B" w14:textId="03875DFF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F13A6D" w14:textId="78788E08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799C8D" w14:textId="322BCFE7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45A47C" w14:textId="002A60B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3368BC" w14:textId="4DE07189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63E-05</w:t>
            </w:r>
          </w:p>
        </w:tc>
      </w:tr>
      <w:tr w:rsidR="003C4305" w:rsidRPr="00F21569" w14:paraId="3D5F92A3" w14:textId="496FF78A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92F775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2C3121" w14:textId="16055B7B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42291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69A1FA" w14:textId="178421D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6.3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977ADBE" w14:textId="2679E98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511529" w14:textId="46D75B3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CBA3AD" w14:textId="7DDCE3D5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D45B1D6" w14:textId="5FD0C4B8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0EB673" w14:textId="7DAD2FAF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AEE45F" w14:textId="332C71E2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0" w:type="auto"/>
            <w:vAlign w:val="bottom"/>
          </w:tcPr>
          <w:p w14:paraId="61F33F0A" w14:textId="4223AB6D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A40006" w14:textId="4B335389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50A686" w14:textId="2D09243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1B23C3FD" w14:textId="7353166D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78563A" w14:textId="7A8FB442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3C4305" w:rsidRPr="00F21569" w14:paraId="1899C4C4" w14:textId="7EB0969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895D0C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C34311" w14:textId="391C54B2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0573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6AE152" w14:textId="6E215DA2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vAlign w:val="bottom"/>
          </w:tcPr>
          <w:p w14:paraId="6352B82A" w14:textId="7BFC0678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7017FE" w14:textId="710EB38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32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02B356" w14:textId="4A291910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20F72498" w14:textId="466DABBA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603861" w14:textId="35F99897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7.53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08ED1C" w14:textId="7CDF4A0B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bottom"/>
          </w:tcPr>
          <w:p w14:paraId="2EADC160" w14:textId="0B0C7BDA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5512A2" w14:textId="1AE099CB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DE8C72" w14:textId="074BDA57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vAlign w:val="bottom"/>
          </w:tcPr>
          <w:p w14:paraId="7C4464F6" w14:textId="23165D08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8D60D0" w14:textId="44DB899A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C4305" w:rsidRPr="00F21569" w14:paraId="1E3872DB" w14:textId="2BB51C12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1E5EA8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22297F" w14:textId="418840B8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259908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CACDE2" w14:textId="79106BE7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2.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B493AD4" w14:textId="0C7E999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62CE26" w14:textId="7D78010A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59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C4F089" w14:textId="6883CCE1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33D51066" w14:textId="7F49B7BE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283832" w14:textId="500C6DA4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E961B5" w14:textId="6B1D8AA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vAlign w:val="bottom"/>
          </w:tcPr>
          <w:p w14:paraId="2403D07D" w14:textId="20397C17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25016D" w14:textId="11664324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76D1D8" w14:textId="4DDB5315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vAlign w:val="bottom"/>
          </w:tcPr>
          <w:p w14:paraId="4A3BF7D0" w14:textId="795737E8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02AD10" w14:textId="49178066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3.59E-05</w:t>
            </w:r>
          </w:p>
        </w:tc>
      </w:tr>
      <w:tr w:rsidR="003C4305" w:rsidRPr="00F21569" w14:paraId="73041CD7" w14:textId="5E364EE0" w:rsidTr="00AC6AD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9AEAFC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35C4ED" w14:textId="4488A234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85290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4503D3" w14:textId="6FBFA0D1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-4.9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22B0A61F" w14:textId="226E0A73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1.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E1BF76" w14:textId="22521B20" w:rsidR="003C4305" w:rsidRPr="00F21569" w:rsidRDefault="003C4305" w:rsidP="003C43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172ACD" w14:textId="507B85A6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1FB29EC6" w14:textId="7F6B8A4C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8BB9B4" w14:textId="608C2AB6" w:rsidR="003C4305" w:rsidRPr="008C1C57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D1B545" w14:textId="700CA562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0" w:type="auto"/>
            <w:vAlign w:val="bottom"/>
          </w:tcPr>
          <w:p w14:paraId="19C02007" w14:textId="51E0779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22444C" w14:textId="48F78A60" w:rsidR="003C4305" w:rsidRPr="008A526F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0DB3CE" w14:textId="49BE2082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-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55B798B5" w14:textId="3EC7B40C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7CD42B" w14:textId="5EEE500D" w:rsidR="003C4305" w:rsidRPr="003C4305" w:rsidRDefault="003C4305" w:rsidP="003C43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C4305" w:rsidRPr="00F21569" w14:paraId="35584DB3" w14:textId="77777777" w:rsidTr="00AC6AD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A5BA" w14:textId="77777777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9B4BF" w14:textId="48C37703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cg0333259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07FDF8" w14:textId="42E74F00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3.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A6F33A" w14:textId="3ECE8B91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CDD3A2" w14:textId="14CD07FB" w:rsidR="003C4305" w:rsidRPr="00F21569" w:rsidRDefault="003C4305" w:rsidP="003C430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32B05">
              <w:rPr>
                <w:rFonts w:cstheme="minorHAnsi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3CC657" w14:textId="2F1551D6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91E54C" w14:textId="4211958D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1691D2" w14:textId="638780C5" w:rsidR="003C4305" w:rsidRPr="008C1C57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1C57">
              <w:rPr>
                <w:rFonts w:ascii="Calibri" w:hAnsi="Calibri" w:cs="Calibri"/>
                <w:color w:val="000000"/>
                <w:sz w:val="20"/>
                <w:szCs w:val="20"/>
              </w:rPr>
              <w:t>6.49E-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E4C67B" w14:textId="3E1FBB1A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9F486E" w14:textId="7DF8E293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AA8571" w14:textId="722989CC" w:rsidR="003C4305" w:rsidRPr="008A526F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26F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CE25F4" w14:textId="6C8915B3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92DCAD" w14:textId="7899E157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28CD4A" w14:textId="4C254FEA" w:rsidR="003C4305" w:rsidRPr="003C4305" w:rsidRDefault="003C4305" w:rsidP="003C43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05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</w:tbl>
    <w:p w14:paraId="1F91B103" w14:textId="19B130F0" w:rsidR="0035440B" w:rsidRDefault="0035440B"/>
    <w:p w14:paraId="3DAF254E" w14:textId="77777777" w:rsidR="0035440B" w:rsidRDefault="0035440B">
      <w:r>
        <w:br w:type="page"/>
      </w:r>
    </w:p>
    <w:p w14:paraId="4A4AE581" w14:textId="77777777" w:rsidR="004F59E7" w:rsidRDefault="004F59E7">
      <w:pPr>
        <w:rPr>
          <w:b/>
          <w:bCs/>
        </w:rPr>
        <w:sectPr w:rsidR="004F59E7" w:rsidSect="004F59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456F49" w14:textId="6610B32E" w:rsidR="007456EB" w:rsidRDefault="007456EB" w:rsidP="007456EB">
      <w:r>
        <w:rPr>
          <w:b/>
          <w:bCs/>
        </w:rPr>
        <w:lastRenderedPageBreak/>
        <w:t>Supplementary table ST</w:t>
      </w:r>
      <w:r w:rsidR="00267B19">
        <w:rPr>
          <w:b/>
          <w:bCs/>
        </w:rPr>
        <w:t>10</w:t>
      </w:r>
      <w:r>
        <w:rPr>
          <w:b/>
          <w:bCs/>
        </w:rPr>
        <w:t xml:space="preserve">. </w:t>
      </w:r>
      <w:r>
        <w:t>Results of the random effect meta-analysis for the CpG sites with lowest p-value (&lt;10</w:t>
      </w:r>
      <w:r>
        <w:rPr>
          <w:vertAlign w:val="superscript"/>
        </w:rPr>
        <w:t>-5</w:t>
      </w:r>
      <w:r>
        <w:t>) in the fixed effect meta-analysis of cognitive skills assessed by the Wechsler Intelligence Scale for Children in ALSPAC, PREDO and CHAMACOS at age 7-9 years.</w:t>
      </w:r>
    </w:p>
    <w:tbl>
      <w:tblPr>
        <w:tblStyle w:val="TableGrid"/>
        <w:tblpPr w:leftFromText="180" w:rightFromText="180" w:vertAnchor="page" w:horzAnchor="margin" w:tblpY="2486"/>
        <w:tblW w:w="0" w:type="auto"/>
        <w:tblLook w:val="04A0" w:firstRow="1" w:lastRow="0" w:firstColumn="1" w:lastColumn="0" w:noHBand="0" w:noVBand="1"/>
      </w:tblPr>
      <w:tblGrid>
        <w:gridCol w:w="1146"/>
        <w:gridCol w:w="1206"/>
        <w:gridCol w:w="672"/>
        <w:gridCol w:w="571"/>
        <w:gridCol w:w="933"/>
        <w:gridCol w:w="571"/>
        <w:gridCol w:w="972"/>
        <w:gridCol w:w="1329"/>
        <w:gridCol w:w="1129"/>
      </w:tblGrid>
      <w:tr w:rsidR="003F6639" w:rsidRPr="00FB109A" w14:paraId="6370A00B" w14:textId="77777777" w:rsidTr="000E0BEA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30CAED41" w14:textId="77777777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73FCB71E" w14:textId="77777777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878C4C" w14:textId="41D6EC8A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 xml:space="preserve">Beta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505321" w14:textId="043C92E2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 xml:space="preserve">S.E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FA28B1" w14:textId="4720A48D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F7D3FD" w14:textId="77777777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FB109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B109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BB208D" w14:textId="5220E8ED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9D01D5" w14:textId="2E92B414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14:paraId="3C8C0A36" w14:textId="4E6ADF49" w:rsidR="007456EB" w:rsidRPr="00FB109A" w:rsidRDefault="007456EB" w:rsidP="000E0BE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Location</w:t>
            </w:r>
          </w:p>
        </w:tc>
      </w:tr>
      <w:tr w:rsidR="00471A1C" w:rsidRPr="00FB109A" w14:paraId="2BE102B7" w14:textId="77777777" w:rsidTr="005A4CBC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B8AB72" w14:textId="77777777" w:rsidR="00D41C4E" w:rsidRPr="00FB109A" w:rsidRDefault="00D41C4E" w:rsidP="00D41C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3196325F" w14:textId="17E73B3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2727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172706" w14:textId="2B33765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40FA15" w14:textId="364E8E4A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C6B67E" w14:textId="76589162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8.25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53E8D2" w14:textId="49855A1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17B39C" w14:textId="0308E010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S18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5209C4" w14:textId="29062353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E4D707B" w14:textId="4D7E2BCC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42632622</w:t>
            </w:r>
          </w:p>
        </w:tc>
      </w:tr>
      <w:tr w:rsidR="00471A1C" w:rsidRPr="00FB109A" w14:paraId="1B5508FE" w14:textId="77777777" w:rsidTr="005A4CB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231ECD6" w14:textId="7777777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0057BD17" w14:textId="1CD7A70B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DCBD6" w14:textId="778DF4D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19839" w14:textId="1AAB1916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9B5DE" w14:textId="58342EF5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30CD1" w14:textId="1E72209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FA1D7" w14:textId="06886DE7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08EDF" w14:textId="0C34C0BA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AB5CBB8" w14:textId="7C630746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6204521</w:t>
            </w:r>
          </w:p>
        </w:tc>
      </w:tr>
      <w:tr w:rsidR="00471A1C" w:rsidRPr="00FB109A" w14:paraId="14B71003" w14:textId="77777777" w:rsidTr="005A4CB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846C620" w14:textId="7777777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3E2B88E6" w14:textId="1830005B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050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FC024" w14:textId="5D338B04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ADDB9" w14:textId="14963BAD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8E855" w14:textId="5BF40881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5F4E6" w14:textId="05C8608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0E43B" w14:textId="6E539AFF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0B2FB" w14:textId="48F9204D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C2F1149" w14:textId="7E1B0448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24363449</w:t>
            </w:r>
          </w:p>
        </w:tc>
      </w:tr>
      <w:tr w:rsidR="00471A1C" w:rsidRPr="00FB109A" w14:paraId="12B11700" w14:textId="77777777" w:rsidTr="005A4CB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DEE0B8C" w14:textId="7777777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403DC623" w14:textId="048A4EBF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452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7031C" w14:textId="6110C511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F0D34" w14:textId="1234CDA0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A8165" w14:textId="5C7EBD34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7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2E30C" w14:textId="4C29F6B6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D17CD" w14:textId="5061F032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70883" w14:textId="2CB7346C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24E58CB" w14:textId="6D80481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61042898</w:t>
            </w:r>
          </w:p>
        </w:tc>
      </w:tr>
      <w:tr w:rsidR="00471A1C" w:rsidRPr="00FB109A" w14:paraId="6AF67521" w14:textId="77777777" w:rsidTr="005A4CB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ECC17C5" w14:textId="7777777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66B8B6F5" w14:textId="48FBA4E4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9449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FBF67" w14:textId="343CB8F8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EA990" w14:textId="5F1AE923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BB64F" w14:textId="11B0E3A9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8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DA2A1" w14:textId="00EA92DE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4E197" w14:textId="3AECF137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R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F354B" w14:textId="6AA9E08A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7CC7D7A" w14:textId="6D5AD05B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9041199</w:t>
            </w:r>
          </w:p>
        </w:tc>
      </w:tr>
      <w:tr w:rsidR="00471A1C" w:rsidRPr="00FB109A" w14:paraId="2C3A11D9" w14:textId="77777777" w:rsidTr="005A4CBC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BF85B97" w14:textId="7777777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1DE7936" w14:textId="78F19ECF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23919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CDFC9" w14:textId="039F2C0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213AF" w14:textId="738017EA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A0F78" w14:textId="67655EB0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8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041D8" w14:textId="463FC6DF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AA761" w14:textId="2EEEA197" w:rsidR="00D41C4E" w:rsidRPr="00FB109A" w:rsidRDefault="00D41C4E" w:rsidP="00D41C4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F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3F8A7" w14:textId="4035878D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736CBED" w14:textId="4FF814D7" w:rsidR="00D41C4E" w:rsidRPr="00FB109A" w:rsidRDefault="00D41C4E" w:rsidP="00D41C4E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06976006</w:t>
            </w:r>
          </w:p>
        </w:tc>
      </w:tr>
      <w:tr w:rsidR="003F6639" w:rsidRPr="00FB109A" w14:paraId="3BE62FB5" w14:textId="77777777" w:rsidTr="000E0BEA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5F9FD8B6" w14:textId="77777777" w:rsidR="00FB109A" w:rsidRPr="00FB109A" w:rsidRDefault="00FB109A" w:rsidP="00FB109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1249A90B" w14:textId="21FDF96C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35686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2EE6C631" w14:textId="32526C5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4E0C4E" w14:textId="5E19781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5B3B099D" w14:textId="620A218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.13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2ECC0DA" w14:textId="6BD2D292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4FAF257D" w14:textId="62FDDC1D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SPO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0D3E1265" w14:textId="2D9ABEF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215458FA" w14:textId="249CD4E3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979279</w:t>
            </w:r>
          </w:p>
        </w:tc>
      </w:tr>
      <w:tr w:rsidR="003F6639" w:rsidRPr="00FB109A" w14:paraId="3E17BF3E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8C11823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2C7A0F9" w14:textId="2756742F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784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75B61" w14:textId="2F029BD6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979DF" w14:textId="3A95D436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52D91" w14:textId="230DFD2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1C713" w14:textId="1A6D3106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F14F9" w14:textId="723FEA52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IP5K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44B9A" w14:textId="2F9FC30F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1D5472A" w14:textId="1F0AF1F0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698157</w:t>
            </w:r>
          </w:p>
        </w:tc>
      </w:tr>
      <w:tr w:rsidR="003F6639" w:rsidRPr="00FB109A" w14:paraId="31AF7ED3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0109513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0733D4CB" w14:textId="3AB401A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100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72FE2" w14:textId="5633AB6B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.3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4DD85" w14:textId="788200BA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33127" w14:textId="56FB50B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16621" w14:textId="69FE7A49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7EC56" w14:textId="190D50F0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R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26BBE" w14:textId="01F055B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DFC4352" w14:textId="7C14F291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01514642</w:t>
            </w:r>
          </w:p>
        </w:tc>
      </w:tr>
      <w:tr w:rsidR="003F6639" w:rsidRPr="00FB109A" w14:paraId="561890F4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4A13CEB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28AADC2A" w14:textId="26AFF73A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324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CF41A" w14:textId="44C2241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9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D4FCD" w14:textId="555BC802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8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B5AD1" w14:textId="7E9442BC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7DAC5" w14:textId="62A62AD1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07F0D" w14:textId="3920DB87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6D424" w14:textId="4AAAA182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6F52852" w14:textId="0F02DA50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87454863</w:t>
            </w:r>
          </w:p>
        </w:tc>
      </w:tr>
      <w:tr w:rsidR="003F6639" w:rsidRPr="00FB109A" w14:paraId="7CAA3F34" w14:textId="77777777" w:rsidTr="00BE4BC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77DBF34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E1CEA34" w14:textId="47AC2F35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783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1D590" w14:textId="08CA19E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AB4C6" w14:textId="49EE69A3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60A5E" w14:textId="1E9F7416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86421" w14:textId="1BC58E23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637BB" w14:textId="690BE9F5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IGLE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4D096" w14:textId="7B7DD99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8B2C130" w14:textId="26128932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43422371</w:t>
            </w:r>
          </w:p>
        </w:tc>
      </w:tr>
      <w:tr w:rsidR="003F6639" w:rsidRPr="00FB109A" w14:paraId="456A4B1C" w14:textId="77777777" w:rsidTr="00BE4BC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A4795F8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17510A1C" w14:textId="339BD481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1816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DA4CC" w14:textId="5C121DD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5.2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7EAAC" w14:textId="48B75A82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283AE" w14:textId="135F3149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5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270B9" w14:textId="04EA9203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B19C3" w14:textId="26A31CEB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M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81C4A" w14:textId="30261450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492238B" w14:textId="3FE6100A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44679636</w:t>
            </w:r>
          </w:p>
        </w:tc>
      </w:tr>
      <w:tr w:rsidR="003F6639" w:rsidRPr="00FB109A" w14:paraId="0D2567A1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56487A" w14:textId="7777777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0C2759F9" w14:textId="7C3420F1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cg0931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B35D47" w14:textId="76D9FB11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0E52FE" w14:textId="5240248E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92D130" w14:textId="07BD6AFC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7.3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6FDC08" w14:textId="0E2BA29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1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58DE38" w14:textId="7546619E" w:rsidR="00FB109A" w:rsidRPr="00FB109A" w:rsidRDefault="00FB109A" w:rsidP="00FB109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FB109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T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51F6D6" w14:textId="78021457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7C77708A" w14:textId="02D33D1A" w:rsidR="00FB109A" w:rsidRPr="00FB109A" w:rsidRDefault="00FB109A" w:rsidP="00FB109A">
            <w:pPr>
              <w:rPr>
                <w:rFonts w:cstheme="minorHAnsi"/>
                <w:sz w:val="20"/>
                <w:szCs w:val="20"/>
              </w:rPr>
            </w:pPr>
            <w:r w:rsidRPr="00FB109A">
              <w:rPr>
                <w:rFonts w:cstheme="minorHAnsi"/>
                <w:color w:val="000000"/>
                <w:sz w:val="20"/>
                <w:szCs w:val="20"/>
              </w:rPr>
              <w:t>156551787</w:t>
            </w:r>
          </w:p>
        </w:tc>
      </w:tr>
      <w:tr w:rsidR="003F6639" w:rsidRPr="00FB109A" w14:paraId="63A01D29" w14:textId="77777777" w:rsidTr="000E0BEA">
        <w:trPr>
          <w:trHeight w:val="292"/>
        </w:trPr>
        <w:tc>
          <w:tcPr>
            <w:tcW w:w="0" w:type="auto"/>
            <w:tcBorders>
              <w:bottom w:val="nil"/>
            </w:tcBorders>
          </w:tcPr>
          <w:p w14:paraId="19D0532E" w14:textId="77777777" w:rsidR="003F6639" w:rsidRPr="00FB109A" w:rsidRDefault="003F6639" w:rsidP="003F663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B109A">
              <w:rPr>
                <w:rFonts w:cstheme="minorHAnsi"/>
                <w:b/>
                <w:bCs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  <w:vAlign w:val="bottom"/>
          </w:tcPr>
          <w:p w14:paraId="6813D5AA" w14:textId="186F557F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013233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5BF8BF4F" w14:textId="76B571B9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1.6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70D030C2" w14:textId="7EA789A5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EB745D" w14:textId="3CF7C085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4CDC1795" w14:textId="59E8849F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2819C73" w14:textId="637D8A36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14:paraId="315BC224" w14:textId="2626F94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bottom"/>
          </w:tcPr>
          <w:p w14:paraId="2833BB2B" w14:textId="0FAA7D75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7184264</w:t>
            </w:r>
          </w:p>
        </w:tc>
      </w:tr>
      <w:tr w:rsidR="003F6639" w:rsidRPr="00FB109A" w14:paraId="033701EC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08BA51C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849D646" w14:textId="022FB246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1212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E10A0" w14:textId="3A8DFE5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0.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091C1" w14:textId="2ABEC3B4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.1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48BD4" w14:textId="2A96171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52161" w14:textId="4834BCA6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4626" w14:textId="622C1AB9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61DB0" w14:textId="625C889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2EDADF2" w14:textId="508025A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7183436</w:t>
            </w:r>
          </w:p>
        </w:tc>
      </w:tr>
      <w:tr w:rsidR="003F6639" w:rsidRPr="00FB109A" w14:paraId="6ED34D61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0516883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7E23691E" w14:textId="7AD6D655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1050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49AA9" w14:textId="2E2F27F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4.0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E1B7E" w14:textId="37D50E3E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.8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158EF" w14:textId="0E670E47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3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DB074" w14:textId="3BB11557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7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70DA3" w14:textId="348F124C" w:rsidR="003F6639" w:rsidRPr="003F6639" w:rsidRDefault="003F6639" w:rsidP="003F6639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2E23B" w14:textId="134D136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2CDDE3B" w14:textId="468C4A6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24363449</w:t>
            </w:r>
          </w:p>
        </w:tc>
      </w:tr>
      <w:tr w:rsidR="003F6639" w:rsidRPr="00FB109A" w14:paraId="013E5777" w14:textId="77777777" w:rsidTr="000E0BEA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B4C7B2C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001E276C" w14:textId="1EE96FD9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0257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B04F2" w14:textId="0BF63C8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2.8</w:t>
            </w:r>
            <w:r w:rsidR="00471A1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97FEC" w14:textId="70C64EA4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D57F3" w14:textId="190B617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5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3EF99" w14:textId="7A22098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BB732" w14:textId="510A14A1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FX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FC152" w14:textId="3B670FBE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1583D8F" w14:textId="0720D80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3294845</w:t>
            </w:r>
          </w:p>
        </w:tc>
      </w:tr>
      <w:tr w:rsidR="003F6639" w:rsidRPr="00FB109A" w14:paraId="2372F838" w14:textId="77777777" w:rsidTr="003F6639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FAE32C4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68DE6E6E" w14:textId="7C7490B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0087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F667A" w14:textId="5B32F01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B1B1A" w14:textId="0F690876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BAAE9" w14:textId="41C41E1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5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866DE" w14:textId="23605AB2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0B4B" w14:textId="0AC65423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TL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12260" w14:textId="08A03EC8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1408675" w14:textId="25CAC75A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50493126</w:t>
            </w:r>
          </w:p>
        </w:tc>
      </w:tr>
      <w:tr w:rsidR="003F6639" w:rsidRPr="00FB109A" w14:paraId="4B2BFCD7" w14:textId="77777777" w:rsidTr="003F6639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CA93B4A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535434AD" w14:textId="1EE01E10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0021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5A82D" w14:textId="562E450F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1A7E8" w14:textId="5681FEE8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335CA" w14:textId="76C1E665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35D4D" w14:textId="0960E7B6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F216C" w14:textId="7596688D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20CE4" w14:textId="337E7A2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0056CCE" w14:textId="7293B30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204521</w:t>
            </w:r>
          </w:p>
        </w:tc>
      </w:tr>
      <w:tr w:rsidR="003F6639" w:rsidRPr="00FB109A" w14:paraId="41476DD1" w14:textId="77777777" w:rsidTr="003F6639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6095E2C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bottom"/>
          </w:tcPr>
          <w:p w14:paraId="206E8265" w14:textId="16EE092E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1927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D3050" w14:textId="74F794F0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33BD0" w14:textId="1B686438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2.8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A70BB" w14:textId="12C36328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38B6D" w14:textId="73038A7D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3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8B819" w14:textId="7F08863B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B9FAD" w14:textId="343E9B24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CD98EC7" w14:textId="06E9359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7988463</w:t>
            </w:r>
          </w:p>
        </w:tc>
      </w:tr>
      <w:tr w:rsidR="003F6639" w:rsidRPr="00FB109A" w14:paraId="13DD1602" w14:textId="77777777" w:rsidTr="003F6639">
        <w:trPr>
          <w:trHeight w:val="292"/>
        </w:trPr>
        <w:tc>
          <w:tcPr>
            <w:tcW w:w="0" w:type="auto"/>
            <w:tcBorders>
              <w:top w:val="nil"/>
            </w:tcBorders>
          </w:tcPr>
          <w:p w14:paraId="6C3AEF87" w14:textId="77777777" w:rsidR="003F6639" w:rsidRPr="00FB109A" w:rsidRDefault="003F6639" w:rsidP="003F66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bottom"/>
          </w:tcPr>
          <w:p w14:paraId="2C0405EE" w14:textId="44E2FA7C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cg245877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16446EA" w14:textId="2EEA2CE9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.4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F015579" w14:textId="76062C1E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1.4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138F453" w14:textId="3353C519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101E740" w14:textId="19339451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1114695" w14:textId="7BB93E3E" w:rsidR="003F6639" w:rsidRPr="003F6639" w:rsidRDefault="003F6639" w:rsidP="003F6639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F663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P9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ECDB524" w14:textId="43D74A93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bottom"/>
          </w:tcPr>
          <w:p w14:paraId="64AB1F4F" w14:textId="0CEA74B2" w:rsidR="003F6639" w:rsidRPr="003F6639" w:rsidRDefault="003F6639" w:rsidP="003F6639">
            <w:pPr>
              <w:rPr>
                <w:rFonts w:cstheme="minorHAnsi"/>
                <w:sz w:val="20"/>
                <w:szCs w:val="20"/>
              </w:rPr>
            </w:pPr>
            <w:r w:rsidRPr="003F6639">
              <w:rPr>
                <w:rFonts w:cstheme="minorHAnsi"/>
                <w:color w:val="000000"/>
                <w:sz w:val="20"/>
                <w:szCs w:val="20"/>
              </w:rPr>
              <w:t>32979849</w:t>
            </w:r>
          </w:p>
        </w:tc>
      </w:tr>
    </w:tbl>
    <w:p w14:paraId="718FB46C" w14:textId="77777777" w:rsidR="007456EB" w:rsidRDefault="007456EB" w:rsidP="007456EB">
      <w:pPr>
        <w:rPr>
          <w:b/>
          <w:bCs/>
        </w:rPr>
      </w:pPr>
    </w:p>
    <w:p w14:paraId="12064C1D" w14:textId="310977CA" w:rsidR="007456EB" w:rsidRDefault="007456EB">
      <w:pPr>
        <w:rPr>
          <w:b/>
          <w:bCs/>
        </w:rPr>
      </w:pPr>
      <w:r>
        <w:rPr>
          <w:b/>
          <w:bCs/>
        </w:rPr>
        <w:br w:type="page"/>
      </w:r>
    </w:p>
    <w:p w14:paraId="3449FED9" w14:textId="29B6D97C" w:rsidR="00B24064" w:rsidRPr="00B24064" w:rsidRDefault="00C463E2">
      <w:r>
        <w:rPr>
          <w:b/>
          <w:bCs/>
        </w:rPr>
        <w:lastRenderedPageBreak/>
        <w:t xml:space="preserve">Supplementary </w:t>
      </w:r>
      <w:r w:rsidR="001D5B6E">
        <w:rPr>
          <w:b/>
          <w:bCs/>
        </w:rPr>
        <w:t>Table S</w:t>
      </w:r>
      <w:r>
        <w:rPr>
          <w:b/>
          <w:bCs/>
        </w:rPr>
        <w:t>T</w:t>
      </w:r>
      <w:r w:rsidR="001D2E97">
        <w:rPr>
          <w:b/>
          <w:bCs/>
        </w:rPr>
        <w:t>1</w:t>
      </w:r>
      <w:r w:rsidR="00267B19">
        <w:rPr>
          <w:b/>
          <w:bCs/>
        </w:rPr>
        <w:t>1</w:t>
      </w:r>
      <w:r w:rsidR="001D5B6E">
        <w:rPr>
          <w:b/>
          <w:bCs/>
        </w:rPr>
        <w:t>.</w:t>
      </w:r>
      <w:r w:rsidR="00B24064">
        <w:rPr>
          <w:b/>
          <w:bCs/>
        </w:rPr>
        <w:t xml:space="preserve"> </w:t>
      </w:r>
      <w:r w:rsidR="007457C7">
        <w:t>Replication of sites</w:t>
      </w:r>
      <w:r w:rsidR="000D513D">
        <w:t xml:space="preserve"> found in </w:t>
      </w:r>
      <w:proofErr w:type="spellStart"/>
      <w:r w:rsidR="005854A0">
        <w:t>Marioni</w:t>
      </w:r>
      <w:proofErr w:type="spellEnd"/>
      <w:r w:rsidR="005854A0">
        <w:t xml:space="preserve"> et al. (2018)</w:t>
      </w:r>
      <w:r w:rsidR="007457C7">
        <w:t xml:space="preserve">: results for </w:t>
      </w:r>
      <w:r w:rsidR="006E3F82">
        <w:t xml:space="preserve">the </w:t>
      </w:r>
      <w:r w:rsidR="007457C7">
        <w:t xml:space="preserve">top two sites across main models and results for </w:t>
      </w:r>
      <w:r w:rsidR="00FD2739">
        <w:t>the</w:t>
      </w:r>
      <w:r w:rsidR="005E5280">
        <w:t xml:space="preserve"> replicated at Bonferroni-adjusted p-value&lt;0.05</w:t>
      </w:r>
      <w:r w:rsidR="007457C7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206"/>
        <w:gridCol w:w="703"/>
        <w:gridCol w:w="571"/>
        <w:gridCol w:w="1020"/>
        <w:gridCol w:w="571"/>
        <w:gridCol w:w="2098"/>
      </w:tblGrid>
      <w:tr w:rsidR="007158E4" w14:paraId="550EF2A6" w14:textId="7222F32E" w:rsidTr="007158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8267" w14:textId="77777777" w:rsidR="007158E4" w:rsidRPr="002337CE" w:rsidRDefault="007158E4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66B34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C8ECA" w14:textId="77777777" w:rsidR="007158E4" w:rsidRPr="002337CE" w:rsidRDefault="007158E4" w:rsidP="004F59E7">
            <w:pPr>
              <w:rPr>
                <w:b/>
                <w:bCs/>
                <w:vertAlign w:val="superscript"/>
              </w:rPr>
            </w:pPr>
            <w:proofErr w:type="spellStart"/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ECACD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6F836" w14:textId="77777777" w:rsidR="007158E4" w:rsidRPr="002337CE" w:rsidRDefault="007158E4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EC03" w14:textId="77777777" w:rsidR="007158E4" w:rsidRPr="002337CE" w:rsidRDefault="007158E4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19B5" w14:textId="4AB9A6BB" w:rsidR="007158E4" w:rsidRPr="007158E4" w:rsidRDefault="007158E4" w:rsidP="004F59E7">
            <w:pPr>
              <w:rPr>
                <w:b/>
                <w:bCs/>
              </w:rPr>
            </w:pPr>
            <w:r w:rsidRPr="007158E4">
              <w:rPr>
                <w:b/>
                <w:bCs/>
              </w:rPr>
              <w:t xml:space="preserve">Direction of effect in </w:t>
            </w:r>
            <w:proofErr w:type="spellStart"/>
            <w:r w:rsidRPr="007158E4">
              <w:rPr>
                <w:b/>
                <w:bCs/>
              </w:rPr>
              <w:t>Marioni</w:t>
            </w:r>
            <w:proofErr w:type="spellEnd"/>
            <w:r w:rsidRPr="007158E4">
              <w:rPr>
                <w:b/>
                <w:bCs/>
              </w:rPr>
              <w:t xml:space="preserve"> et al.</w:t>
            </w:r>
          </w:p>
        </w:tc>
      </w:tr>
      <w:tr w:rsidR="007158E4" w:rsidRPr="004C0D55" w14:paraId="6FCCDC59" w14:textId="0A22C5E7" w:rsidTr="00AE317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FA844" w14:textId="77777777" w:rsidR="007158E4" w:rsidRPr="004C0D55" w:rsidRDefault="007158E4" w:rsidP="0074082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6709FF" w14:textId="0362720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CC9379" w14:textId="6500D11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427933" w14:textId="4B2C95F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30771D" w14:textId="129ACC26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56685B" w14:textId="4146E309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0EE011" w14:textId="5B79B3B9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0F75AB54" w14:textId="255AB929" w:rsidTr="00AE3177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2E3426" w14:textId="77777777" w:rsidR="007158E4" w:rsidRPr="004C0D55" w:rsidRDefault="007158E4" w:rsidP="0074082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936C5A" w14:textId="72BDC44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vAlign w:val="bottom"/>
          </w:tcPr>
          <w:p w14:paraId="5804D33C" w14:textId="4B1AC87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bottom"/>
          </w:tcPr>
          <w:p w14:paraId="4C2888E7" w14:textId="0CC37792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A18D32B" w14:textId="38C338FA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69FCE0" w14:textId="35A3AC5B" w:rsidR="007158E4" w:rsidRPr="00216D4E" w:rsidRDefault="007158E4" w:rsidP="007408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right w:val="single" w:sz="4" w:space="0" w:color="auto"/>
            </w:tcBorders>
            <w:vAlign w:val="center"/>
          </w:tcPr>
          <w:p w14:paraId="247E1B9C" w14:textId="71490667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4F9E10C7" w14:textId="73063CFA" w:rsidTr="00AE317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A86111" w14:textId="77777777" w:rsidR="007158E4" w:rsidRPr="004C0D55" w:rsidRDefault="007158E4" w:rsidP="00ED063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A0996D" w14:textId="39439B77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158D02" w14:textId="72234CF9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CF70BA" w14:textId="7601085E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2451BB" w14:textId="4C119F54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605BAF" w14:textId="5780A5D6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5E4A5D" w14:textId="66F0AEF3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7FB09647" w14:textId="48D0587B" w:rsidTr="00AE317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72D6" w14:textId="77777777" w:rsidR="007158E4" w:rsidRPr="004C0D55" w:rsidRDefault="007158E4" w:rsidP="00ED063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A0860F" w14:textId="71B001AA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0D1EF0" w14:textId="3B131573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68B65B" w14:textId="2EB2698E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287A61" w14:textId="000ACBD4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EBB35B" w14:textId="1939FC26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F32F5" w14:textId="19879E72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247AF917" w14:textId="4D725963" w:rsidTr="00AE3177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21974" w14:textId="03F90F97" w:rsidR="007158E4" w:rsidRPr="004C0D55" w:rsidRDefault="007158E4" w:rsidP="0072559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75420" w14:textId="04D7D86B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12507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BED05A" w14:textId="3D552D6F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4C1106" w14:textId="383DC47C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35BE44" w14:textId="629656D9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D0FB30" w14:textId="7D66ED36" w:rsidR="007158E4" w:rsidRPr="00216D4E" w:rsidRDefault="007158E4" w:rsidP="00B240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34.</w:t>
            </w:r>
            <w:r w:rsidR="00F43C7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DC0A33" w14:textId="3A748BF3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6DE41203" w14:textId="577AD239" w:rsidTr="00AE3177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55D1" w14:textId="77777777" w:rsidR="007158E4" w:rsidRPr="004C0D55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4DE5E0" w14:textId="037DF3A8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cg21450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78B000" w14:textId="6E60D9E0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049983" w14:textId="15B780D1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820231" w14:textId="3BD59DFB" w:rsidR="007158E4" w:rsidRPr="00216D4E" w:rsidRDefault="007158E4" w:rsidP="00ED063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9AF634" w14:textId="0D1A67AD" w:rsidR="007158E4" w:rsidRPr="00216D4E" w:rsidRDefault="007158E4" w:rsidP="00B240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6D4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DFAF73" w14:textId="02D64D2A" w:rsidR="007158E4" w:rsidRPr="00216D4E" w:rsidRDefault="00AE3177" w:rsidP="00AE31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158E4" w:rsidRPr="004C0D55" w14:paraId="61279E77" w14:textId="40E0C6C5" w:rsidTr="00CB2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1CF6" w14:textId="77777777" w:rsidR="007158E4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on-verbal </w:t>
            </w:r>
          </w:p>
          <w:p w14:paraId="7932EC74" w14:textId="2A4B1B6A" w:rsidR="007158E4" w:rsidRPr="006F0870" w:rsidRDefault="007158E4" w:rsidP="0072559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plicated</w:t>
            </w:r>
            <w:proofErr w:type="gram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A60F22" w14:textId="44472087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cg177592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F61E5" w14:textId="38B954B1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B6029" w14:textId="6E82E014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4FA29" w14:textId="4A9B106D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B4A2" w14:textId="3D5E4780" w:rsidR="007158E4" w:rsidRPr="007841AF" w:rsidRDefault="007158E4" w:rsidP="007841A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841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63B6D" w14:textId="087DEB93" w:rsidR="007158E4" w:rsidRPr="007841AF" w:rsidRDefault="00CB2797" w:rsidP="00CB279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</w:tr>
    </w:tbl>
    <w:p w14:paraId="1692C130" w14:textId="77777777" w:rsidR="00B24064" w:rsidRDefault="00B24064" w:rsidP="00B24064">
      <w:pPr>
        <w:spacing w:after="0"/>
        <w:rPr>
          <w:sz w:val="18"/>
          <w:szCs w:val="18"/>
          <w:vertAlign w:val="superscript"/>
        </w:rPr>
      </w:pPr>
    </w:p>
    <w:p w14:paraId="229E6306" w14:textId="38B9BF0B" w:rsidR="00B24064" w:rsidRDefault="00B24064" w:rsidP="00B24064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</w:t>
      </w:r>
      <w:r w:rsidR="00F52D0E">
        <w:rPr>
          <w:sz w:val="18"/>
          <w:szCs w:val="18"/>
        </w:rPr>
        <w:t>per unit change in proportion methylation</w:t>
      </w:r>
      <w:r>
        <w:rPr>
          <w:sz w:val="18"/>
          <w:szCs w:val="18"/>
        </w:rPr>
        <w:t xml:space="preserve">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3149A928" w14:textId="7FE61F61" w:rsidR="00B24064" w:rsidRDefault="00B24064" w:rsidP="00B24064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F52D0E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5BF9EF1D" w14:textId="77777777" w:rsidR="00713361" w:rsidRDefault="00B24064" w:rsidP="0071336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2607D2AD" w14:textId="690518E1" w:rsidR="00713361" w:rsidRPr="00106A59" w:rsidRDefault="00713361" w:rsidP="00B24064">
      <w:pPr>
        <w:rPr>
          <w:rFonts w:ascii="Calibri" w:hAnsi="Calibri" w:cs="Calibri"/>
          <w:color w:val="000000"/>
          <w:sz w:val="18"/>
          <w:szCs w:val="18"/>
        </w:rPr>
      </w:pPr>
      <w:r w:rsidRPr="00106A59">
        <w:rPr>
          <w:rFonts w:ascii="Calibri" w:hAnsi="Calibri" w:cs="Calibri"/>
          <w:color w:val="000000"/>
          <w:sz w:val="18"/>
          <w:szCs w:val="18"/>
        </w:rPr>
        <w:t>NA= not available in the meta-analysis</w:t>
      </w:r>
    </w:p>
    <w:p w14:paraId="039868AD" w14:textId="723AE8C2" w:rsidR="00F35C16" w:rsidRDefault="00F35C16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br w:type="page"/>
      </w:r>
    </w:p>
    <w:p w14:paraId="590058BB" w14:textId="66C2217E" w:rsidR="005845D4" w:rsidRPr="005845D4" w:rsidRDefault="00C463E2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b/>
          <w:bCs/>
          <w:color w:val="000000"/>
        </w:rPr>
        <w:lastRenderedPageBreak/>
        <w:t xml:space="preserve">Supplementary </w:t>
      </w:r>
      <w:r w:rsidR="005845D4" w:rsidRPr="005845D4">
        <w:rPr>
          <w:rFonts w:ascii="Calibri" w:hAnsi="Calibri" w:cs="Calibri"/>
          <w:b/>
          <w:bCs/>
          <w:color w:val="000000"/>
        </w:rPr>
        <w:t>Table S</w:t>
      </w:r>
      <w:r>
        <w:rPr>
          <w:rFonts w:ascii="Calibri" w:hAnsi="Calibri" w:cs="Calibri"/>
          <w:b/>
          <w:bCs/>
          <w:color w:val="000000"/>
        </w:rPr>
        <w:t>T</w:t>
      </w:r>
      <w:r w:rsidR="00271086">
        <w:rPr>
          <w:rFonts w:ascii="Calibri" w:hAnsi="Calibri" w:cs="Calibri"/>
          <w:b/>
          <w:bCs/>
          <w:color w:val="000000"/>
        </w:rPr>
        <w:t>1</w:t>
      </w:r>
      <w:r w:rsidR="00267B19">
        <w:rPr>
          <w:rFonts w:ascii="Calibri" w:hAnsi="Calibri" w:cs="Calibri"/>
          <w:b/>
          <w:bCs/>
          <w:color w:val="000000"/>
        </w:rPr>
        <w:t>2</w:t>
      </w:r>
      <w:r w:rsidR="005845D4" w:rsidRPr="005845D4">
        <w:rPr>
          <w:rFonts w:ascii="Calibri" w:hAnsi="Calibri" w:cs="Calibri"/>
          <w:b/>
          <w:bCs/>
          <w:color w:val="000000"/>
        </w:rPr>
        <w:t>.</w:t>
      </w:r>
      <w:r w:rsidR="005845D4"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r w:rsidR="005845D4">
        <w:t xml:space="preserve">Replication of sites found in </w:t>
      </w:r>
      <w:r w:rsidR="00106A59">
        <w:t>Karlsson-</w:t>
      </w:r>
      <w:proofErr w:type="spellStart"/>
      <w:r w:rsidR="00106A59">
        <w:t>Linner</w:t>
      </w:r>
      <w:proofErr w:type="spellEnd"/>
      <w:r w:rsidR="005845D4">
        <w:t xml:space="preserve"> et al. (2018): results for top two sites across main models and results for the replicated at Bonferroni-adjusted p-value&lt;0.0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305"/>
        <w:gridCol w:w="703"/>
        <w:gridCol w:w="607"/>
        <w:gridCol w:w="1020"/>
        <w:gridCol w:w="607"/>
        <w:gridCol w:w="1867"/>
      </w:tblGrid>
      <w:tr w:rsidR="00C35D8E" w14:paraId="2A7BA57D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1C64" w14:textId="77777777" w:rsidR="00C35D8E" w:rsidRPr="002337CE" w:rsidRDefault="00C35D8E" w:rsidP="004F59E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1FDD2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344CB" w14:textId="77777777" w:rsidR="00C35D8E" w:rsidRPr="002337CE" w:rsidRDefault="00C35D8E" w:rsidP="004F59E7">
            <w:pPr>
              <w:rPr>
                <w:b/>
                <w:bCs/>
                <w:vertAlign w:val="superscript"/>
              </w:rPr>
            </w:pPr>
            <w:proofErr w:type="spellStart"/>
            <w:r w:rsidRPr="002337CE">
              <w:rPr>
                <w:b/>
                <w:bCs/>
              </w:rPr>
              <w:t>Beta</w:t>
            </w:r>
            <w:r w:rsidRPr="00BA144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301FA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FB2AF" w14:textId="77777777" w:rsidR="00C35D8E" w:rsidRPr="002337CE" w:rsidRDefault="00C35D8E" w:rsidP="004F59E7">
            <w:pPr>
              <w:rPr>
                <w:b/>
                <w:bCs/>
                <w:vertAlign w:val="superscript"/>
              </w:rPr>
            </w:pPr>
            <w:r w:rsidRPr="002337CE">
              <w:rPr>
                <w:b/>
                <w:bCs/>
              </w:rPr>
              <w:t xml:space="preserve">P-value </w:t>
            </w:r>
            <w:r w:rsidRPr="00BA1447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9567" w14:textId="77777777" w:rsidR="00C35D8E" w:rsidRPr="002337CE" w:rsidRDefault="00C35D8E" w:rsidP="004F59E7">
            <w:pPr>
              <w:rPr>
                <w:b/>
                <w:bCs/>
              </w:rPr>
            </w:pPr>
            <w:r w:rsidRPr="002337CE">
              <w:rPr>
                <w:b/>
                <w:bCs/>
              </w:rPr>
              <w:t>I</w:t>
            </w:r>
            <w:r w:rsidRPr="002337CE">
              <w:rPr>
                <w:b/>
                <w:bCs/>
                <w:vertAlign w:val="superscript"/>
              </w:rPr>
              <w:t xml:space="preserve">2 </w:t>
            </w:r>
            <w:r w:rsidRPr="00BA1447">
              <w:rPr>
                <w:vertAlign w:val="superscript"/>
              </w:rPr>
              <w:t>c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623D" w14:textId="714289A6" w:rsidR="00C35D8E" w:rsidRPr="007158E4" w:rsidRDefault="00C35D8E" w:rsidP="004F59E7">
            <w:pPr>
              <w:rPr>
                <w:b/>
                <w:bCs/>
              </w:rPr>
            </w:pPr>
            <w:r w:rsidRPr="007158E4">
              <w:rPr>
                <w:b/>
                <w:bCs/>
              </w:rPr>
              <w:t xml:space="preserve">Direction of effect in </w:t>
            </w:r>
            <w:r w:rsidR="00B20255">
              <w:rPr>
                <w:b/>
                <w:bCs/>
              </w:rPr>
              <w:t>Karlsson-</w:t>
            </w:r>
            <w:proofErr w:type="spellStart"/>
            <w:r w:rsidR="00B20255">
              <w:rPr>
                <w:b/>
                <w:bCs/>
              </w:rPr>
              <w:t>Linner</w:t>
            </w:r>
            <w:proofErr w:type="spellEnd"/>
            <w:r w:rsidRPr="007158E4">
              <w:rPr>
                <w:b/>
                <w:bCs/>
              </w:rPr>
              <w:t xml:space="preserve"> et al.</w:t>
            </w:r>
            <w:r w:rsidR="008F6421">
              <w:rPr>
                <w:b/>
                <w:bCs/>
              </w:rPr>
              <w:t xml:space="preserve"> 2017</w:t>
            </w:r>
          </w:p>
        </w:tc>
      </w:tr>
      <w:tr w:rsidR="008D11C2" w:rsidRPr="004C0D55" w14:paraId="6756F008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887264" w14:textId="77777777" w:rsidR="003B0661" w:rsidRPr="004C0D55" w:rsidRDefault="003B0661" w:rsidP="003B066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1995931" w14:textId="0B5E5EA9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F9819" w14:textId="0B096562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7AD51E" w14:textId="77B4CB4F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4EB82A" w14:textId="0C5623FE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FBFC0C" w14:textId="1BE294D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013B91" w14:textId="36C95BA3" w:rsidR="003B0661" w:rsidRPr="00216D4E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8D11C2" w:rsidRPr="004C0D55" w14:paraId="4D45F701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435241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B737F1" w14:textId="56FB9D35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11E9F876" w14:textId="6CAB4AE6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14:paraId="57ED8D86" w14:textId="031A914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4F5B3288" w14:textId="2C01C791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AE77F9" w14:textId="426EA007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83D933A" w14:textId="65CD3A54" w:rsidR="003B0661" w:rsidRPr="00216D4E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3B0661" w:rsidRPr="004C0D55" w14:paraId="096CDE45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CA16B2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D550CE" w14:textId="3D845CDC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1A89B3C6" w14:textId="6AD6CC3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0" w:type="auto"/>
            <w:vAlign w:val="center"/>
          </w:tcPr>
          <w:p w14:paraId="2FC26A9A" w14:textId="417E6EA3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vAlign w:val="center"/>
          </w:tcPr>
          <w:p w14:paraId="50806E36" w14:textId="534B0E8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10E668" w14:textId="28FDFFDD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256406FD" w14:textId="0D43989D" w:rsidR="003B0661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3B0661" w:rsidRPr="004C0D55" w14:paraId="236B3CA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DD552E" w14:textId="77777777" w:rsidR="003B0661" w:rsidRPr="004C0D55" w:rsidRDefault="003B0661" w:rsidP="003B06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19785D" w14:textId="19EB37D8" w:rsidR="003B0661" w:rsidRPr="00216D4E" w:rsidRDefault="003B0661" w:rsidP="003B0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7C2B5987" w14:textId="21B982E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vAlign w:val="center"/>
          </w:tcPr>
          <w:p w14:paraId="261696C4" w14:textId="7299B4D5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4BA2A775" w14:textId="62CC9CC6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FF0D92" w14:textId="334D9A87" w:rsidR="003B0661" w:rsidRPr="00216D4E" w:rsidRDefault="003B0661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8B85A42" w14:textId="75426851" w:rsidR="003B0661" w:rsidRDefault="008325FE" w:rsidP="003B06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5F289161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8EBC64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DE2398" w14:textId="4EFA9CB1" w:rsidR="001D606E" w:rsidRPr="001D606E" w:rsidRDefault="001D606E" w:rsidP="001D606E">
            <w:pPr>
              <w:jc w:val="center"/>
              <w:rPr>
                <w:rFonts w:cstheme="minorHAnsi"/>
                <w:color w:val="222222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C083AD5" w14:textId="37A2F3E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2C5FB90" w14:textId="01731CB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050724B" w14:textId="382061E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3D7CD1" w14:textId="4D57DBB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6EA220A" w14:textId="1E2F28C1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E63FEBA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F283CE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B75E82" w14:textId="6FCA1DBA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16B197EA" w14:textId="4FCB3D2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361DBB0F" w14:textId="4517579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vAlign w:val="center"/>
          </w:tcPr>
          <w:p w14:paraId="2D9DFA21" w14:textId="2D90143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918900" w14:textId="70A735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.</w:t>
            </w:r>
            <w:r w:rsidR="00F43C7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A4183A5" w14:textId="04978C5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57FB2888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6196B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DFBE67" w14:textId="37E3549E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7B9839AD" w14:textId="45E1345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14:paraId="19E98DE6" w14:textId="33BE880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14:paraId="2FF56156" w14:textId="2FD16C2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3A3DD3B" w14:textId="53F6A9D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706B1B17" w14:textId="44F0936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2733DC5E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92A092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26C860" w14:textId="2732088B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75E1BB5A" w14:textId="66CEA5C2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14:paraId="6FDD598A" w14:textId="199F4D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0" w:type="auto"/>
            <w:vAlign w:val="center"/>
          </w:tcPr>
          <w:p w14:paraId="19C0E810" w14:textId="35F6020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937B11" w14:textId="38DFC19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CE4F910" w14:textId="5C543C39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67B66F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6CEE2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F946A6" w14:textId="457E797D" w:rsidR="001D606E" w:rsidRPr="00216D4E" w:rsidRDefault="001D606E" w:rsidP="001D606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vAlign w:val="center"/>
          </w:tcPr>
          <w:p w14:paraId="54185181" w14:textId="6B69140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3FB9DCD" w14:textId="2EE1F5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26E19671" w14:textId="5DE5A0E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554624" w14:textId="59AC9297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.</w:t>
            </w:r>
            <w:r w:rsidR="00F43C7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D70ABCB" w14:textId="5F4864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54D28A36" w14:textId="77777777" w:rsidTr="005253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1C087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E3A261" w14:textId="5A527DA7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94AF1" w14:textId="4294E7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CC204" w14:textId="62B7BBA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BCB5A" w14:textId="556D90D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7C50281" w14:textId="092BDFC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FDDB49" w14:textId="6F9DC62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E5F886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C0D1BDA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F232B2" w14:textId="2A56CBA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1F8F887E" w14:textId="1CF46DC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60741B98" w14:textId="4511F59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61537D8B" w14:textId="62B0C2F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0429D7" w14:textId="173A856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9C60FF8" w14:textId="12C8E42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04F1603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3BA9A7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E82B0E" w14:textId="5ECE934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4FC8B935" w14:textId="13769C4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0" w:type="auto"/>
            <w:vAlign w:val="center"/>
          </w:tcPr>
          <w:p w14:paraId="6275F71A" w14:textId="371324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center"/>
          </w:tcPr>
          <w:p w14:paraId="629579E8" w14:textId="11D2CA2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72B4D7" w14:textId="3B1B859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1A9063BD" w14:textId="3FE54F0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C90703D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147064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288CC2" w14:textId="35F45EE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77ACE5E9" w14:textId="18E9C10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center"/>
          </w:tcPr>
          <w:p w14:paraId="3EFD0A04" w14:textId="78A62CB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0" w:type="auto"/>
            <w:vAlign w:val="center"/>
          </w:tcPr>
          <w:p w14:paraId="0C76045D" w14:textId="0DFC1E2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920D26" w14:textId="29E2051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C0F2878" w14:textId="5B14EB5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FD6CAC2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614ED6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A46E7" w14:textId="627476D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21ED99E" w14:textId="783998DC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548F6A19" w14:textId="54AA164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CE629E9" w14:textId="1C255A1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E2878B" w14:textId="5FFD017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176A64E" w14:textId="123B2A11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1783CF9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54FF4B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D2B7C4" w14:textId="7AE8F3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08E093AD" w14:textId="4F19D97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center"/>
          </w:tcPr>
          <w:p w14:paraId="2A8E138A" w14:textId="44DEF25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vAlign w:val="center"/>
          </w:tcPr>
          <w:p w14:paraId="279057BF" w14:textId="7BC0E9B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830038" w14:textId="4C807F9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.</w:t>
            </w:r>
            <w:r w:rsidR="00F43C7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27AC4946" w14:textId="4C94A2B2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01DC110E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CA2D38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35826E" w14:textId="55CD533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63D97B91" w14:textId="0D2B592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vAlign w:val="center"/>
          </w:tcPr>
          <w:p w14:paraId="29666010" w14:textId="0AE158FC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center"/>
          </w:tcPr>
          <w:p w14:paraId="57801F5A" w14:textId="0C9F579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3F9BDB" w14:textId="0211224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84B0A6F" w14:textId="7D3274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9F57C2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31702B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A90247" w14:textId="40FF08D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64C943C5" w14:textId="24E3DBE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  <w:vAlign w:val="center"/>
          </w:tcPr>
          <w:p w14:paraId="1839BEA6" w14:textId="3A3E31D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14:paraId="7A53B739" w14:textId="03B855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A90C80" w14:textId="665CC63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08518204" w14:textId="13B8037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15DA364" w14:textId="77777777" w:rsidTr="0052539A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791E" w14:textId="77777777" w:rsidR="001D606E" w:rsidRPr="004C0D55" w:rsidRDefault="001D606E" w:rsidP="001D606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693C6D" w14:textId="1302734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401B35" w14:textId="6F6C9BC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60929A" w14:textId="77AA9BE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E4E952" w14:textId="3BA4FA5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D7E4A6" w14:textId="102E518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6BA9CB" w14:textId="156AA79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D11C2" w:rsidRPr="004C0D55" w14:paraId="3B181F5E" w14:textId="77777777" w:rsidTr="0052539A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00425D" w14:textId="77777777" w:rsidR="001D606E" w:rsidRPr="004C0D55" w:rsidRDefault="001D606E" w:rsidP="001D606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C0D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verb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FEC20E" w14:textId="0B1E409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1940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74584" w14:textId="480B2EF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E295CB" w14:textId="37444B6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97977" w14:textId="792088A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D5B993" w14:textId="78ABFB2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43C7F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8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3D133E" w14:textId="47D940BB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791AE58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83DEE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EC92B3" w14:textId="0B1E70B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g03636183</w:t>
            </w:r>
          </w:p>
        </w:tc>
        <w:tc>
          <w:tcPr>
            <w:tcW w:w="0" w:type="auto"/>
            <w:vAlign w:val="center"/>
          </w:tcPr>
          <w:p w14:paraId="70C4C28D" w14:textId="40B35E8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14:paraId="4768A025" w14:textId="5D45F01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0" w:type="auto"/>
            <w:vAlign w:val="center"/>
          </w:tcPr>
          <w:p w14:paraId="13D48E46" w14:textId="459007C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62DD4F" w14:textId="2D034D76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7D0FD49" w14:textId="7495249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60A9D8A5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48461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E75E92" w14:textId="29D74EF6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5575921</w:t>
            </w:r>
          </w:p>
        </w:tc>
        <w:tc>
          <w:tcPr>
            <w:tcW w:w="0" w:type="auto"/>
            <w:vAlign w:val="center"/>
          </w:tcPr>
          <w:p w14:paraId="0523DF02" w14:textId="268A33A3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0" w:type="auto"/>
            <w:vAlign w:val="center"/>
          </w:tcPr>
          <w:p w14:paraId="4C2F0CA5" w14:textId="5666CB1A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vAlign w:val="center"/>
          </w:tcPr>
          <w:p w14:paraId="4404E344" w14:textId="1F7421A8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A8F92EE" w14:textId="78CE061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</w:t>
            </w:r>
            <w:r w:rsidR="00F43C7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4104652A" w14:textId="18A8B854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31C6A5BD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5DC8A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9A8D60" w14:textId="43FD0078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5951221</w:t>
            </w:r>
          </w:p>
        </w:tc>
        <w:tc>
          <w:tcPr>
            <w:tcW w:w="0" w:type="auto"/>
            <w:vAlign w:val="center"/>
          </w:tcPr>
          <w:p w14:paraId="1F2E5D71" w14:textId="248B177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50C3690E" w14:textId="77F85CB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14:paraId="73A20FFB" w14:textId="18045B8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BFE7B" w14:textId="12CB955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F43C7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1D6E768C" w14:textId="1BB4267D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1BC7D464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202FE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A98F36" w14:textId="5C2BCFF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 w:rsidRPr="001D606E">
              <w:rPr>
                <w:rFonts w:cstheme="minorHAnsi"/>
                <w:color w:val="222222"/>
              </w:rPr>
              <w:t>cg06126421</w:t>
            </w:r>
          </w:p>
        </w:tc>
        <w:tc>
          <w:tcPr>
            <w:tcW w:w="0" w:type="auto"/>
            <w:vAlign w:val="center"/>
          </w:tcPr>
          <w:p w14:paraId="6BE7C249" w14:textId="3ACFEB58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35156926" w14:textId="5584589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 w14:paraId="116FAFBF" w14:textId="5148BAC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B5FD2B" w14:textId="6E335204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54BE18BC" w14:textId="02C97943" w:rsidR="001D606E" w:rsidRDefault="00370501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7390F16C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168B2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1A2D3C" w14:textId="5C07D1E9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2803068</w:t>
            </w:r>
          </w:p>
        </w:tc>
        <w:tc>
          <w:tcPr>
            <w:tcW w:w="0" w:type="auto"/>
            <w:vAlign w:val="center"/>
          </w:tcPr>
          <w:p w14:paraId="014635F6" w14:textId="7DBEC5E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0" w:type="auto"/>
            <w:vAlign w:val="center"/>
          </w:tcPr>
          <w:p w14:paraId="7D90C5B3" w14:textId="784ACEC2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14:paraId="35FD7218" w14:textId="17630795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0ED0B8" w14:textId="0B133870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E6A000D" w14:textId="6935572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D606E" w:rsidRPr="004C0D55" w14:paraId="3F4A3756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B137D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B75DFB" w14:textId="330CBB1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161138</w:t>
            </w:r>
          </w:p>
        </w:tc>
        <w:tc>
          <w:tcPr>
            <w:tcW w:w="0" w:type="auto"/>
            <w:vAlign w:val="center"/>
          </w:tcPr>
          <w:p w14:paraId="5A9D292B" w14:textId="5F2E8F4F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vAlign w:val="center"/>
          </w:tcPr>
          <w:p w14:paraId="5A414ACC" w14:textId="6E59DD4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14:paraId="15DF531F" w14:textId="2D85A7AE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848C07" w14:textId="7B68DB9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7EFCB21E" w14:textId="3E5E94BE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00B86587" w14:textId="77777777" w:rsidTr="0052539A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6C7E7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7F9FFE" w14:textId="0A71A32B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566642</w:t>
            </w:r>
          </w:p>
        </w:tc>
        <w:tc>
          <w:tcPr>
            <w:tcW w:w="0" w:type="auto"/>
            <w:vAlign w:val="center"/>
          </w:tcPr>
          <w:p w14:paraId="08299A29" w14:textId="3DB3D4E9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3F0BC3ED" w14:textId="73E5531D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14:paraId="41683B4E" w14:textId="3BCA5F34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B801DE" w14:textId="00BCB421" w:rsidR="001D606E" w:rsidRPr="00216D4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67" w:type="dxa"/>
            <w:tcBorders>
              <w:right w:val="single" w:sz="4" w:space="0" w:color="auto"/>
            </w:tcBorders>
            <w:vAlign w:val="center"/>
          </w:tcPr>
          <w:p w14:paraId="6C2C7604" w14:textId="4D7D21B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1D606E" w:rsidRPr="004C0D55" w14:paraId="4B566040" w14:textId="77777777" w:rsidTr="0052539A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14F6" w14:textId="77777777" w:rsidR="001D606E" w:rsidRPr="004C0D55" w:rsidRDefault="001D606E" w:rsidP="001D606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E2F344" w14:textId="719A815F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2132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B3FA2" w14:textId="6089C0DA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E51214" w14:textId="7D510403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F35639" w14:textId="2813EBB7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3F6ABA" w14:textId="1F469271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EE26E2" w14:textId="77777777" w:rsidR="001D606E" w:rsidRDefault="001D606E" w:rsidP="001D606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8BD1DAD" w14:textId="77777777" w:rsidR="00B92093" w:rsidRDefault="00B92093" w:rsidP="00106A59">
      <w:pPr>
        <w:spacing w:after="0"/>
        <w:rPr>
          <w:sz w:val="18"/>
          <w:szCs w:val="18"/>
          <w:vertAlign w:val="superscript"/>
        </w:rPr>
      </w:pPr>
    </w:p>
    <w:p w14:paraId="6D6D3991" w14:textId="04461CDF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</w:t>
      </w:r>
      <w:r w:rsidR="00F52D0E">
        <w:rPr>
          <w:sz w:val="18"/>
          <w:szCs w:val="18"/>
        </w:rPr>
        <w:t>per unit change in proportion methylation</w:t>
      </w:r>
      <w:r>
        <w:rPr>
          <w:sz w:val="18"/>
          <w:szCs w:val="18"/>
        </w:rPr>
        <w:t xml:space="preserve">. </w:t>
      </w:r>
      <w:r w:rsidRPr="00FD469D">
        <w:rPr>
          <w:sz w:val="18"/>
          <w:szCs w:val="18"/>
        </w:rPr>
        <w:t>Models</w:t>
      </w:r>
      <w:r w:rsidRPr="00323E36">
        <w:rPr>
          <w:sz w:val="18"/>
          <w:szCs w:val="18"/>
        </w:rPr>
        <w:t xml:space="preserve"> were adjusted </w:t>
      </w:r>
      <w:r>
        <w:rPr>
          <w:sz w:val="18"/>
          <w:szCs w:val="18"/>
        </w:rPr>
        <w:t xml:space="preserve">also </w:t>
      </w:r>
      <w:r w:rsidRPr="00323E36">
        <w:rPr>
          <w:sz w:val="18"/>
          <w:szCs w:val="18"/>
        </w:rPr>
        <w:t>for age at testing, sex, maternal age at delivery, maternal education, birthweight, gestational age, maternal smoking status during pregnancy, parity, batch covariates and cell proportions</w:t>
      </w:r>
    </w:p>
    <w:p w14:paraId="124661B8" w14:textId="2FD3C4F7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F52D0E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311F9501" w14:textId="77777777" w:rsidR="00106A59" w:rsidRDefault="00106A59" w:rsidP="00106A5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23A413F1" w14:textId="77777777" w:rsidR="00106A59" w:rsidRPr="00106A59" w:rsidRDefault="00106A59" w:rsidP="00106A59">
      <w:pPr>
        <w:rPr>
          <w:rFonts w:ascii="Calibri" w:hAnsi="Calibri" w:cs="Calibri"/>
          <w:color w:val="000000"/>
          <w:sz w:val="18"/>
          <w:szCs w:val="18"/>
        </w:rPr>
      </w:pPr>
      <w:r w:rsidRPr="00106A59">
        <w:rPr>
          <w:rFonts w:ascii="Calibri" w:hAnsi="Calibri" w:cs="Calibri"/>
          <w:color w:val="000000"/>
          <w:sz w:val="18"/>
          <w:szCs w:val="18"/>
        </w:rPr>
        <w:t>NA= not available in the meta-analysis</w:t>
      </w:r>
    </w:p>
    <w:p w14:paraId="4231CA01" w14:textId="410A752C" w:rsidR="0058555F" w:rsidRDefault="0058555F" w:rsidP="00B24064">
      <w:pPr>
        <w:rPr>
          <w:rFonts w:ascii="Calibri" w:hAnsi="Calibri" w:cs="Calibri"/>
          <w:color w:val="000000"/>
          <w:sz w:val="20"/>
          <w:szCs w:val="20"/>
        </w:rPr>
      </w:pPr>
    </w:p>
    <w:p w14:paraId="493DEF87" w14:textId="7C00CD5F" w:rsidR="0052539A" w:rsidRDefault="0052539A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br w:type="page"/>
      </w:r>
    </w:p>
    <w:p w14:paraId="068E5EE0" w14:textId="77777777" w:rsidR="00A50199" w:rsidRDefault="00A50199" w:rsidP="0058555F">
      <w:pPr>
        <w:rPr>
          <w:b/>
          <w:bCs/>
        </w:rPr>
        <w:sectPr w:rsidR="00A50199" w:rsidSect="004F59E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4E8403" w14:textId="408BC87F" w:rsidR="0058555F" w:rsidRPr="00A50199" w:rsidRDefault="00C463E2" w:rsidP="0058555F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58555F">
        <w:rPr>
          <w:b/>
          <w:bCs/>
        </w:rPr>
        <w:t>Table S</w:t>
      </w:r>
      <w:r w:rsidR="00D87E1F">
        <w:rPr>
          <w:b/>
          <w:bCs/>
        </w:rPr>
        <w:t>1</w:t>
      </w:r>
      <w:r w:rsidR="00267B19">
        <w:rPr>
          <w:b/>
          <w:bCs/>
        </w:rPr>
        <w:t>3</w:t>
      </w:r>
      <w:r w:rsidR="0058555F" w:rsidRPr="00323E36">
        <w:t xml:space="preserve">. </w:t>
      </w:r>
      <w:r w:rsidR="0058555F">
        <w:t>D</w:t>
      </w:r>
      <w:r w:rsidR="00B5360C">
        <w:t>ifferentially methylated region</w:t>
      </w:r>
      <w:r w:rsidR="00A00473">
        <w:t xml:space="preserve"> </w:t>
      </w:r>
      <w:r w:rsidR="002F793F">
        <w:t xml:space="preserve">for non-verbal cognitive skills </w:t>
      </w:r>
      <w:r w:rsidR="000A3E4A">
        <w:t xml:space="preserve">from the meta-analysis </w:t>
      </w:r>
      <w:r w:rsidR="00007D68">
        <w:t xml:space="preserve">adjusted for maternal IQ </w:t>
      </w:r>
      <w:r w:rsidR="000A3E4A">
        <w:t>at Bonferroni-corrected p&lt;0.0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577"/>
        <w:gridCol w:w="893"/>
        <w:gridCol w:w="864"/>
        <w:gridCol w:w="622"/>
        <w:gridCol w:w="660"/>
        <w:gridCol w:w="571"/>
        <w:gridCol w:w="948"/>
        <w:gridCol w:w="470"/>
      </w:tblGrid>
      <w:tr w:rsidR="007F6E3C" w:rsidRPr="0085531B" w14:paraId="17A40439" w14:textId="77777777" w:rsidTr="000934BB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8937" w14:textId="6661345C" w:rsidR="007F6E3C" w:rsidRDefault="00E874E2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M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3EF3" w14:textId="438FDEF3" w:rsidR="007F6E3C" w:rsidRPr="0085531B" w:rsidRDefault="007F6E3C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ternal IQ</w:t>
            </w:r>
          </w:p>
        </w:tc>
      </w:tr>
      <w:tr w:rsidR="005D7478" w:rsidRPr="0085531B" w14:paraId="356F68BF" w14:textId="77777777" w:rsidTr="000934B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703B" w14:textId="77777777" w:rsidR="005D7478" w:rsidRPr="0085531B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F4BC" w14:textId="4FDE18ED" w:rsidR="005D7478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A0FE" w14:textId="166F2E11" w:rsidR="005D7478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222A" w14:textId="42470037" w:rsidR="005D7478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Gen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CC04987" w14:textId="1E45F7E7" w:rsidR="005D7478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957746" w14:textId="1ABDDE01" w:rsidR="005D7478" w:rsidRPr="0085531B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531B"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E1201" w14:textId="00FA93A0" w:rsidR="005D7478" w:rsidRPr="0085531B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572E7" w14:textId="27FE0AA3" w:rsidR="005D7478" w:rsidRPr="0085531B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115C6C9" w14:textId="63DE8E3F" w:rsidR="005D7478" w:rsidRPr="0085531B" w:rsidRDefault="005D7478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553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5D7478" w:rsidRPr="0085531B" w14:paraId="0E0DEEBF" w14:textId="77777777" w:rsidTr="000934BB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DC03ED0" w14:textId="38F252ED" w:rsidR="005D7478" w:rsidRPr="0085531B" w:rsidRDefault="005D7478" w:rsidP="005D7478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C0890" w14:textId="38E0271B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01569B" w14:textId="0A490A95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642710" w14:textId="2F27AC74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3AC5A1" w14:textId="20047486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ED3545" w14:textId="02AB2DC5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195DDD" w14:textId="7C079B7B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32B4E9" w14:textId="4AE4B160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532F60" w14:textId="42758BD0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D7478" w:rsidRPr="0085531B" w14:paraId="731E69A1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58518D" w14:textId="70915F92" w:rsidR="005D7478" w:rsidRPr="0085531B" w:rsidRDefault="005D7478" w:rsidP="005D7478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4EC8D" w14:textId="200FAC11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B3A2FC" w14:textId="1448DE6C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6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05524" w14:textId="4A898B55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D654F1" w14:textId="01D67B4C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0" w:type="auto"/>
            <w:vAlign w:val="bottom"/>
          </w:tcPr>
          <w:p w14:paraId="2E432289" w14:textId="2D065D7F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395C79A9" w14:textId="683DA9DA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2BB42BAD" w14:textId="20A9EC6F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FC592D" w14:textId="31E028CE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D7478" w:rsidRPr="0085531B" w14:paraId="287FF270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7F5A74" w14:textId="36639ED4" w:rsidR="005D7478" w:rsidRPr="0085531B" w:rsidRDefault="005D7478" w:rsidP="005D7478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48DC9" w14:textId="19B31B44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00269F" w14:textId="0729BBF3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9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669FE" w14:textId="671C0E40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9F0D70" w14:textId="2BB9459C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0" w:type="auto"/>
            <w:vAlign w:val="bottom"/>
          </w:tcPr>
          <w:p w14:paraId="44B60F49" w14:textId="734ADC43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14:paraId="3F60A4C3" w14:textId="19F0EADB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14:paraId="799DB390" w14:textId="4A6E986B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FE9CA4" w14:textId="0FDA17F1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D7478" w:rsidRPr="0085531B" w14:paraId="5B51DCD6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D1709B" w14:textId="3ACB41B5" w:rsidR="005D7478" w:rsidRPr="0085531B" w:rsidRDefault="005D7478" w:rsidP="005D7478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479B6" w14:textId="3A5B9733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7E0F90" w14:textId="66C45338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23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7D5FD" w14:textId="14B9876E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94C7C9" w14:textId="504B4C63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0" w:type="auto"/>
            <w:vAlign w:val="bottom"/>
          </w:tcPr>
          <w:p w14:paraId="7B7550E2" w14:textId="596895D1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5E48A067" w14:textId="1C4859A8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233E788B" w14:textId="1EA436A2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A34044" w14:textId="1CD0ABF6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</w:tr>
      <w:tr w:rsidR="005D7478" w:rsidRPr="0085531B" w14:paraId="6BD57766" w14:textId="77777777" w:rsidTr="000934BB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D2D24" w14:textId="1D690B75" w:rsidR="005D7478" w:rsidRPr="0085531B" w:rsidRDefault="005D7478" w:rsidP="005D7478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C768F" w14:textId="2C8D32A5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D190D" w14:textId="3FDCB9CF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29188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6DE0B" w14:textId="11D11A2F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531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B9E4F1" w14:textId="53EC15D9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BCCBCE" w14:textId="1CCE8A2F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C93005" w14:textId="3A97EA5E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440F34" w14:textId="7106E1F3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07FA23" w14:textId="30172442" w:rsidR="005D7478" w:rsidRPr="00AC7F26" w:rsidRDefault="005D7478" w:rsidP="005D74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C7F26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3D00A580" w14:textId="77777777" w:rsidR="00B92093" w:rsidRDefault="00B92093" w:rsidP="0058555F">
      <w:pPr>
        <w:spacing w:after="0"/>
        <w:rPr>
          <w:sz w:val="18"/>
          <w:szCs w:val="18"/>
          <w:vertAlign w:val="superscript"/>
        </w:rPr>
      </w:pPr>
    </w:p>
    <w:p w14:paraId="6C57F36A" w14:textId="77777777" w:rsidR="008F5A15" w:rsidRDefault="0058555F" w:rsidP="0058555F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</w:t>
      </w:r>
      <w:r w:rsidR="00CD2110">
        <w:rPr>
          <w:sz w:val="18"/>
          <w:szCs w:val="18"/>
        </w:rPr>
        <w:t xml:space="preserve">unit </w:t>
      </w:r>
      <w:r w:rsidR="002F793F">
        <w:rPr>
          <w:sz w:val="18"/>
          <w:szCs w:val="18"/>
        </w:rPr>
        <w:t>change in</w:t>
      </w:r>
      <w:r w:rsidR="00CD2110">
        <w:rPr>
          <w:sz w:val="18"/>
          <w:szCs w:val="18"/>
        </w:rPr>
        <w:t xml:space="preserve"> proportion methylation</w:t>
      </w:r>
      <w:r>
        <w:rPr>
          <w:sz w:val="18"/>
          <w:szCs w:val="18"/>
        </w:rPr>
        <w:t xml:space="preserve">. </w:t>
      </w:r>
    </w:p>
    <w:p w14:paraId="20B51FCC" w14:textId="0AEED49B" w:rsidR="0058555F" w:rsidRDefault="008F5A15" w:rsidP="0058555F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Covariates in the </w:t>
      </w:r>
      <w:r w:rsidR="005D7478">
        <w:rPr>
          <w:sz w:val="18"/>
          <w:szCs w:val="18"/>
        </w:rPr>
        <w:t xml:space="preserve">maternal IQ </w:t>
      </w:r>
      <w:r>
        <w:rPr>
          <w:sz w:val="18"/>
          <w:szCs w:val="18"/>
        </w:rPr>
        <w:t xml:space="preserve">model </w:t>
      </w:r>
      <w:proofErr w:type="gramStart"/>
      <w:r>
        <w:rPr>
          <w:sz w:val="18"/>
          <w:szCs w:val="18"/>
        </w:rPr>
        <w:t>were:</w:t>
      </w:r>
      <w:proofErr w:type="gramEnd"/>
      <w:r>
        <w:rPr>
          <w:sz w:val="18"/>
          <w:szCs w:val="18"/>
        </w:rPr>
        <w:t xml:space="preserve"> </w:t>
      </w:r>
      <w:r w:rsidRPr="00323E36">
        <w:rPr>
          <w:sz w:val="18"/>
          <w:szCs w:val="18"/>
        </w:rPr>
        <w:t>age at testing, sex, maternal age at delivery, birthweight, gestational age, maternal smoking status during pregnancy, parity, batch covariates</w:t>
      </w:r>
      <w:r>
        <w:rPr>
          <w:sz w:val="18"/>
          <w:szCs w:val="18"/>
        </w:rPr>
        <w:t xml:space="preserve">, </w:t>
      </w:r>
      <w:r w:rsidRPr="00323E36">
        <w:rPr>
          <w:sz w:val="18"/>
          <w:szCs w:val="18"/>
        </w:rPr>
        <w:t>cell proportions</w:t>
      </w:r>
      <w:r>
        <w:rPr>
          <w:sz w:val="18"/>
          <w:szCs w:val="18"/>
        </w:rPr>
        <w:t xml:space="preserve"> and maternal IQ.</w:t>
      </w:r>
    </w:p>
    <w:p w14:paraId="5F91A44F" w14:textId="19F60358" w:rsidR="0058555F" w:rsidRDefault="0058555F" w:rsidP="0058555F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</w:t>
      </w:r>
      <w:r w:rsidR="00CD6571">
        <w:rPr>
          <w:sz w:val="18"/>
          <w:szCs w:val="18"/>
        </w:rPr>
        <w:t>corrected</w:t>
      </w:r>
      <w:r>
        <w:rPr>
          <w:sz w:val="18"/>
          <w:szCs w:val="18"/>
        </w:rPr>
        <w:t xml:space="preserve"> p-value</w:t>
      </w:r>
    </w:p>
    <w:p w14:paraId="244A3EB4" w14:textId="5294C139" w:rsidR="00271086" w:rsidRDefault="0058555F" w:rsidP="00E72BC2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2FC59747" w14:textId="77777777" w:rsidR="00271086" w:rsidRDefault="0027108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87885FE" w14:textId="77777777" w:rsidR="00271086" w:rsidRDefault="00271086" w:rsidP="005D7478">
      <w:pPr>
        <w:rPr>
          <w:b/>
          <w:bCs/>
        </w:rPr>
        <w:sectPr w:rsidR="00271086" w:rsidSect="0027108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608F70B" w14:textId="4D97954A" w:rsidR="005D7478" w:rsidRPr="00A50199" w:rsidRDefault="005D7478" w:rsidP="005D7478">
      <w:pPr>
        <w:rPr>
          <w:b/>
          <w:bCs/>
        </w:rPr>
      </w:pPr>
      <w:r>
        <w:rPr>
          <w:b/>
          <w:bCs/>
        </w:rPr>
        <w:lastRenderedPageBreak/>
        <w:t>Supplementary Table S1</w:t>
      </w:r>
      <w:r w:rsidR="00267B19">
        <w:rPr>
          <w:b/>
          <w:bCs/>
        </w:rPr>
        <w:t>4</w:t>
      </w:r>
      <w:r w:rsidRPr="00323E36">
        <w:t xml:space="preserve">. </w:t>
      </w:r>
      <w:r>
        <w:t xml:space="preserve">Differentially methylated region for non-verbal cognitive skills from the meta-analysis adjusted for maternal IQ at Bonferroni-corrected p&lt;0.05, across </w:t>
      </w:r>
      <w:r w:rsidR="00A376F1">
        <w:t>other</w:t>
      </w:r>
      <w:r>
        <w:t xml:space="preserve">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622"/>
        <w:gridCol w:w="672"/>
        <w:gridCol w:w="571"/>
        <w:gridCol w:w="948"/>
        <w:gridCol w:w="571"/>
        <w:gridCol w:w="622"/>
        <w:gridCol w:w="660"/>
        <w:gridCol w:w="571"/>
        <w:gridCol w:w="948"/>
        <w:gridCol w:w="571"/>
        <w:gridCol w:w="622"/>
        <w:gridCol w:w="660"/>
        <w:gridCol w:w="571"/>
        <w:gridCol w:w="948"/>
        <w:gridCol w:w="571"/>
      </w:tblGrid>
      <w:tr w:rsidR="00FF3FA0" w:rsidRPr="0085531B" w14:paraId="14E044A2" w14:textId="77777777" w:rsidTr="000934B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2986" w14:textId="77777777" w:rsidR="00FF3FA0" w:rsidRPr="0085531B" w:rsidRDefault="00FF3FA0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F34A" w14:textId="77777777" w:rsidR="00FF3FA0" w:rsidRDefault="00FF3FA0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in mode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303A" w14:textId="235EC7D8" w:rsidR="00FF3FA0" w:rsidRPr="0085531B" w:rsidRDefault="00FF3FA0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aternal </w:t>
            </w:r>
            <w:r w:rsidR="007F6E3C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8DF3" w14:textId="62B309D5" w:rsidR="00FF3FA0" w:rsidRPr="0085531B" w:rsidRDefault="00FF3FA0" w:rsidP="005D74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etic PCs</w:t>
            </w:r>
          </w:p>
        </w:tc>
      </w:tr>
      <w:tr w:rsidR="00FF3FA0" w:rsidRPr="0085531B" w14:paraId="6FAEF6D2" w14:textId="77777777" w:rsidTr="000934B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B9DD" w14:textId="77777777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CpG 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84A46" w14:textId="56EE5CC8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623FD" w14:textId="116A3CA0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85531B"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F8277" w14:textId="33A4830B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CFC1A" w14:textId="49440A52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230485D" w14:textId="524CD703" w:rsidR="00FF3FA0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553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54E63C" w14:textId="30C20B6E" w:rsidR="00FF3FA0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16C74" w14:textId="77777777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531B"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A841E" w14:textId="77777777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B54E7" w14:textId="77777777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65123C" w14:textId="77777777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553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E65E7" w14:textId="098C0576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75672" w14:textId="5BBA4506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5531B">
              <w:rPr>
                <w:rFonts w:cstheme="minorHAnsi"/>
                <w:b/>
                <w:bCs/>
                <w:sz w:val="20"/>
                <w:szCs w:val="20"/>
              </w:rPr>
              <w:t>Beta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491A6" w14:textId="13F6EA1F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9D1C9D" w14:textId="0280732B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91725F8" w14:textId="14CEEC2D" w:rsidR="00FF3FA0" w:rsidRPr="0085531B" w:rsidRDefault="00FF3FA0" w:rsidP="00FF3F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531B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85531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5531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55762D" w:rsidRPr="0085531B" w14:paraId="585FA26D" w14:textId="77777777" w:rsidTr="000934BB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3FCDBA" w14:textId="77777777" w:rsidR="0055762D" w:rsidRPr="0085531B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C420B9" w14:textId="72448304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285657" w14:textId="19449715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850846" w14:textId="6F0694F4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9B0F8A" w14:textId="146CCA93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AFFE1F" w14:textId="2184E912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B4BA29" w14:textId="1B3A529E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7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569AFF" w14:textId="18662D6E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851C41" w14:textId="503E271F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99A782" w14:textId="4246DD39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BBDB0C" w14:textId="06073249" w:rsidR="0055762D" w:rsidRPr="00A44315" w:rsidRDefault="001B2A1F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080AF" w14:textId="61472CA0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37C0AC" w14:textId="0287E267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E79724" w14:textId="32052897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F08E53" w14:textId="38FB8030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089309" w14:textId="25376C4F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5762D" w:rsidRPr="0085531B" w14:paraId="3DA06F2F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E72070" w14:textId="77777777" w:rsidR="0055762D" w:rsidRPr="0085531B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D457A8" w14:textId="546A3FDE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0" w:type="auto"/>
            <w:vAlign w:val="bottom"/>
          </w:tcPr>
          <w:p w14:paraId="7533A23E" w14:textId="3706C1C6" w:rsidR="0055762D" w:rsidRPr="005B50CD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14:paraId="58E41909" w14:textId="328518CF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1A1597E" w14:textId="386F5B03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F30DD7" w14:textId="0B21150C" w:rsidR="0055762D" w:rsidRPr="005B50CD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50C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66CD7E" w14:textId="2929C545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0" w:type="auto"/>
            <w:vAlign w:val="bottom"/>
          </w:tcPr>
          <w:p w14:paraId="5AE63330" w14:textId="6878B3FC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C469F2A" w14:textId="2C2AC18A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14:paraId="4C54E938" w14:textId="5967F258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83F6D0" w14:textId="5D20C873" w:rsidR="0055762D" w:rsidRPr="00A44315" w:rsidRDefault="001B2A1F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43BBEF" w14:textId="5A42E56B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0" w:type="auto"/>
            <w:vAlign w:val="bottom"/>
          </w:tcPr>
          <w:p w14:paraId="14103A1C" w14:textId="53682817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73B7BE84" w14:textId="5DD6DB9C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2EB1477" w14:textId="4D68E553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E56FEA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E9240D" w14:textId="0EB30550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1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55762D" w:rsidRPr="0085531B" w14:paraId="1DC81C74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D62DB9" w14:textId="77777777" w:rsidR="0055762D" w:rsidRPr="0085531B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A4EF46" w14:textId="53DE6F05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3212</w:t>
            </w:r>
          </w:p>
        </w:tc>
        <w:tc>
          <w:tcPr>
            <w:tcW w:w="0" w:type="auto"/>
            <w:vAlign w:val="bottom"/>
          </w:tcPr>
          <w:p w14:paraId="177BF479" w14:textId="07FA16EA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14:paraId="095E8799" w14:textId="124D5D7D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0A84B08F" w14:textId="6423F0D2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76055D" w14:textId="25B68E4B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B88918" w14:textId="7094595A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0" w:type="auto"/>
            <w:vAlign w:val="bottom"/>
          </w:tcPr>
          <w:p w14:paraId="7B701C0E" w14:textId="5900AD8D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16F14A16" w14:textId="58C8EFF7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41B3F15A" w14:textId="0FA5B5E4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3EEEDA" w14:textId="4474F954" w:rsidR="0055762D" w:rsidRPr="00A44315" w:rsidRDefault="001B2A1F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5.</w:t>
            </w:r>
            <w:r w:rsidR="00A44315" w:rsidRPr="00A4431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0769EE" w14:textId="04DF74A8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0" w:type="auto"/>
            <w:vAlign w:val="bottom"/>
          </w:tcPr>
          <w:p w14:paraId="7573444B" w14:textId="0B8AF30D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320FFC78" w14:textId="6C9AFF07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CD02AE2" w14:textId="239B84DB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  <w:r w:rsidR="00E56FEA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785DD3" w14:textId="7A1AE2E4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3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55762D" w:rsidRPr="0085531B" w14:paraId="2EC578B1" w14:textId="77777777" w:rsidTr="000934BB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F85088" w14:textId="77777777" w:rsidR="0055762D" w:rsidRPr="0085531B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362255" w14:textId="0F312855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44D0082C" w14:textId="6BE4F67B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7BD64C09" w14:textId="49D0AFF7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14:paraId="672FDD1E" w14:textId="65FB6421" w:rsidR="0055762D" w:rsidRPr="005B50CD" w:rsidRDefault="0055762D" w:rsidP="0055762D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242BED0" w14:textId="783D382D" w:rsidR="0055762D" w:rsidRPr="005B50CD" w:rsidRDefault="0055762D" w:rsidP="005576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9EEF27" w14:textId="2694F6C1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939</w:t>
            </w:r>
          </w:p>
        </w:tc>
        <w:tc>
          <w:tcPr>
            <w:tcW w:w="0" w:type="auto"/>
            <w:vAlign w:val="bottom"/>
          </w:tcPr>
          <w:p w14:paraId="7D4990D8" w14:textId="7CE8CC98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bottom"/>
          </w:tcPr>
          <w:p w14:paraId="0A469AF8" w14:textId="0EA81790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51B3D02B" w14:textId="0FB9C1AD" w:rsidR="0055762D" w:rsidRPr="00A44315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45E4AC" w14:textId="01816C4C" w:rsidR="0055762D" w:rsidRPr="00A44315" w:rsidRDefault="00A44315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</w:tcPr>
          <w:p w14:paraId="569CEAD7" w14:textId="747F45DA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0" w:type="auto"/>
            <w:vAlign w:val="bottom"/>
          </w:tcPr>
          <w:p w14:paraId="367503CF" w14:textId="51A7B44E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14:paraId="05D4ABFC" w14:textId="29BCF4C5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6E66491A" w14:textId="20449B81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BDF57A" w14:textId="13CA2D96" w:rsidR="0055762D" w:rsidRPr="0085531B" w:rsidRDefault="0055762D" w:rsidP="0055762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48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1B2A1F" w:rsidRPr="0085531B" w14:paraId="14CFF0EA" w14:textId="77777777" w:rsidTr="000934BB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3F9C9" w14:textId="77777777" w:rsidR="001B2A1F" w:rsidRPr="0085531B" w:rsidRDefault="001B2A1F" w:rsidP="001B2A1F">
            <w:pPr>
              <w:rPr>
                <w:rFonts w:cstheme="minorHAnsi"/>
                <w:sz w:val="20"/>
                <w:szCs w:val="20"/>
              </w:rPr>
            </w:pPr>
            <w:r w:rsidRPr="0085531B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828BE7" w14:textId="73F48C08" w:rsidR="001B2A1F" w:rsidRPr="005B50CD" w:rsidRDefault="001B2A1F" w:rsidP="001B2A1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3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3E0EBC" w14:textId="7411FED0" w:rsidR="001B2A1F" w:rsidRPr="005B50CD" w:rsidRDefault="001B2A1F" w:rsidP="001B2A1F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C818C3" w14:textId="3C6C3237" w:rsidR="001B2A1F" w:rsidRPr="005B50CD" w:rsidRDefault="001B2A1F" w:rsidP="001B2A1F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6AE236" w14:textId="13BEAF85" w:rsidR="001B2A1F" w:rsidRPr="005B50CD" w:rsidRDefault="001B2A1F" w:rsidP="001B2A1F">
            <w:pPr>
              <w:rPr>
                <w:rFonts w:cstheme="minorHAnsi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74DE59" w14:textId="04730106" w:rsidR="001B2A1F" w:rsidRPr="005B50CD" w:rsidRDefault="001B2A1F" w:rsidP="001B2A1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B50CD">
              <w:rPr>
                <w:rFonts w:ascii="Calibri" w:hAnsi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82E708" w14:textId="28684DE0" w:rsidR="001B2A1F" w:rsidRPr="00A44315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E5EA8F" w14:textId="38F4F382" w:rsidR="001B2A1F" w:rsidRPr="00A44315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6442D2" w14:textId="2258C000" w:rsidR="001B2A1F" w:rsidRPr="00A44315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644816" w14:textId="41CE11AA" w:rsidR="001B2A1F" w:rsidRPr="00A44315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 w:rsidR="001905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2E26A4" w14:textId="13730715" w:rsidR="001B2A1F" w:rsidRPr="00A44315" w:rsidRDefault="00A44315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4315">
              <w:rPr>
                <w:rFonts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83C58" w14:textId="4E439C52" w:rsidR="001B2A1F" w:rsidRPr="0085531B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cstheme="minorHAns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D2B886" w14:textId="12D0E4E9" w:rsidR="001B2A1F" w:rsidRPr="0085531B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295A82" w14:textId="72EA806E" w:rsidR="001B2A1F" w:rsidRPr="0085531B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6CB1F5" w14:textId="030E6475" w:rsidR="001B2A1F" w:rsidRPr="0085531B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A217D19" w14:textId="2CD30B68" w:rsidR="001B2A1F" w:rsidRPr="0085531B" w:rsidRDefault="001B2A1F" w:rsidP="001B2A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4145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0859F9E2" w14:textId="77777777" w:rsidR="005D7478" w:rsidRDefault="005D7478" w:rsidP="005D7478">
      <w:pPr>
        <w:spacing w:after="0"/>
        <w:rPr>
          <w:sz w:val="18"/>
          <w:szCs w:val="18"/>
          <w:vertAlign w:val="superscript"/>
        </w:rPr>
      </w:pPr>
    </w:p>
    <w:p w14:paraId="7ED40167" w14:textId="77777777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Beta coefficient from the regression indicating the change in IQ score standard deviations per unit change in proportion methylation. </w:t>
      </w:r>
    </w:p>
    <w:p w14:paraId="2646D65D" w14:textId="77777777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</w:rPr>
        <w:t>Covariates in the models were:</w:t>
      </w:r>
    </w:p>
    <w:p w14:paraId="069A70B3" w14:textId="111B0165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ain model: </w:t>
      </w:r>
      <w:r w:rsidRPr="00323E36">
        <w:rPr>
          <w:sz w:val="18"/>
          <w:szCs w:val="18"/>
        </w:rPr>
        <w:t>age at testing, sex, maternal age at delivery, maternal education, birthweight, gestational age, maternal smoking status during pregnancy, parity, batch covariates</w:t>
      </w:r>
      <w:r>
        <w:rPr>
          <w:sz w:val="18"/>
          <w:szCs w:val="18"/>
        </w:rPr>
        <w:t xml:space="preserve">, </w:t>
      </w:r>
      <w:r w:rsidRPr="00323E36">
        <w:rPr>
          <w:sz w:val="18"/>
          <w:szCs w:val="18"/>
        </w:rPr>
        <w:t>cell proportions</w:t>
      </w:r>
      <w:r>
        <w:rPr>
          <w:sz w:val="18"/>
          <w:szCs w:val="18"/>
        </w:rPr>
        <w:t xml:space="preserve">. </w:t>
      </w:r>
    </w:p>
    <w:p w14:paraId="54112B13" w14:textId="063D9D2E" w:rsidR="00FF3FA0" w:rsidRDefault="00FF3FA0" w:rsidP="005D747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Paternal </w:t>
      </w:r>
      <w:r w:rsidR="00480530">
        <w:rPr>
          <w:sz w:val="18"/>
          <w:szCs w:val="18"/>
        </w:rPr>
        <w:t xml:space="preserve">education </w:t>
      </w:r>
      <w:r>
        <w:rPr>
          <w:sz w:val="18"/>
          <w:szCs w:val="18"/>
        </w:rPr>
        <w:t xml:space="preserve">model: </w:t>
      </w:r>
      <w:r w:rsidRPr="00323E36">
        <w:rPr>
          <w:sz w:val="18"/>
          <w:szCs w:val="18"/>
        </w:rPr>
        <w:t>age at testing, sex, maternal age at delivery, maternal education, birthweight, gestational age, maternal smoking status during pregnancy, parity, batch covariates</w:t>
      </w:r>
      <w:r>
        <w:rPr>
          <w:sz w:val="18"/>
          <w:szCs w:val="18"/>
        </w:rPr>
        <w:t xml:space="preserve">, </w:t>
      </w:r>
      <w:r w:rsidRPr="00323E36">
        <w:rPr>
          <w:sz w:val="18"/>
          <w:szCs w:val="18"/>
        </w:rPr>
        <w:t>cell proportions</w:t>
      </w:r>
      <w:r w:rsidR="007F6E3C">
        <w:rPr>
          <w:sz w:val="18"/>
          <w:szCs w:val="18"/>
        </w:rPr>
        <w:t>, paternal education</w:t>
      </w:r>
      <w:r>
        <w:rPr>
          <w:sz w:val="18"/>
          <w:szCs w:val="18"/>
        </w:rPr>
        <w:t>.</w:t>
      </w:r>
    </w:p>
    <w:p w14:paraId="1B7F96F5" w14:textId="77777777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Genetic PCs model: </w:t>
      </w:r>
      <w:r w:rsidRPr="00323E36">
        <w:rPr>
          <w:sz w:val="18"/>
          <w:szCs w:val="18"/>
        </w:rPr>
        <w:t>age at testing, sex, maternal age at delivery, birthweight, gestational age, maternal smoking status during pregnancy, parity, batch covariates</w:t>
      </w:r>
      <w:r>
        <w:rPr>
          <w:sz w:val="18"/>
          <w:szCs w:val="18"/>
        </w:rPr>
        <w:t xml:space="preserve">, </w:t>
      </w:r>
      <w:r w:rsidRPr="00323E36">
        <w:rPr>
          <w:sz w:val="18"/>
          <w:szCs w:val="18"/>
        </w:rPr>
        <w:t>cell proportions</w:t>
      </w:r>
      <w:r>
        <w:rPr>
          <w:sz w:val="18"/>
          <w:szCs w:val="18"/>
        </w:rPr>
        <w:t xml:space="preserve"> and genetic PCs.</w:t>
      </w:r>
    </w:p>
    <w:p w14:paraId="08CF03C2" w14:textId="77777777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Uncorrected p-value</w:t>
      </w:r>
    </w:p>
    <w:p w14:paraId="08CFD949" w14:textId="77777777" w:rsidR="005D7478" w:rsidRDefault="005D7478" w:rsidP="005D7478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>Heterogeneity statistics</w:t>
      </w:r>
    </w:p>
    <w:p w14:paraId="1D3504E1" w14:textId="77777777" w:rsidR="005D7478" w:rsidRDefault="005D7478" w:rsidP="00E72BC2">
      <w:pPr>
        <w:spacing w:after="0"/>
        <w:rPr>
          <w:sz w:val="18"/>
          <w:szCs w:val="18"/>
        </w:rPr>
      </w:pPr>
    </w:p>
    <w:p w14:paraId="2A41D5B2" w14:textId="57FA7E3C" w:rsidR="00CD6763" w:rsidRPr="007704E8" w:rsidRDefault="00A50199" w:rsidP="007704E8">
      <w:pPr>
        <w:rPr>
          <w:sz w:val="18"/>
          <w:szCs w:val="18"/>
        </w:rPr>
        <w:sectPr w:rsidR="00CD6763" w:rsidRPr="007704E8" w:rsidSect="0027108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18"/>
          <w:szCs w:val="18"/>
        </w:rPr>
        <w:br w:type="page"/>
      </w:r>
    </w:p>
    <w:p w14:paraId="6BB3CEBA" w14:textId="289EC648" w:rsidR="001C4D71" w:rsidRPr="00201CC8" w:rsidRDefault="00C463E2" w:rsidP="00E72BC2">
      <w:pPr>
        <w:spacing w:after="0"/>
      </w:pPr>
      <w:r>
        <w:rPr>
          <w:b/>
          <w:bCs/>
        </w:rPr>
        <w:lastRenderedPageBreak/>
        <w:t xml:space="preserve">Supplementary </w:t>
      </w:r>
      <w:r w:rsidR="00FB7B8E" w:rsidRPr="00FB7B8E">
        <w:rPr>
          <w:b/>
          <w:bCs/>
        </w:rPr>
        <w:t>Table S1</w:t>
      </w:r>
      <w:r w:rsidR="001D2E97">
        <w:rPr>
          <w:b/>
          <w:bCs/>
        </w:rPr>
        <w:t>5</w:t>
      </w:r>
      <w:r w:rsidR="00FB7B8E">
        <w:rPr>
          <w:b/>
          <w:bCs/>
        </w:rPr>
        <w:t xml:space="preserve">. </w:t>
      </w:r>
      <w:r w:rsidR="00201CC8">
        <w:t xml:space="preserve">Correlation between DNA methylation and </w:t>
      </w:r>
      <w:r w:rsidR="00703887">
        <w:t>gene</w:t>
      </w:r>
      <w:r w:rsidR="00201CC8">
        <w:t xml:space="preserve"> expression</w:t>
      </w:r>
      <w:r w:rsidR="00703887">
        <w:t xml:space="preserve"> at the </w:t>
      </w:r>
      <w:r w:rsidR="00703887" w:rsidRPr="0073211D">
        <w:rPr>
          <w:i/>
          <w:iCs/>
        </w:rPr>
        <w:t>DUSP22</w:t>
      </w:r>
      <w:r w:rsidR="00703887">
        <w:t xml:space="preserve"> differentially</w:t>
      </w:r>
      <w:r w:rsidR="0073211D">
        <w:t xml:space="preserve"> </w:t>
      </w:r>
      <w:r w:rsidR="00703887">
        <w:t>methylated region (</w:t>
      </w:r>
      <w:r w:rsidR="00654973" w:rsidRPr="00654973">
        <w:t>https://genenetwork.nl/biosqtlbrowser/</w:t>
      </w:r>
      <w:r w:rsidR="00654973">
        <w:t>)</w:t>
      </w:r>
      <w:r w:rsidR="00703887">
        <w:t xml:space="preserve">. </w:t>
      </w:r>
    </w:p>
    <w:tbl>
      <w:tblPr>
        <w:tblpPr w:leftFromText="180" w:rightFromText="180" w:horzAnchor="margin" w:tblpY="830"/>
        <w:tblW w:w="0" w:type="auto"/>
        <w:tblLook w:val="04A0" w:firstRow="1" w:lastRow="0" w:firstColumn="1" w:lastColumn="0" w:noHBand="0" w:noVBand="1"/>
      </w:tblPr>
      <w:tblGrid>
        <w:gridCol w:w="1206"/>
        <w:gridCol w:w="1034"/>
        <w:gridCol w:w="557"/>
        <w:gridCol w:w="940"/>
        <w:gridCol w:w="1776"/>
        <w:gridCol w:w="710"/>
        <w:gridCol w:w="1092"/>
        <w:gridCol w:w="816"/>
      </w:tblGrid>
      <w:tr w:rsidR="009E0A49" w:rsidRPr="009E0A49" w14:paraId="10C33D8E" w14:textId="4A10431C" w:rsidTr="009E0A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5E7B1" w14:textId="58D95F3E" w:rsidR="009E0A49" w:rsidRPr="009E0A49" w:rsidRDefault="009E0A49" w:rsidP="009E0A4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E0A49">
              <w:rPr>
                <w:rFonts w:cstheme="minorHAnsi"/>
                <w:b/>
                <w:bCs/>
                <w:sz w:val="20"/>
                <w:szCs w:val="20"/>
              </w:rPr>
              <w:t>C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643DF" w14:textId="00015B0D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80F80" w14:textId="77777777" w:rsidR="00142CD7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pG </w:t>
            </w:r>
          </w:p>
          <w:p w14:paraId="79ADE905" w14:textId="02197DB4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3175F" w14:textId="4E5437F5" w:rsidR="009E0A49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G Chr.</w:t>
            </w:r>
          </w:p>
          <w:p w14:paraId="1FD16B64" w14:textId="6CB204E8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1977F" w14:textId="179F32E8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38C7A" w14:textId="77777777" w:rsidR="00142CD7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robe </w:t>
            </w:r>
          </w:p>
          <w:p w14:paraId="7DEDB781" w14:textId="15776251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A7AE8" w14:textId="1E383BCC" w:rsidR="009E0A49" w:rsidRDefault="009E0A49" w:rsidP="009E0A4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.</w:t>
            </w:r>
          </w:p>
          <w:p w14:paraId="23A5BDEF" w14:textId="39C9D4FF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44D39" w14:textId="27997345" w:rsidR="009E0A49" w:rsidRPr="009E0A49" w:rsidRDefault="009E0A49" w:rsidP="009E0A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</w:tr>
      <w:tr w:rsidR="009E0A49" w:rsidRPr="009E0A49" w14:paraId="062217D5" w14:textId="77777777" w:rsidTr="009E0A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AB13" w14:textId="234AF37C" w:rsidR="00084FC7" w:rsidRPr="009E0A49" w:rsidRDefault="00084FC7" w:rsidP="0060159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03395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D6FD" w14:textId="70075B19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.63E-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7566" w14:textId="47D32FB7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6B295" w14:textId="0BDA4E62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C084" w14:textId="50FDC357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5F3E" w14:textId="323BD439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BED0" w14:textId="3C494C99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23F9" w14:textId="630C64C5" w:rsidR="00084FC7" w:rsidRPr="009E0A49" w:rsidRDefault="00084FC7" w:rsidP="0060159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46</w:t>
            </w:r>
          </w:p>
        </w:tc>
      </w:tr>
      <w:tr w:rsidR="009E0A49" w:rsidRPr="009E0A49" w14:paraId="71AC0601" w14:textId="2C452C35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2CC1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073325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ABC7B" w14:textId="18588CA5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4.11E-1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FC76E" w14:textId="0ECF8FC2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2C691" w14:textId="4BCACAE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6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86909" w14:textId="3DD81B4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7F9A" w14:textId="269B2E3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D7B1" w14:textId="2A48A90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0633D" w14:textId="4089627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7.22</w:t>
            </w:r>
          </w:p>
        </w:tc>
      </w:tr>
      <w:tr w:rsidR="009E0A49" w:rsidRPr="009E0A49" w14:paraId="41F4B0D8" w14:textId="472691D5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5550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153831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8CF22" w14:textId="480EEC4B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4.4E-1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963A" w14:textId="133C0384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D3DD" w14:textId="005F882B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17FE0" w14:textId="6BF78959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B63A" w14:textId="125D103A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A0AC" w14:textId="17442A5C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928B" w14:textId="2D19C21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96</w:t>
            </w:r>
          </w:p>
        </w:tc>
      </w:tr>
      <w:tr w:rsidR="009E0A49" w:rsidRPr="009E0A49" w14:paraId="20FCA6CF" w14:textId="2ED3351C" w:rsidTr="009E0A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19D8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181103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96954" w14:textId="1CA2C5D4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3.83E-1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4603" w14:textId="4C45E84F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A20D" w14:textId="30EDEEA6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3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4B912" w14:textId="32E928E0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B431" w14:textId="35D1F9A9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98EAB" w14:textId="53638B8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3247" w14:textId="2CECB0A8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53</w:t>
            </w:r>
          </w:p>
        </w:tc>
      </w:tr>
      <w:tr w:rsidR="009E0A49" w:rsidRPr="009E0A49" w14:paraId="5E5DFF36" w14:textId="27412678" w:rsidTr="009E0A49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824F3" w14:textId="77777777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cstheme="minorHAnsi"/>
                <w:color w:val="000000"/>
                <w:sz w:val="20"/>
                <w:szCs w:val="20"/>
              </w:rPr>
              <w:t>cg215488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E3846" w14:textId="6CF23C55" w:rsidR="00084FC7" w:rsidRPr="009E0A49" w:rsidRDefault="00084FC7" w:rsidP="00601590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.44E-1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216E5" w14:textId="3F1EDAC3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3E02" w14:textId="1DBB492D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18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C55F" w14:textId="34F31120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ENSG000001126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87D8B" w14:textId="6BE4C0EE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0188" w14:textId="41CA4F2A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9209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958C" w14:textId="094BDCE5" w:rsidR="00084FC7" w:rsidRPr="009E0A49" w:rsidRDefault="00084FC7" w:rsidP="0060159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E0A49">
              <w:rPr>
                <w:rFonts w:ascii="Calibri" w:hAnsi="Calibri" w:cs="Calibri"/>
                <w:color w:val="000000"/>
                <w:sz w:val="20"/>
                <w:szCs w:val="20"/>
              </w:rPr>
              <w:t>26.72</w:t>
            </w:r>
          </w:p>
        </w:tc>
      </w:tr>
    </w:tbl>
    <w:p w14:paraId="259E56E6" w14:textId="77777777" w:rsidR="00FB7B8E" w:rsidRPr="00FB7B8E" w:rsidRDefault="00FB7B8E" w:rsidP="00E72BC2">
      <w:pPr>
        <w:spacing w:after="0"/>
      </w:pPr>
    </w:p>
    <w:sectPr w:rsidR="00FB7B8E" w:rsidRPr="00FB7B8E" w:rsidSect="002710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958CC" w14:textId="77777777" w:rsidR="002B4465" w:rsidRDefault="002B4465" w:rsidP="001156B0">
      <w:pPr>
        <w:spacing w:after="0" w:line="240" w:lineRule="auto"/>
      </w:pPr>
      <w:r>
        <w:separator/>
      </w:r>
    </w:p>
  </w:endnote>
  <w:endnote w:type="continuationSeparator" w:id="0">
    <w:p w14:paraId="7FCFAD33" w14:textId="77777777" w:rsidR="002B4465" w:rsidRDefault="002B4465" w:rsidP="00115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BAF4D" w14:textId="77777777" w:rsidR="000934BB" w:rsidRDefault="00093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ED482" w14:textId="77777777" w:rsidR="000934BB" w:rsidRDefault="000934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F6B1C" w14:textId="77777777" w:rsidR="000934BB" w:rsidRDefault="00093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AB9EF" w14:textId="77777777" w:rsidR="002B4465" w:rsidRDefault="002B4465" w:rsidP="001156B0">
      <w:pPr>
        <w:spacing w:after="0" w:line="240" w:lineRule="auto"/>
      </w:pPr>
      <w:r>
        <w:separator/>
      </w:r>
    </w:p>
  </w:footnote>
  <w:footnote w:type="continuationSeparator" w:id="0">
    <w:p w14:paraId="542F6C60" w14:textId="77777777" w:rsidR="002B4465" w:rsidRDefault="002B4465" w:rsidP="00115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FBEE7" w14:textId="77777777" w:rsidR="000934BB" w:rsidRDefault="000934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996A9" w14:textId="77777777" w:rsidR="000934BB" w:rsidRDefault="000934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A97F3" w14:textId="77777777" w:rsidR="000934BB" w:rsidRDefault="000934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02092"/>
    <w:multiLevelType w:val="hybridMultilevel"/>
    <w:tmpl w:val="1B7E3320"/>
    <w:lvl w:ilvl="0" w:tplc="3F061B7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734B52"/>
    <w:multiLevelType w:val="hybridMultilevel"/>
    <w:tmpl w:val="9CD41F90"/>
    <w:lvl w:ilvl="0" w:tplc="A65CA17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581B25"/>
    <w:multiLevelType w:val="hybridMultilevel"/>
    <w:tmpl w:val="72F8F8FE"/>
    <w:lvl w:ilvl="0" w:tplc="C1D6B3E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B0"/>
    <w:rsid w:val="0000287C"/>
    <w:rsid w:val="0000469C"/>
    <w:rsid w:val="00005D90"/>
    <w:rsid w:val="00007D68"/>
    <w:rsid w:val="000130F3"/>
    <w:rsid w:val="00013927"/>
    <w:rsid w:val="0002092E"/>
    <w:rsid w:val="00022800"/>
    <w:rsid w:val="000367F7"/>
    <w:rsid w:val="00044360"/>
    <w:rsid w:val="0006267F"/>
    <w:rsid w:val="0006331B"/>
    <w:rsid w:val="0006590B"/>
    <w:rsid w:val="00074B68"/>
    <w:rsid w:val="00076984"/>
    <w:rsid w:val="00082B4B"/>
    <w:rsid w:val="00084FC7"/>
    <w:rsid w:val="00086FB4"/>
    <w:rsid w:val="000934BB"/>
    <w:rsid w:val="0009390A"/>
    <w:rsid w:val="000A3E4A"/>
    <w:rsid w:val="000A444C"/>
    <w:rsid w:val="000B2A19"/>
    <w:rsid w:val="000B4F35"/>
    <w:rsid w:val="000C0136"/>
    <w:rsid w:val="000D4CCC"/>
    <w:rsid w:val="000D513D"/>
    <w:rsid w:val="000E5F01"/>
    <w:rsid w:val="000F23EF"/>
    <w:rsid w:val="000F6499"/>
    <w:rsid w:val="000F64F0"/>
    <w:rsid w:val="001020B0"/>
    <w:rsid w:val="00102FD9"/>
    <w:rsid w:val="00106A59"/>
    <w:rsid w:val="00114D32"/>
    <w:rsid w:val="001156B0"/>
    <w:rsid w:val="00134320"/>
    <w:rsid w:val="00136CA8"/>
    <w:rsid w:val="00141B89"/>
    <w:rsid w:val="00142CD7"/>
    <w:rsid w:val="00144121"/>
    <w:rsid w:val="00146C80"/>
    <w:rsid w:val="00152682"/>
    <w:rsid w:val="00166FFE"/>
    <w:rsid w:val="00167DF1"/>
    <w:rsid w:val="001708C3"/>
    <w:rsid w:val="00173BB1"/>
    <w:rsid w:val="001804CC"/>
    <w:rsid w:val="0018191A"/>
    <w:rsid w:val="00185B9D"/>
    <w:rsid w:val="00190558"/>
    <w:rsid w:val="00192753"/>
    <w:rsid w:val="00193B44"/>
    <w:rsid w:val="00196A66"/>
    <w:rsid w:val="00197657"/>
    <w:rsid w:val="001B2A1F"/>
    <w:rsid w:val="001B4C2C"/>
    <w:rsid w:val="001C4D71"/>
    <w:rsid w:val="001D2E97"/>
    <w:rsid w:val="001D3D3E"/>
    <w:rsid w:val="001D5273"/>
    <w:rsid w:val="001D5B6E"/>
    <w:rsid w:val="001D606E"/>
    <w:rsid w:val="001E53A9"/>
    <w:rsid w:val="001E62C4"/>
    <w:rsid w:val="001F12BA"/>
    <w:rsid w:val="001F5495"/>
    <w:rsid w:val="00201CC8"/>
    <w:rsid w:val="00206FDC"/>
    <w:rsid w:val="00216D4E"/>
    <w:rsid w:val="002273AF"/>
    <w:rsid w:val="00233145"/>
    <w:rsid w:val="00234A5C"/>
    <w:rsid w:val="0023589A"/>
    <w:rsid w:val="00242E3B"/>
    <w:rsid w:val="0024738A"/>
    <w:rsid w:val="0025272E"/>
    <w:rsid w:val="00256187"/>
    <w:rsid w:val="002669E4"/>
    <w:rsid w:val="00267B19"/>
    <w:rsid w:val="002705DC"/>
    <w:rsid w:val="00271086"/>
    <w:rsid w:val="002749C3"/>
    <w:rsid w:val="002816E9"/>
    <w:rsid w:val="00287726"/>
    <w:rsid w:val="00293663"/>
    <w:rsid w:val="002A1B2C"/>
    <w:rsid w:val="002B01CA"/>
    <w:rsid w:val="002B1D3E"/>
    <w:rsid w:val="002B4465"/>
    <w:rsid w:val="002C062F"/>
    <w:rsid w:val="002C487A"/>
    <w:rsid w:val="002C4CBD"/>
    <w:rsid w:val="002C765B"/>
    <w:rsid w:val="002D65C0"/>
    <w:rsid w:val="002E42FB"/>
    <w:rsid w:val="002E6055"/>
    <w:rsid w:val="002F10A8"/>
    <w:rsid w:val="002F42C8"/>
    <w:rsid w:val="002F62BF"/>
    <w:rsid w:val="002F7435"/>
    <w:rsid w:val="002F793F"/>
    <w:rsid w:val="002F798B"/>
    <w:rsid w:val="002F7D94"/>
    <w:rsid w:val="003065B5"/>
    <w:rsid w:val="003122C9"/>
    <w:rsid w:val="00313FCB"/>
    <w:rsid w:val="00314068"/>
    <w:rsid w:val="00321FE7"/>
    <w:rsid w:val="00327880"/>
    <w:rsid w:val="003303B3"/>
    <w:rsid w:val="00335648"/>
    <w:rsid w:val="0034619A"/>
    <w:rsid w:val="003534F1"/>
    <w:rsid w:val="0035440B"/>
    <w:rsid w:val="00363E25"/>
    <w:rsid w:val="00370501"/>
    <w:rsid w:val="00374C51"/>
    <w:rsid w:val="00381367"/>
    <w:rsid w:val="0038425C"/>
    <w:rsid w:val="00387246"/>
    <w:rsid w:val="00392347"/>
    <w:rsid w:val="00395871"/>
    <w:rsid w:val="003A3426"/>
    <w:rsid w:val="003A4FB0"/>
    <w:rsid w:val="003A7DBE"/>
    <w:rsid w:val="003B0661"/>
    <w:rsid w:val="003B6992"/>
    <w:rsid w:val="003C4305"/>
    <w:rsid w:val="003C73EA"/>
    <w:rsid w:val="003D2676"/>
    <w:rsid w:val="003D771E"/>
    <w:rsid w:val="003F3432"/>
    <w:rsid w:val="003F559D"/>
    <w:rsid w:val="003F5ED7"/>
    <w:rsid w:val="003F6639"/>
    <w:rsid w:val="00411925"/>
    <w:rsid w:val="00412509"/>
    <w:rsid w:val="004174C1"/>
    <w:rsid w:val="004218FC"/>
    <w:rsid w:val="00424281"/>
    <w:rsid w:val="00424CA1"/>
    <w:rsid w:val="004403D9"/>
    <w:rsid w:val="00444A66"/>
    <w:rsid w:val="00445FB7"/>
    <w:rsid w:val="004561D0"/>
    <w:rsid w:val="0046165A"/>
    <w:rsid w:val="004638D6"/>
    <w:rsid w:val="00471A1C"/>
    <w:rsid w:val="00471A70"/>
    <w:rsid w:val="004736B0"/>
    <w:rsid w:val="004738DA"/>
    <w:rsid w:val="00477369"/>
    <w:rsid w:val="00480163"/>
    <w:rsid w:val="00480530"/>
    <w:rsid w:val="00495184"/>
    <w:rsid w:val="004974A2"/>
    <w:rsid w:val="004A0A97"/>
    <w:rsid w:val="004A619F"/>
    <w:rsid w:val="004A694F"/>
    <w:rsid w:val="004A6EA8"/>
    <w:rsid w:val="004B23C7"/>
    <w:rsid w:val="004C0D55"/>
    <w:rsid w:val="004D209C"/>
    <w:rsid w:val="004D2C2D"/>
    <w:rsid w:val="004E40C3"/>
    <w:rsid w:val="004E4383"/>
    <w:rsid w:val="004F59E7"/>
    <w:rsid w:val="00503372"/>
    <w:rsid w:val="005109F9"/>
    <w:rsid w:val="0051652E"/>
    <w:rsid w:val="0052539A"/>
    <w:rsid w:val="00537CB7"/>
    <w:rsid w:val="00541E2B"/>
    <w:rsid w:val="00550172"/>
    <w:rsid w:val="005504B8"/>
    <w:rsid w:val="0055180E"/>
    <w:rsid w:val="005559C7"/>
    <w:rsid w:val="00555A40"/>
    <w:rsid w:val="0055762D"/>
    <w:rsid w:val="00564F5B"/>
    <w:rsid w:val="00577368"/>
    <w:rsid w:val="005773B1"/>
    <w:rsid w:val="005820B8"/>
    <w:rsid w:val="00582E71"/>
    <w:rsid w:val="005840C8"/>
    <w:rsid w:val="005845D4"/>
    <w:rsid w:val="005854A0"/>
    <w:rsid w:val="0058555F"/>
    <w:rsid w:val="00590C58"/>
    <w:rsid w:val="00597277"/>
    <w:rsid w:val="005A1ACC"/>
    <w:rsid w:val="005A254B"/>
    <w:rsid w:val="005A3AF1"/>
    <w:rsid w:val="005B051C"/>
    <w:rsid w:val="005B1316"/>
    <w:rsid w:val="005B50CD"/>
    <w:rsid w:val="005B5E06"/>
    <w:rsid w:val="005C39B2"/>
    <w:rsid w:val="005C68A5"/>
    <w:rsid w:val="005C7BED"/>
    <w:rsid w:val="005D7478"/>
    <w:rsid w:val="005E5280"/>
    <w:rsid w:val="005F238B"/>
    <w:rsid w:val="005F2DCD"/>
    <w:rsid w:val="005F3D12"/>
    <w:rsid w:val="00601590"/>
    <w:rsid w:val="006030CD"/>
    <w:rsid w:val="00612835"/>
    <w:rsid w:val="00613119"/>
    <w:rsid w:val="006219A2"/>
    <w:rsid w:val="00631EF4"/>
    <w:rsid w:val="00636946"/>
    <w:rsid w:val="00646F27"/>
    <w:rsid w:val="0065154A"/>
    <w:rsid w:val="00654973"/>
    <w:rsid w:val="00656056"/>
    <w:rsid w:val="00690AE1"/>
    <w:rsid w:val="0069742D"/>
    <w:rsid w:val="006B59D7"/>
    <w:rsid w:val="006B6ADE"/>
    <w:rsid w:val="006B727B"/>
    <w:rsid w:val="006C4C52"/>
    <w:rsid w:val="006C5F85"/>
    <w:rsid w:val="006C7622"/>
    <w:rsid w:val="006C7E7E"/>
    <w:rsid w:val="006D0222"/>
    <w:rsid w:val="006E3F82"/>
    <w:rsid w:val="006E7342"/>
    <w:rsid w:val="006F0870"/>
    <w:rsid w:val="006F30AA"/>
    <w:rsid w:val="007033E1"/>
    <w:rsid w:val="00703887"/>
    <w:rsid w:val="00706592"/>
    <w:rsid w:val="007118A4"/>
    <w:rsid w:val="0071196B"/>
    <w:rsid w:val="00713361"/>
    <w:rsid w:val="0071449C"/>
    <w:rsid w:val="007158E4"/>
    <w:rsid w:val="00725591"/>
    <w:rsid w:val="0072586B"/>
    <w:rsid w:val="0073211D"/>
    <w:rsid w:val="00733669"/>
    <w:rsid w:val="00733DA9"/>
    <w:rsid w:val="00735ABD"/>
    <w:rsid w:val="00740821"/>
    <w:rsid w:val="0074189E"/>
    <w:rsid w:val="00743DB5"/>
    <w:rsid w:val="007456EB"/>
    <w:rsid w:val="007457C7"/>
    <w:rsid w:val="00756170"/>
    <w:rsid w:val="00757B4B"/>
    <w:rsid w:val="00760A20"/>
    <w:rsid w:val="007641BB"/>
    <w:rsid w:val="007649A9"/>
    <w:rsid w:val="007660CA"/>
    <w:rsid w:val="007704E8"/>
    <w:rsid w:val="00777030"/>
    <w:rsid w:val="007841AF"/>
    <w:rsid w:val="007B3DFD"/>
    <w:rsid w:val="007B7294"/>
    <w:rsid w:val="007C57E8"/>
    <w:rsid w:val="007D08DC"/>
    <w:rsid w:val="007E2694"/>
    <w:rsid w:val="007E5A98"/>
    <w:rsid w:val="007F4165"/>
    <w:rsid w:val="007F5EC4"/>
    <w:rsid w:val="007F6E3C"/>
    <w:rsid w:val="007F7B8E"/>
    <w:rsid w:val="00801F6A"/>
    <w:rsid w:val="00804714"/>
    <w:rsid w:val="00805025"/>
    <w:rsid w:val="00806993"/>
    <w:rsid w:val="008137C0"/>
    <w:rsid w:val="008143F8"/>
    <w:rsid w:val="0081440E"/>
    <w:rsid w:val="00814924"/>
    <w:rsid w:val="00815EAB"/>
    <w:rsid w:val="00822FD5"/>
    <w:rsid w:val="00830EB2"/>
    <w:rsid w:val="008325FE"/>
    <w:rsid w:val="00833DC6"/>
    <w:rsid w:val="00845B40"/>
    <w:rsid w:val="00850FE2"/>
    <w:rsid w:val="0085531B"/>
    <w:rsid w:val="008620D7"/>
    <w:rsid w:val="00864FFC"/>
    <w:rsid w:val="00866FE2"/>
    <w:rsid w:val="008710C9"/>
    <w:rsid w:val="008731BC"/>
    <w:rsid w:val="00873D28"/>
    <w:rsid w:val="008746F7"/>
    <w:rsid w:val="00874F54"/>
    <w:rsid w:val="00880610"/>
    <w:rsid w:val="00882C32"/>
    <w:rsid w:val="008845F7"/>
    <w:rsid w:val="00887FE6"/>
    <w:rsid w:val="00891242"/>
    <w:rsid w:val="00894375"/>
    <w:rsid w:val="00894DD8"/>
    <w:rsid w:val="0089689E"/>
    <w:rsid w:val="008A0DA7"/>
    <w:rsid w:val="008A2438"/>
    <w:rsid w:val="008A314A"/>
    <w:rsid w:val="008A526F"/>
    <w:rsid w:val="008B05F7"/>
    <w:rsid w:val="008B2DFA"/>
    <w:rsid w:val="008C13AD"/>
    <w:rsid w:val="008C1C57"/>
    <w:rsid w:val="008C2B1B"/>
    <w:rsid w:val="008C504B"/>
    <w:rsid w:val="008D11C2"/>
    <w:rsid w:val="008D2752"/>
    <w:rsid w:val="008D2F54"/>
    <w:rsid w:val="008E0EC2"/>
    <w:rsid w:val="008E1876"/>
    <w:rsid w:val="008E50D7"/>
    <w:rsid w:val="008E6A72"/>
    <w:rsid w:val="008E6D13"/>
    <w:rsid w:val="008F2C83"/>
    <w:rsid w:val="008F5A15"/>
    <w:rsid w:val="008F6421"/>
    <w:rsid w:val="00901388"/>
    <w:rsid w:val="0092683C"/>
    <w:rsid w:val="00927276"/>
    <w:rsid w:val="00935EB8"/>
    <w:rsid w:val="00941959"/>
    <w:rsid w:val="00944A94"/>
    <w:rsid w:val="00946727"/>
    <w:rsid w:val="00954DBD"/>
    <w:rsid w:val="00966CC4"/>
    <w:rsid w:val="00975D60"/>
    <w:rsid w:val="00990F07"/>
    <w:rsid w:val="009A1FAD"/>
    <w:rsid w:val="009B1A63"/>
    <w:rsid w:val="009B7480"/>
    <w:rsid w:val="009C0040"/>
    <w:rsid w:val="009C4460"/>
    <w:rsid w:val="009D4D2E"/>
    <w:rsid w:val="009D7220"/>
    <w:rsid w:val="009E0A49"/>
    <w:rsid w:val="009E190C"/>
    <w:rsid w:val="009E3ACF"/>
    <w:rsid w:val="009E5EF7"/>
    <w:rsid w:val="009E6D37"/>
    <w:rsid w:val="009F5821"/>
    <w:rsid w:val="009F7B6D"/>
    <w:rsid w:val="00A00473"/>
    <w:rsid w:val="00A03E3A"/>
    <w:rsid w:val="00A040D6"/>
    <w:rsid w:val="00A13298"/>
    <w:rsid w:val="00A1624A"/>
    <w:rsid w:val="00A16851"/>
    <w:rsid w:val="00A258D7"/>
    <w:rsid w:val="00A279E5"/>
    <w:rsid w:val="00A31878"/>
    <w:rsid w:val="00A32653"/>
    <w:rsid w:val="00A35AD3"/>
    <w:rsid w:val="00A365FD"/>
    <w:rsid w:val="00A376F1"/>
    <w:rsid w:val="00A37DFE"/>
    <w:rsid w:val="00A421B8"/>
    <w:rsid w:val="00A43205"/>
    <w:rsid w:val="00A43447"/>
    <w:rsid w:val="00A44315"/>
    <w:rsid w:val="00A457E2"/>
    <w:rsid w:val="00A50199"/>
    <w:rsid w:val="00A54FE3"/>
    <w:rsid w:val="00A55DC0"/>
    <w:rsid w:val="00A74267"/>
    <w:rsid w:val="00A902FC"/>
    <w:rsid w:val="00A93033"/>
    <w:rsid w:val="00A9392B"/>
    <w:rsid w:val="00A93DDF"/>
    <w:rsid w:val="00A950A2"/>
    <w:rsid w:val="00A9679C"/>
    <w:rsid w:val="00AA0BF9"/>
    <w:rsid w:val="00AA5EDC"/>
    <w:rsid w:val="00AB1A71"/>
    <w:rsid w:val="00AC38E1"/>
    <w:rsid w:val="00AC4D4E"/>
    <w:rsid w:val="00AC6AD9"/>
    <w:rsid w:val="00AC7F26"/>
    <w:rsid w:val="00AD0513"/>
    <w:rsid w:val="00AD1D44"/>
    <w:rsid w:val="00AD2640"/>
    <w:rsid w:val="00AE03F8"/>
    <w:rsid w:val="00AE13CF"/>
    <w:rsid w:val="00AE3177"/>
    <w:rsid w:val="00AE51EA"/>
    <w:rsid w:val="00AE5AA7"/>
    <w:rsid w:val="00AE64EB"/>
    <w:rsid w:val="00AF2493"/>
    <w:rsid w:val="00AF719E"/>
    <w:rsid w:val="00B01D35"/>
    <w:rsid w:val="00B10097"/>
    <w:rsid w:val="00B11A1C"/>
    <w:rsid w:val="00B1249F"/>
    <w:rsid w:val="00B20255"/>
    <w:rsid w:val="00B24064"/>
    <w:rsid w:val="00B3448F"/>
    <w:rsid w:val="00B34714"/>
    <w:rsid w:val="00B51267"/>
    <w:rsid w:val="00B51BFC"/>
    <w:rsid w:val="00B5360C"/>
    <w:rsid w:val="00B66D36"/>
    <w:rsid w:val="00B73131"/>
    <w:rsid w:val="00B764F6"/>
    <w:rsid w:val="00B77E50"/>
    <w:rsid w:val="00B92093"/>
    <w:rsid w:val="00B978CC"/>
    <w:rsid w:val="00BA1F38"/>
    <w:rsid w:val="00BA3572"/>
    <w:rsid w:val="00BA3709"/>
    <w:rsid w:val="00BA4FE4"/>
    <w:rsid w:val="00BB07DD"/>
    <w:rsid w:val="00BB0FAB"/>
    <w:rsid w:val="00BB698F"/>
    <w:rsid w:val="00BC17A1"/>
    <w:rsid w:val="00BC202D"/>
    <w:rsid w:val="00BC7DD3"/>
    <w:rsid w:val="00BD2456"/>
    <w:rsid w:val="00BD4096"/>
    <w:rsid w:val="00BE3B1E"/>
    <w:rsid w:val="00BE4BCF"/>
    <w:rsid w:val="00BF0BDE"/>
    <w:rsid w:val="00BF3BC3"/>
    <w:rsid w:val="00BF450F"/>
    <w:rsid w:val="00BF5EF0"/>
    <w:rsid w:val="00C02297"/>
    <w:rsid w:val="00C02BA8"/>
    <w:rsid w:val="00C10AC5"/>
    <w:rsid w:val="00C218B1"/>
    <w:rsid w:val="00C25BDF"/>
    <w:rsid w:val="00C26B20"/>
    <w:rsid w:val="00C3003C"/>
    <w:rsid w:val="00C35D8E"/>
    <w:rsid w:val="00C44660"/>
    <w:rsid w:val="00C463E2"/>
    <w:rsid w:val="00C545AB"/>
    <w:rsid w:val="00C60ED4"/>
    <w:rsid w:val="00C64CF4"/>
    <w:rsid w:val="00C65CDD"/>
    <w:rsid w:val="00C81EC1"/>
    <w:rsid w:val="00C87B9F"/>
    <w:rsid w:val="00C957DE"/>
    <w:rsid w:val="00C9708F"/>
    <w:rsid w:val="00CA4677"/>
    <w:rsid w:val="00CA779A"/>
    <w:rsid w:val="00CB17EA"/>
    <w:rsid w:val="00CB1B46"/>
    <w:rsid w:val="00CB24F9"/>
    <w:rsid w:val="00CB2797"/>
    <w:rsid w:val="00CC3CBB"/>
    <w:rsid w:val="00CD2110"/>
    <w:rsid w:val="00CD5F0C"/>
    <w:rsid w:val="00CD6571"/>
    <w:rsid w:val="00CD6763"/>
    <w:rsid w:val="00CE4CA4"/>
    <w:rsid w:val="00D03790"/>
    <w:rsid w:val="00D07662"/>
    <w:rsid w:val="00D10ADB"/>
    <w:rsid w:val="00D14517"/>
    <w:rsid w:val="00D168C4"/>
    <w:rsid w:val="00D2125D"/>
    <w:rsid w:val="00D23C7D"/>
    <w:rsid w:val="00D27402"/>
    <w:rsid w:val="00D33C71"/>
    <w:rsid w:val="00D41481"/>
    <w:rsid w:val="00D41C4E"/>
    <w:rsid w:val="00D420D7"/>
    <w:rsid w:val="00D4334E"/>
    <w:rsid w:val="00D44367"/>
    <w:rsid w:val="00D47704"/>
    <w:rsid w:val="00D47A76"/>
    <w:rsid w:val="00D5282F"/>
    <w:rsid w:val="00D53E64"/>
    <w:rsid w:val="00D56656"/>
    <w:rsid w:val="00D56752"/>
    <w:rsid w:val="00D61167"/>
    <w:rsid w:val="00D62850"/>
    <w:rsid w:val="00D62D21"/>
    <w:rsid w:val="00D62E05"/>
    <w:rsid w:val="00D6466C"/>
    <w:rsid w:val="00D65167"/>
    <w:rsid w:val="00D701F6"/>
    <w:rsid w:val="00D704AB"/>
    <w:rsid w:val="00D75409"/>
    <w:rsid w:val="00D7689F"/>
    <w:rsid w:val="00D80707"/>
    <w:rsid w:val="00D8304E"/>
    <w:rsid w:val="00D87E1F"/>
    <w:rsid w:val="00D92D8D"/>
    <w:rsid w:val="00D945B3"/>
    <w:rsid w:val="00DA306E"/>
    <w:rsid w:val="00DA394A"/>
    <w:rsid w:val="00DB10EA"/>
    <w:rsid w:val="00DB22CC"/>
    <w:rsid w:val="00DB2A6D"/>
    <w:rsid w:val="00DC6B79"/>
    <w:rsid w:val="00DD25A0"/>
    <w:rsid w:val="00DD30E7"/>
    <w:rsid w:val="00DE3FE4"/>
    <w:rsid w:val="00E0310F"/>
    <w:rsid w:val="00E04C3C"/>
    <w:rsid w:val="00E057DD"/>
    <w:rsid w:val="00E14187"/>
    <w:rsid w:val="00E147FF"/>
    <w:rsid w:val="00E15880"/>
    <w:rsid w:val="00E16957"/>
    <w:rsid w:val="00E240A5"/>
    <w:rsid w:val="00E317CC"/>
    <w:rsid w:val="00E35A0F"/>
    <w:rsid w:val="00E37BB2"/>
    <w:rsid w:val="00E41453"/>
    <w:rsid w:val="00E55C16"/>
    <w:rsid w:val="00E56FEA"/>
    <w:rsid w:val="00E606E3"/>
    <w:rsid w:val="00E60B7F"/>
    <w:rsid w:val="00E62466"/>
    <w:rsid w:val="00E62841"/>
    <w:rsid w:val="00E62867"/>
    <w:rsid w:val="00E6648D"/>
    <w:rsid w:val="00E72BC2"/>
    <w:rsid w:val="00E737A9"/>
    <w:rsid w:val="00E7467E"/>
    <w:rsid w:val="00E74B6F"/>
    <w:rsid w:val="00E810C5"/>
    <w:rsid w:val="00E8306B"/>
    <w:rsid w:val="00E8543A"/>
    <w:rsid w:val="00E874E2"/>
    <w:rsid w:val="00E936B4"/>
    <w:rsid w:val="00EB6CA8"/>
    <w:rsid w:val="00EB6DE9"/>
    <w:rsid w:val="00EC0058"/>
    <w:rsid w:val="00EC03B3"/>
    <w:rsid w:val="00EC0B57"/>
    <w:rsid w:val="00ED0630"/>
    <w:rsid w:val="00ED3289"/>
    <w:rsid w:val="00ED77A3"/>
    <w:rsid w:val="00EF4B9A"/>
    <w:rsid w:val="00F01D67"/>
    <w:rsid w:val="00F065DD"/>
    <w:rsid w:val="00F10210"/>
    <w:rsid w:val="00F21150"/>
    <w:rsid w:val="00F21569"/>
    <w:rsid w:val="00F330D7"/>
    <w:rsid w:val="00F35C16"/>
    <w:rsid w:val="00F35D96"/>
    <w:rsid w:val="00F4127C"/>
    <w:rsid w:val="00F43C40"/>
    <w:rsid w:val="00F43C7F"/>
    <w:rsid w:val="00F47F6E"/>
    <w:rsid w:val="00F52D0E"/>
    <w:rsid w:val="00F75081"/>
    <w:rsid w:val="00F938DC"/>
    <w:rsid w:val="00F974DC"/>
    <w:rsid w:val="00FA1762"/>
    <w:rsid w:val="00FA216B"/>
    <w:rsid w:val="00FA4477"/>
    <w:rsid w:val="00FA6A44"/>
    <w:rsid w:val="00FB109A"/>
    <w:rsid w:val="00FB7B8E"/>
    <w:rsid w:val="00FC10CF"/>
    <w:rsid w:val="00FC5DD9"/>
    <w:rsid w:val="00FD2739"/>
    <w:rsid w:val="00FD436D"/>
    <w:rsid w:val="00FF049C"/>
    <w:rsid w:val="00FF3FA0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1F3F93"/>
  <w15:chartTrackingRefBased/>
  <w15:docId w15:val="{3BD7AA4F-D294-4D2A-847D-98F3A334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6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68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68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5C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6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656"/>
  </w:style>
  <w:style w:type="paragraph" w:styleId="Footer">
    <w:name w:val="footer"/>
    <w:basedOn w:val="Normal"/>
    <w:link w:val="FooterChar"/>
    <w:uiPriority w:val="99"/>
    <w:unhideWhenUsed/>
    <w:rsid w:val="00D56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656"/>
  </w:style>
  <w:style w:type="character" w:styleId="CommentReference">
    <w:name w:val="annotation reference"/>
    <w:basedOn w:val="DefaultParagraphFont"/>
    <w:uiPriority w:val="99"/>
    <w:semiHidden/>
    <w:unhideWhenUsed/>
    <w:rsid w:val="006E7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3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7791b908ff7c01ba38be362e38452488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e63ac1350b697a744b4e3326b31305e5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0A309C-F8B5-4E32-B496-57B2F5E14D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91E6BA-30AA-4F64-B265-7023F02856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B4BD7D-5078-4EA7-9ECE-7BC3EB17B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768</Words>
  <Characters>2148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ta Caramaschi</dc:creator>
  <cp:keywords/>
  <dc:description/>
  <cp:lastModifiedBy>Doretta Caramaschi</cp:lastModifiedBy>
  <cp:revision>5</cp:revision>
  <dcterms:created xsi:type="dcterms:W3CDTF">2021-09-29T10:39:00Z</dcterms:created>
  <dcterms:modified xsi:type="dcterms:W3CDTF">2021-12-1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